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C89" w:rsidRPr="00824BB1" w:rsidRDefault="00824BB1">
      <w:pPr>
        <w:rPr>
          <w:lang w:val="en-US"/>
        </w:rPr>
      </w:pPr>
      <w:bookmarkStart w:id="0" w:name="_GoBack"/>
      <w:bookmarkEnd w:id="0"/>
      <w:r w:rsidRPr="00824BB1">
        <w:rPr>
          <w:rFonts w:ascii="Courier New" w:eastAsia="Courier New" w:hAnsi="Courier New" w:cs="Courier New"/>
          <w:lang w:val="en-US"/>
        </w:rPr>
        <w:t>CLUSTAL 2.1 multiple sequence alignment</w:t>
      </w:r>
    </w:p>
    <w:p w:rsidR="00366C89" w:rsidRPr="00824BB1" w:rsidRDefault="00366C89">
      <w:pPr>
        <w:rPr>
          <w:lang w:val="en-US"/>
        </w:rPr>
      </w:pPr>
    </w:p>
    <w:p w:rsidR="00366C89" w:rsidRPr="00824BB1" w:rsidRDefault="00366C89">
      <w:pPr>
        <w:rPr>
          <w:lang w:val="en-US"/>
        </w:rPr>
      </w:pPr>
    </w:p>
    <w:p w:rsidR="00366C89" w:rsidRPr="00824BB1" w:rsidRDefault="00824BB1">
      <w:pPr>
        <w:rPr>
          <w:lang w:val="en-US"/>
        </w:rPr>
      </w:pPr>
      <w:r w:rsidRPr="00824BB1">
        <w:rPr>
          <w:rFonts w:ascii="Courier New" w:eastAsia="Courier New" w:hAnsi="Courier New" w:cs="Courier New"/>
          <w:lang w:val="en-US"/>
        </w:rPr>
        <w:t>tomato          ATGGCAAGCATCACAGCTTCACAC---TTTGTGTCAAGAAGCTCAAATGTCCAAACT--- 54</w:t>
      </w:r>
    </w:p>
    <w:p w:rsidR="00366C89" w:rsidRPr="00824BB1" w:rsidRDefault="00824BB1">
      <w:pPr>
        <w:rPr>
          <w:lang w:val="en-US"/>
        </w:rPr>
      </w:pPr>
      <w:r w:rsidRPr="00824BB1">
        <w:rPr>
          <w:rFonts w:ascii="Courier New" w:eastAsia="Courier New" w:hAnsi="Courier New" w:cs="Courier New"/>
          <w:lang w:val="en-US"/>
        </w:rPr>
        <w:t>potato          ATGGCAAGCATCACAGCTTCACACCACTTTGTGTCAAGAAG---------CCAAACT--- 48</w:t>
      </w:r>
    </w:p>
    <w:p w:rsidR="00366C89" w:rsidRPr="00824BB1" w:rsidRDefault="00824BB1">
      <w:pPr>
        <w:rPr>
          <w:lang w:val="en-US"/>
        </w:rPr>
      </w:pPr>
      <w:r w:rsidRPr="00824BB1">
        <w:rPr>
          <w:rFonts w:ascii="Courier New" w:eastAsia="Courier New" w:hAnsi="Courier New" w:cs="Courier New"/>
          <w:lang w:val="en-US"/>
        </w:rPr>
        <w:t xml:space="preserve">pepino          </w:t>
      </w:r>
      <w:r w:rsidRPr="00824BB1">
        <w:rPr>
          <w:rFonts w:ascii="Courier New" w:eastAsia="Courier New" w:hAnsi="Courier New" w:cs="Courier New"/>
          <w:lang w:val="en-US"/>
        </w:rPr>
        <w:t>ATGGCAAGCATCACAGCTTCACAC---TTTGTGTCAAGAAGCTCAAATGTCCAAACT--- 54</w:t>
      </w:r>
    </w:p>
    <w:p w:rsidR="00366C89" w:rsidRPr="00824BB1" w:rsidRDefault="00824BB1">
      <w:pPr>
        <w:rPr>
          <w:lang w:val="en-US"/>
        </w:rPr>
      </w:pPr>
      <w:r w:rsidRPr="00824BB1">
        <w:rPr>
          <w:rFonts w:ascii="Courier New" w:eastAsia="Courier New" w:hAnsi="Courier New" w:cs="Courier New"/>
          <w:lang w:val="en-US"/>
        </w:rPr>
        <w:t>eggplant        ATGGCAAGCATCACGGCTTCACAC---TTTGTGTCAACAAGATCAAATGTCCAAACT--- 54</w:t>
      </w:r>
    </w:p>
    <w:p w:rsidR="00366C89" w:rsidRPr="00824BB1" w:rsidRDefault="00824BB1">
      <w:pPr>
        <w:rPr>
          <w:lang w:val="en-US"/>
        </w:rPr>
      </w:pPr>
      <w:r w:rsidRPr="00824BB1">
        <w:rPr>
          <w:rFonts w:ascii="Courier New" w:eastAsia="Courier New" w:hAnsi="Courier New" w:cs="Courier New"/>
          <w:lang w:val="en-US"/>
        </w:rPr>
        <w:t>Pepper          ATGGCAAGCATCACAGCTTCACAC---TTTGTGTCGAGAAGCTCAAACGTCCGAGCTGGA 57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GGCAAGCATCACAG</w:t>
      </w:r>
      <w:r>
        <w:rPr>
          <w:rFonts w:ascii="Courier New" w:eastAsia="Courier New" w:hAnsi="Courier New" w:cs="Courier New"/>
        </w:rPr>
        <w:t>CTTCACAC---TTTGTGTCAAGAAGCTCAAATGTGTGCAGTGGA 57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.*********   ********.* ***           ... *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------TCACTAGACACCAAATCAACCTTGTCACAGATAGGACTCAGGAACCATACTCTG 1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------TCACTAGACACCAAATCAACCTTGTCA</w:t>
      </w:r>
      <w:r>
        <w:rPr>
          <w:rFonts w:ascii="Courier New" w:eastAsia="Courier New" w:hAnsi="Courier New" w:cs="Courier New"/>
        </w:rPr>
        <w:t>CAGATAGGACTCAGGAACCATACTCTG 10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------TCACTGGACACCAGACCAACCTTGTCACAGATAAGACTCAGGAACCATACTCTG 1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------TCAGTAGACACCAAATCAGACTTGTCACAGATACGACTCAGGAATCATACTCTG 10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ACTTCAGTAGACACCAAAGCCAACTTGTCTCAGATAGGGCTGA</w:t>
      </w:r>
      <w:r>
        <w:rPr>
          <w:rFonts w:ascii="Courier New" w:eastAsia="Courier New" w:hAnsi="Courier New" w:cs="Courier New"/>
        </w:rPr>
        <w:t>GGAACCATACTGTG 117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CCTCTGTAGACACCAGAGCAAACTTGTCACAGATAGGGCTGAGGAACCATGCTCTG 117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**: *.*******.* *...******:****** *.** ***** ***.*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ACACAATGGGTTAAGGGCTGTTAACAAGCTTGATGGGCTCCAATCAAGAACTAATACT 1</w:t>
      </w:r>
      <w:r>
        <w:rPr>
          <w:rFonts w:ascii="Courier New" w:eastAsia="Courier New" w:hAnsi="Courier New" w:cs="Courier New"/>
        </w:rPr>
        <w:t>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TCACAATGGTTTAAGGGCTGTTAACAAGCTTGATGGGCTCCAATCAAGAACTAATACT 16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CGCACAATGGGTTGAGGGCTGTTAACAAGCTTGATAGGCTCCAATCAAGAACTAATACT 1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TTACAATGGGTTGAGGGCTGTTAACAAGTTTCCTATGCTCCAAT------------CT 156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</w:t>
      </w:r>
      <w:r>
        <w:rPr>
          <w:rFonts w:ascii="Courier New" w:eastAsia="Courier New" w:hAnsi="Courier New" w:cs="Courier New"/>
        </w:rPr>
        <w:t xml:space="preserve">      ACTCACAATGGGTTGAGGGCAGTTAACAAGGTTGATATGCTCCAATCAAGAACTAATGTT 177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TCACAATGGGTTGAGGGCTGTTAACAAGGTTGATATGCTGCAATCAAGAACTAATACT 177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 ******* **.*****:********* ** .*. *** ****            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TAACAC</w:t>
      </w:r>
      <w:r>
        <w:rPr>
          <w:rFonts w:ascii="Courier New" w:eastAsia="Courier New" w:hAnsi="Courier New" w:cs="Courier New"/>
        </w:rPr>
        <w:t>CCAAGATG------------AGATCCA---------CCAAG--------- 19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TAACACCCAAGATG------------GCATCCAGAACTGAGACCAAGAGACCTGGA 2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GGTGACAGCCAAGATG------------GGATCCAGAACTGAGACCAGCAGGCCTGG- 2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AAGAAATCTGGCAAACAG------------GGATCCACAACTGAGACGAAGAGACCTGG- 20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GGTTACAGCCAAGAAGTCTGGCAAACAGGGATCCAGAACTGACACGAAGAGGCC---- 2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TGACAGCCAAGAAATCCAGTAAACAGGGATCCAGAACTGATACGGAGAGGCC---- 233</w:t>
      </w:r>
    </w:p>
    <w:p w:rsidR="00366C89" w:rsidRDefault="00824BB1">
      <w:r>
        <w:rPr>
          <w:rFonts w:ascii="Courier New" w:eastAsia="Courier New" w:hAnsi="Courier New" w:cs="Courier New"/>
        </w:rPr>
        <w:lastRenderedPageBreak/>
        <w:t xml:space="preserve">                ***.: :*:  **</w:t>
      </w:r>
      <w:r>
        <w:rPr>
          <w:rFonts w:ascii="Courier New" w:eastAsia="Courier New" w:hAnsi="Courier New" w:cs="Courier New"/>
        </w:rPr>
        <w:t xml:space="preserve">*..:.            . *****         * ..     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---TCAGCTACCATTGTTTGTGGAAAGGGAATGAACTTGATCTTTGTGGGTACTGAGGTT 2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CTCAGCTACCATTGTTTGTGGAAAGGGAATGAACTTGATCTTTGTGGGTACTGAGGTT 2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--ATCAGGTACCATTGTTTGTGGAAAGGG</w:t>
      </w:r>
      <w:r>
        <w:rPr>
          <w:rFonts w:ascii="Courier New" w:eastAsia="Courier New" w:hAnsi="Courier New" w:cs="Courier New"/>
        </w:rPr>
        <w:t>AATGAACTTGATCTTTGTGGGTACTGAGGTT 2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--ATCAGGTACCATTGTTTGTGCACAGGGAATGAACTTGATCTTTGTAGGAACTGAGGTG 2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ATCAGGTACCATTGTTTGTGGAAAGGGGATGAACTTGATCTTTGTGGGAACTGAGGTG 2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--ATCAGGTACAATTGTTTGTGGAAAGGGGATGAACGTGATC</w:t>
      </w:r>
      <w:r>
        <w:rPr>
          <w:rFonts w:ascii="Courier New" w:eastAsia="Courier New" w:hAnsi="Courier New" w:cs="Courier New"/>
        </w:rPr>
        <w:t>CTTGTTGGAGCTGAGGTC 2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**** ***.********** *.****.****** ***** **** **:.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TCCTTGGAGCAAAACTGGTGGACTAGGTGATGTTCTTGGTGGACTACCACCAGCCCTT 3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TCCTTGGAGCAAAACTGGTGGACTAGGTGATGTTCTTGGTGGACTACCACCAGCCC</w:t>
      </w:r>
      <w:r>
        <w:rPr>
          <w:rFonts w:ascii="Courier New" w:eastAsia="Courier New" w:hAnsi="Courier New" w:cs="Courier New"/>
        </w:rPr>
        <w:t>TT 3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TCCTTGGAGCAAAACTGGTGGGCTAGGTGATGTTCTTGGTGGACTACCACCAGCTCTC 3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TCCTTGGAGCAAAACTGGTGGACTAGGGGATGTTCTTGGTGGACTACCATCAGCCCTG 3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TCCTTGGAGCAAAACTGGTGGACTAGGTGATGTTCTTGGTGGACTACCACCAGCCCTG 3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TCCTTGGAGCAAAACTGGCGGGTTAGGTGATGTTCTTGGTGGACTACCACCAGCCTTG 3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*** **. **** ********************* **** 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CCCGCGGACATCGGGTAATGACAATATCCCCCCGTTATGACCAATACAAAGATGCT 3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CC</w:t>
      </w:r>
      <w:r>
        <w:rPr>
          <w:rFonts w:ascii="Courier New" w:eastAsia="Courier New" w:hAnsi="Courier New" w:cs="Courier New"/>
        </w:rPr>
        <w:t>CGCGGACATCGGGTAATGACAATATCCCCCCGTTATGACCAATACAAAGATGCT 3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CAGCACGCGGACATCGGGTAATGACAATATCCCCCCGTTATGATCAATACAAAGATGCT 3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CAGCTCGTGGACATCGGGTAATGACAATATCCCCCCGTTATGACCAATACAAAGATGCT 3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CAGCCCGTGGACATCGGGTAATGACAATATCTCCCCGTTATGACCAATACAAAGATGCC 4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CCCGTGGACATCGCGTAATGACAGTATCTCCACGTTATGACCAATACAAAGATGCT 4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 ******** *********.**** **.******** 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GGGATACTAGCGTTGCCCTTGAGGTCAAAGTTGGAGACAGCATTGAAATTGTTCGCTTC 4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GATACTAGCGTTGCGGTTGAGGTCAAAGTTGGAGACAGCATTGAAATTGTTCGTTTC 4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GGGATACTAGCGTTGCGGTTGAGGTCAAAGTTGGAGACAGCATTGAAATGGTTCGTTTC 4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GGGATACTAGTG</w:t>
      </w:r>
      <w:r>
        <w:rPr>
          <w:rFonts w:ascii="Courier New" w:eastAsia="Courier New" w:hAnsi="Courier New" w:cs="Courier New"/>
        </w:rPr>
        <w:t>TTGCCATTGAGGTCAAAGTTGGAGACAGCATTGAAATTGTTCGTTTC 4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GGGATACAAGCATTACGGTTGAGGTCAAAGTTGGAGACAACATCGAAGTTGTTCGTTTC 4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GATACTAGCGTTGTCGTTGAGATCAAAGTTGGAGACAAAATTGAAATTGTTCGTTTC 4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:** .**.   *****.*</w:t>
      </w:r>
      <w:r>
        <w:rPr>
          <w:rFonts w:ascii="Courier New" w:eastAsia="Courier New" w:hAnsi="Courier New" w:cs="Courier New"/>
        </w:rPr>
        <w:t>**************..** ***.* 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TCACTGCTATAAACGTGGGGTTGATCGTGTTTTTGTTGACCACCCAATGTTCTTGGAG 4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TCACTGCTATAAACGTGGGGTTGATCGTGTTTTTGTTGACCACCCAATGTTCTTGGAG 5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TCACTGTTATAAACGTGGGGTTGATCGTGTTTTTGTTGAC</w:t>
      </w:r>
      <w:r>
        <w:rPr>
          <w:rFonts w:ascii="Courier New" w:eastAsia="Courier New" w:hAnsi="Courier New" w:cs="Courier New"/>
        </w:rPr>
        <w:t>CACCCAATCTTCTTGGAG 5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TCACTGCTATAAACGTGGGGTTGATCGTGTTTTTGTTGACCACCCAATGTTCTTGGAG 5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TCACTGCTATAAACGTGGGGTTGATCGCATTTTTGTTGACCACCCAATGTTCTTGGAG 5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TCACTGCTATAAACGTGGGGTTGATCGTGTTTTTGTTGACCACCCAATGTTCT</w:t>
      </w:r>
      <w:r>
        <w:rPr>
          <w:rFonts w:ascii="Courier New" w:eastAsia="Courier New" w:hAnsi="Courier New" w:cs="Courier New"/>
        </w:rPr>
        <w:t>TGGAG 5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***************** .*****************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TTTGGGGCAAAACTGGTTCAAAAATCTACGGCCCCAAAGCTGGACTGGATTATCTG 5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TTTGGGGCAAAACTGGTTCAAAAATCTATGGCCCCAAAGCTGGACTAGATTATCTG 5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AGTTTGGGGCAAAACTGGTTCAAAAATCTATGGCCCCAAAGCTGGACAAGATTATTTG 5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AGTTTGGGGCAAAACTGGTTCAAAAATCTATGGCCCCAAAGCTGGACAAGATTATTTG 5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AGTTTGGGGCAAAACTGCTTCAAAAATCTATGGCCCCAAAGCTGGACAAGATTATTTG 5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</w:t>
      </w:r>
      <w:r>
        <w:rPr>
          <w:rFonts w:ascii="Courier New" w:eastAsia="Courier New" w:hAnsi="Courier New" w:cs="Courier New"/>
        </w:rPr>
        <w:t>GTTTGGGGCAAAACTGCTTCAAAAATCTATGGCCCCAAAGCTGGAGAAGAATATTTG 5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.***************** ************ *************** :.**:**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AATGAACTTAGGTTCAGCTTGTTGTGTCAAGCAGCCCTAGAGGCACCTAGAGTTTTG 6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AATGAACTTAGGTTCA</w:t>
      </w:r>
      <w:r>
        <w:rPr>
          <w:rFonts w:ascii="Courier New" w:eastAsia="Courier New" w:hAnsi="Courier New" w:cs="Courier New"/>
        </w:rPr>
        <w:t>GCTTGTTGTGTCAAGCAGCCCTAGAGGCACCTAAAGTTTTG 6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CAATGAACTTAGGTTCAGCTTGATGTGTCAAGCAGCCCTAGAGGCACCTAGAGTTCTG 6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CAATGAACTTAGATTCAGCCTGTTGTGTCAAGCAGCCCTAGAGGCACCCAGAGTTCTG 6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CAATGAACTTAGGTTCAGCTTGTTGTGTCAAGCAGCACTAGAGGCACCTAGAGTTCTG 6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AATGAACTTAGGTTTAGCTTGTTGTGTCAAGCAGCTCTAGAAGCACCTAGAGTTCTG 6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.** *** **:************* *****.***** *.***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GAACAGTAGCA</w:t>
      </w:r>
      <w:r>
        <w:rPr>
          <w:rFonts w:ascii="Courier New" w:eastAsia="Courier New" w:hAnsi="Courier New" w:cs="Courier New"/>
        </w:rPr>
        <w:t>ACTACTTCTCAGGACCATATGGAGAGGATGTTCTCTTCATTGCC 6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GAACAGTAGCAACTACTTCTCAGGACCATATGGAGAGGATGTTCTCTTCATTGCC 6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TTGAACTGTAGCAAATACTTCTCAGGACCATATGGAGAGGATGTTCTCTTCATTGCC 6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TTGAACTGCAGCAAATACTTCTCAGG</w:t>
      </w:r>
      <w:r>
        <w:rPr>
          <w:rFonts w:ascii="Courier New" w:eastAsia="Courier New" w:hAnsi="Courier New" w:cs="Courier New"/>
        </w:rPr>
        <w:t>ACCATATGGAGAAGATGTTCTCTTCATTGCC 6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TTGAACTGCAGCAAAAGCTTCTCAGGACCATATGGAGAGGATGTTCTCTTCATTGCC 7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GAACTGCAGTGAATACTTCTCAGGACCATATGGAGAGGATGTTGTCTTCATTGCC 7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:* ** .*.:.*********************.</w:t>
      </w:r>
      <w:r>
        <w:rPr>
          <w:rFonts w:ascii="Courier New" w:eastAsia="Courier New" w:hAnsi="Courier New" w:cs="Courier New"/>
        </w:rPr>
        <w:t>****** 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ATTGGCACACAGCTCTAATTCCCTGCTACTTAAAGTCAATGTACCAGTCCAGAGGA 7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ATTGGCACACAGCTCTCATTCCTTGCTACTTGAAGTCAATGTACCAGTCCAGAGGA 7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GATTGGCACACAGCTCTCATTCCCTGCTACTTGAAGTCAATGTACCAGTCAAAAG</w:t>
      </w:r>
      <w:r>
        <w:rPr>
          <w:rFonts w:ascii="Courier New" w:eastAsia="Courier New" w:hAnsi="Courier New" w:cs="Courier New"/>
        </w:rPr>
        <w:t>GA 7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GATTGGCACACAGCTCTCATTCCCTGCTACTTGAAGTCAATGTACCAGTCAAGAGGA 7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GACTGGCACACAGCTCTCATTCCTTGCTACCTGAAGTCAATGTACCAATCTAAAGGA 7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GATTGGCACACTGCTCTCCTTCCCTGCTACCTGAAGTCGATGTACCAATCAAGAGGA 7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 ********:*****..**** ****** *.*****.********.** *.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TATTTGAATGCCAAGGTCGCTTTCTGCATCCATAACATTGCCTACCAAGGCAGATTT 7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TATTTGAATGCCAAGGTCGCTTTCTGCATCCATAACATTGCCTACCAAGGCCGATTT 8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TCTATTTGAATGCCAAGGTTGCTTTCTGCATCCACAACATTGCCTACCAAGGACGATTT 8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CTATTTGAATGCCAAGGTCGCTTTCTGCATCCATAACATTGCCTACCAAGGCCGATTT 8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CTATATGAATGCGAAGGTTGCTTTCTGCATCCATAACATTGCCTACCAAGGCCGATTT 8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TATATGAATG</w:t>
      </w:r>
      <w:r>
        <w:rPr>
          <w:rFonts w:ascii="Courier New" w:eastAsia="Courier New" w:hAnsi="Courier New" w:cs="Courier New"/>
        </w:rPr>
        <w:t>CCAAGGTCGCTTTCTGCATCCATAACATTGCCTACCAAGGGCGATTT 8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:******* ***** ************** ***************** .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TCTCTGACTTCCCTCTTCTCAATCTTCCTGATGAATTCAGGGGTTCTTTTGATTTC 8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CTTTCTCTGACTTCCCTCTTCTCAATCTTCCTGATGAATTCAGGGGTTCTTTTGATTTC 8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TTTCTCCGACTTCCCTCTTCTCAATCTTCCTGATGAATTCAGGGGTTCTTTTGATTTC 8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TTTCTCTGACTTCCCTCTTCTCAATCTTCCTGATGAATTCAGGGGTTCTTTTGATTTC 8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TTTCTCAGACT</w:t>
      </w:r>
      <w:r>
        <w:rPr>
          <w:rFonts w:ascii="Courier New" w:eastAsia="Courier New" w:hAnsi="Courier New" w:cs="Courier New"/>
        </w:rPr>
        <w:t>TCTCTCTTCTCAATCTGCCTGATGAATTCAGGAGTTCTTTTGATTTC 8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TTTTCAGACTTCTCTCTTCTCAATATGCCTGATGAATACAAGAGTTCTTTTGATTTC 8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*** ** ****** ***********.* **********:**.*.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ATGGATATGAGAAACCTGTTAAGGG</w:t>
      </w:r>
      <w:r>
        <w:rPr>
          <w:rFonts w:ascii="Courier New" w:eastAsia="Courier New" w:hAnsi="Courier New" w:cs="Courier New"/>
        </w:rPr>
        <w:t>TAGGAAAATCAACTGGATGAAGGCTGGGATA 9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ATGGATATGAGAAGCCTGTTAAGGGTAGGAAAATCAACTGGATGAAGGCTGGGATA 9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GATGGATATGAAAAGCCTGTTAAGGGTAGGAAAATCAACTGGATGAAGGCTGGGATG 9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TGATGGACATGAAAAGCCTGTGAAAGGTAGGAAAATCAAC</w:t>
      </w:r>
      <w:r>
        <w:rPr>
          <w:rFonts w:ascii="Courier New" w:eastAsia="Courier New" w:hAnsi="Courier New" w:cs="Courier New"/>
        </w:rPr>
        <w:t>TGGATGAAGGCTGGGATA 9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TGATGGATACGAAAAGCCTGTTAAGGGTAGGAAAATCAACTGGATGAAGGCTGGGATA 9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ATGGATATGAAAAGCCTGTTAAGGGTAGGAAAATCAACTGGATGAAGGCTGGGATA 9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 * **.**.***** **.****************************</w:t>
      </w:r>
      <w:r>
        <w:rPr>
          <w:rFonts w:ascii="Courier New" w:eastAsia="Courier New" w:hAnsi="Courier New" w:cs="Courier New"/>
        </w:rPr>
        <w:t>**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GAATCACATAGGGTGGTTACAGTAAGCCCATACTATGCCCAAGAACTTGTCTCTGCT 9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GAATCACATAGGGTGGTTACAGTGAGCCCATACTATGCCCAAGAACTTGTCTCTGCT 9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GAATCACATAGGGTGGTTACAGTGAGCCCATACTATGCCCAAGAACTTGTCTCCGCT 9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</w:t>
      </w:r>
      <w:r>
        <w:rPr>
          <w:rFonts w:ascii="Courier New" w:eastAsia="Courier New" w:hAnsi="Courier New" w:cs="Courier New"/>
        </w:rPr>
        <w:t>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AGAATCAGATAGGGTGGTTACAGTGAGCCCATACTATGCTCAAGAACTTGTCTCAGCT 9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AGAATCACATAGGGTGGTTACAGTGAGCCCATACTATGCCCAAGAACTTGTTTCCGGT 10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AATCACATAGGGTGGTTACTGTGAGCCCATACTATGCTCAAGAACTTGTTTCCGGT 10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</w:t>
      </w:r>
      <w:r>
        <w:rPr>
          <w:rFonts w:ascii="Courier New" w:eastAsia="Courier New" w:hAnsi="Courier New" w:cs="Courier New"/>
        </w:rPr>
        <w:t>*.****** *************:**.************** *********** ** 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ACAAGGGTGTTGAATTGGACAGTGTCCTTCGTAAGACTTGCATAACTGGGATTGTG 10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ACAAGGGTGTTGAATTGGACAGTGTCCTTCGTAAGACTTGCATAACTGGGATTGTG 10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TGACAAGGGTGTT</w:t>
      </w:r>
      <w:r>
        <w:rPr>
          <w:rFonts w:ascii="Courier New" w:eastAsia="Courier New" w:hAnsi="Courier New" w:cs="Courier New"/>
        </w:rPr>
        <w:t>GAATTGGATAATGTCCTTCGTAAGACTGGCATAACTGGGATTGTG 10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TGACAAGGGTGTTGAATTGGATAATGTCCTTCGTAAGACTACCATAACTGGTATTGTG 10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TGACAAGGGTGTTGAATTGGATAACGTCCTTCGTAAGACTAGCATAACTGGGATTGTG 10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ACAAGGGTGTCGAACTGGATA</w:t>
      </w:r>
      <w:r>
        <w:rPr>
          <w:rFonts w:ascii="Courier New" w:eastAsia="Courier New" w:hAnsi="Courier New" w:cs="Courier New"/>
        </w:rPr>
        <w:t>ACGTCCTTCGTAAGACTAGCATAACTGGGATTGTG 10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 *** **** *. ***************  *******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GCATGGATACACAAGAGTGGAACCCAGCGACTGACAAATACACAGATGTCAAATAC 10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TGGCATGGATACACAAGAGTGGAACCCAGCGACTGACAAATACACAGATGTCAAATAC 11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GGCATGGATACACAAGAGTGGAACCCAGCAACTGACAAATACACAGATGTCAAATAC 11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GGCATGGATACACAAGAGTGGAACCCAGCAACTGACAAATACACAGATGTCAAATAT 11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GGTATGG</w:t>
      </w:r>
      <w:r>
        <w:rPr>
          <w:rFonts w:ascii="Courier New" w:eastAsia="Courier New" w:hAnsi="Courier New" w:cs="Courier New"/>
        </w:rPr>
        <w:t>ATACACAAGAGTGGAACCCAGCAACTGACAAATACACCGATGTCAAATAT 11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GCATGGATATTCAAGAGTGGAACCCAGCAACTGACAAATACACTGATGTCAAATAT 11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 :*****************.************** 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ATAACCACTGTCATGGACGCA</w:t>
      </w:r>
      <w:r>
        <w:rPr>
          <w:rFonts w:ascii="Courier New" w:eastAsia="Courier New" w:hAnsi="Courier New" w:cs="Courier New"/>
        </w:rPr>
        <w:t>AAACCTTTACTAAAGGAGGCTCTTCAAGCAGCAGTT 11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ATAACCACTGTCATGGACGCAAAACCTTTACTAAAGGAGGCTCTTCAAGCAGCAGTT 11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TATAACCACGGTCATGGATGCAAAACCTTTACTAAAGGAGGCTCTTCAAGCAGCAGTT 11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GATATAACCACTGTCATGGATGCAAAGCCTTTACTAAAGGAGGCTCTTCAAGCAGCAGTT 11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TATAACCACTGTCATGGACGCAAAGCCTTTACTGAAGGAGGCTCTTCAAGCAGCAGTT 11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ATAACCACTGTCATGGACGCAAAACCTTTACTGAAGGAGGCTCTTCAAGCAGCAGTT 11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</w:t>
      </w:r>
      <w:r>
        <w:rPr>
          <w:rFonts w:ascii="Courier New" w:eastAsia="Courier New" w:hAnsi="Courier New" w:cs="Courier New"/>
        </w:rPr>
        <w:t>* ******** *****.********.*********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CTTGCCTGTTGACAAGAAGATCCCCTTGATTGGCTTCATCGGCAGACTTGAGGAGCAG 12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CTTGCCTGTTGACAAGAAGATCCCTTTGATTGGCTTCATCGGCAGACTTGAGGAGCAG 12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lastRenderedPageBreak/>
        <w:t>pepino</w:t>
      </w:r>
      <w:proofErr w:type="gramEnd"/>
      <w:r>
        <w:rPr>
          <w:rFonts w:ascii="Courier New" w:eastAsia="Courier New" w:hAnsi="Courier New" w:cs="Courier New"/>
        </w:rPr>
        <w:t xml:space="preserve">          GGCTTGCCTGTTGACAAGAAGATC</w:t>
      </w:r>
      <w:r>
        <w:rPr>
          <w:rFonts w:ascii="Courier New" w:eastAsia="Courier New" w:hAnsi="Courier New" w:cs="Courier New"/>
        </w:rPr>
        <w:t>CCTTTGATTGGCTTCATCGGCAGACTTGAGGAGCAG 12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CTTGCCTGTTGACAGGAAGATCCCTTTGATTGGCTTCATCGGCAGACTTGAGGAGCAG 12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CTTGCCTGTTGACAGGAACATCCCTTTGATTGGCTTCATCGGCAGACTTGAAGAGCAG 12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CTTGCCTGTTGACAGGAAGATCCCTTTGATTG</w:t>
      </w:r>
      <w:r>
        <w:rPr>
          <w:rFonts w:ascii="Courier New" w:eastAsia="Courier New" w:hAnsi="Courier New" w:cs="Courier New"/>
        </w:rPr>
        <w:t>GATTCATTGGCAGACTTGAAGAGCAG 12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.*** ***** ********.***** ***********.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TTCAGATATTCTTGTTGCTGCAATTCACAAGTTTATCGAATTGGATGTTCAAATT 12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TTCAGATATTCTTGTTGCTGCAATTCACAAGTTCATCGGATTG</w:t>
      </w:r>
      <w:r>
        <w:rPr>
          <w:rFonts w:ascii="Courier New" w:eastAsia="Courier New" w:hAnsi="Courier New" w:cs="Courier New"/>
        </w:rPr>
        <w:t>GATGTTCAAATT 12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AGGTTCAGATATTCTTGTTGCTGCAATTCGCAAGTTCATTGGATTGGATGTTCAAATT 12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AGGTTCAGATATTCTTGTTGCTGCAATTCACAAGTTCATCGGATTGGATGTTCAAATA 12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AGGTTCAGACATTCTTGTTGCTGCAATTCACGAGTTCATCGGTTTGGATGTTCAAATA 13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TTCTGACATTCTTGTTGCTGCAATTCACAAGTTCATTGGATTGGATGTTCAAATA 13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:** *******************.*.**** ** *.:************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AGTCCTTGGAAC</w:t>
      </w:r>
      <w:r>
        <w:rPr>
          <w:rFonts w:ascii="Courier New" w:eastAsia="Courier New" w:hAnsi="Courier New" w:cs="Courier New"/>
        </w:rPr>
        <w:t>TGGCAAAAAGGAGTTTGAGCAGGAGATTGAACAGCTCGAAGTGTTG 13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AGTCCTTGGAACTGGCAAAAAGGAGTTTGAGCAGGAGATTGAACAGCTCGAAGTGTTG 13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AGTCCTTGGAACTGGCAAAAAGGAGTTTGAGCAGGAGATTGAACAGCTCGAAGTGTTG 13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AGTCCTTGGAACTGGAAAAAAG</w:t>
      </w:r>
      <w:r>
        <w:rPr>
          <w:rFonts w:ascii="Courier New" w:eastAsia="Courier New" w:hAnsi="Courier New" w:cs="Courier New"/>
        </w:rPr>
        <w:t>AAGTTCGAACAGGAGATTGAACAGCTCGAGGTGTTG 13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AGTCCTTGGAACTGGCAAAAAGAAGTTCGAGCAGGAGATTGAACAGCTCGAAGTGTTG 13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AGTCCTTGGAACTGGAAAAAAGGAGTTCGAACAGGAGATTGAACAGCTGGAAGTGTTG 13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.******.**** **.*</w:t>
      </w:r>
      <w:r>
        <w:rPr>
          <w:rFonts w:ascii="Courier New" w:eastAsia="Courier New" w:hAnsi="Courier New" w:cs="Courier New"/>
        </w:rPr>
        <w:t>**************** **.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ACCCTAATAAAGCTAAAGGAGTGGCAAAATTCAATGTCCCTTTGGCTCACATGATCACT 13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ACCCTAACAAAGCTAAAGGAGTGGCAAAATTCAATGTCCCTTTGGCTCACATGATCACT 14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ACCCTAACAAAGCTAAAGGAGTAGCAAAATTCAATGTCCCTTTGGCT</w:t>
      </w:r>
      <w:r>
        <w:rPr>
          <w:rFonts w:ascii="Courier New" w:eastAsia="Courier New" w:hAnsi="Courier New" w:cs="Courier New"/>
        </w:rPr>
        <w:t>CACATGATCACT 14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ACCCTAACAAAGCTAAAGGAGTGGCAAAATTCAATGTCCCTTTGGCTCACATGATCACT 14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ATCCTAACAAAGCTAAAGGCGTCGCAAAATTCAATGTCCCTCTGGCTCACATGATCACC 14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ATCCTAACAAAGCTAAAGGAGTGGCAAAATTCAATGTCCCTTTGGCTCACATGATCA</w:t>
      </w:r>
      <w:r>
        <w:rPr>
          <w:rFonts w:ascii="Courier New" w:eastAsia="Courier New" w:hAnsi="Courier New" w:cs="Courier New"/>
        </w:rPr>
        <w:t>CC 14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 ***********.** ****************** *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GGTGCTGATTTTATGTTGGTCCCAAGCAGATTTGAACCTTGTGGTCTCATTCAGTTA 14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GGTGCTGATTTTATGTTGGTTCCAAGCAGATTTGAACCTTGTGGTCTCATTCAGTTA 14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CTGGTGCTGATTTTATGTTGGTTCCAAGCAGATTTGAACCTTGTGGTCTCATTCAGTTA 14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CTGGTGCTGATTTTATGTTGGTTCCAAGCAGATTTGAACCTTGTGGACTCATTCAGTTA 14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TGGTGCTGATTTTATGTTGGTTCCAAGCAGATTTGAACCTTGTGGTCTCATTCAGTTG 14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CTGGTGCTGATTTTATGTTGGTTCCTAGCAGATTTGAACCTTGTGGTCTCATTCAGTTA 14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****** **:********************:*********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GCTATGCGATATGGAACAGTGCCAATCTGTGCCTCAACTGGTGGACTTGTTGACACT 15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ATGCTATGCGATATGGAACAGTGCCAATCTGTGCATCGACTGGTGGACTTGTTGACACT 15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TGCTATGCGATATGGAACAGTGCCAATCTGTGCCTCGACTGGTGGACTTGTTGACACT 15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GCTATGCGATATGGAACAGTGCCAATCTGTGCCTCGACTGGTGGACTTGTGGACACT 15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TGCTATGC</w:t>
      </w:r>
      <w:r>
        <w:rPr>
          <w:rFonts w:ascii="Courier New" w:eastAsia="Courier New" w:hAnsi="Courier New" w:cs="Courier New"/>
        </w:rPr>
        <w:t>GATATGGAACAGTGCCTATCTGTGCCTCAACTGGTGGACTTGTTGACACT 15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GCTATGCGCTATGGAACAGTGCCAATCTGTGCCTCAACTGGTGGACTTGTTGACACT 15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.**************:********.**.************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TGAAAGAAGGCTATACTGGATTCCATATGGGAGCCTTCAATGTTGAATGCGATGTTGTT 15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AAAGAAGGCTATACTGGATTCCATATGGGAGCCTTCAATGTTGAATGCGATGTTGTT 15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GAAAGAAGGCTATACTGGATTCCATATGGGAGCCTTCAATGTTGAATGCGATGTTGTT 15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GAAAGAAG</w:t>
      </w:r>
      <w:r>
        <w:rPr>
          <w:rFonts w:ascii="Courier New" w:eastAsia="Courier New" w:hAnsi="Courier New" w:cs="Courier New"/>
        </w:rPr>
        <w:t>GCTATACTGGATTCCATATGGGAGCCTTCAATGTTGAATGCGATGTTGTT 15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GAAAGAAGGCTATACTGGGTTCCATATGGGAGCCTTCAATGTTGAATGTGATGTTGTT 16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AAAGAAGGCTACACTGGATTCCATATGGGAGCCTTCAACGTTGAATGCGATGTCGTT 16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 *****</w:t>
      </w:r>
      <w:r>
        <w:rPr>
          <w:rFonts w:ascii="Courier New" w:eastAsia="Courier New" w:hAnsi="Courier New" w:cs="Courier New"/>
        </w:rPr>
        <w:t>.******************** ******** 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CCAGATGATGTGCTTAAGATAGTAACAACAGTGTCAAGAGCTCTTGCAGTCTATGGC 16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CCAGCTGATGTGCTTAAGATAGTAACAACAGTTGCTAGAGCTCTTGCAGTCTATGGC 16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CCCTGCTGATGTGCTTAAGATAGTAACAACAG</w:t>
      </w:r>
      <w:r>
        <w:rPr>
          <w:rFonts w:ascii="Courier New" w:eastAsia="Courier New" w:hAnsi="Courier New" w:cs="Courier New"/>
        </w:rPr>
        <w:t>TTGCTAGAGCTCTTGCAGTCTATGGC 16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CCCAGCTGATGTGCTTAAGATAGAAACAACAGTTGCTAGAGCTCTTGCAGTCTATGGC 16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TCCAGCTGATGTGCTTAAGATAGTAACAACAGTTACTAGAGCTCTTGCAGCCTATGGC 16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CCAGCTGATGTGCTTAAGATAGTAACAACAGTTACTAGAGC</w:t>
      </w:r>
      <w:r>
        <w:rPr>
          <w:rFonts w:ascii="Courier New" w:eastAsia="Courier New" w:hAnsi="Courier New" w:cs="Courier New"/>
        </w:rPr>
        <w:t>TCTTGAAGTTTATGGC 16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:*.*****************:*********  *:**********.** 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CTTGCGTTTGCTGAGATGATAAAAAATTGCATGTCAGAGGAGCTCTCTTGGAAGGAA 16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CTCGCATTTGCTGAGATGATAAAAAATTGCATGTCAGAGGAACTCTCCTGGAAGG</w:t>
      </w:r>
      <w:r>
        <w:rPr>
          <w:rFonts w:ascii="Courier New" w:eastAsia="Courier New" w:hAnsi="Courier New" w:cs="Courier New"/>
        </w:rPr>
        <w:t>AA 17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CCCTCTCGTTTGCTGAGATGATAAAAAATTGCATGTCAGAGGAGCTCTCCTGGAAGGAA 17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CCTCGCATTTGCTGAGATGATAAAAAATTGCATGTCAGAGGAGCTCTCCTGGAAGGAA 17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lastRenderedPageBreak/>
        <w:t>Pepper</w:t>
      </w:r>
      <w:proofErr w:type="spellEnd"/>
      <w:r>
        <w:rPr>
          <w:rFonts w:ascii="Courier New" w:eastAsia="Courier New" w:hAnsi="Courier New" w:cs="Courier New"/>
        </w:rPr>
        <w:t xml:space="preserve">          ACCCTTGCGTTTGCTGAGATGATCAAAAACTGCATGTCAGAGGAACTCTCCTGGAAGGAA 17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CTCGCTTTTGCTGAGATGATCAAAAACTGCATGTCACAGGAGCTCTCCTGGAAGGAA 17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 * **************.***** ********* ****.***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GCCAAGAAATGGGAGACGTTGCTATTGGGCTTAGGAGCTTCTGGCAGTGAACCCGGT 17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 xml:space="preserve">  CCTGCCAAGAAATGGGAGACATTGCTATTGGGCTTAGGAGCTTCTGGCAGTGAACCCGGT 17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TGCCAAGAAATGGGAGACATTGCTATTGGGCTTAGGAGCTGCTGGCAGTGAACCCGGT 17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TGCCAAGAAATGGGAGACATTGTTATTGGGCTTAGGAGCTGCTGGCAGTGAACCCGGT 17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CCGCCAA</w:t>
      </w:r>
      <w:r>
        <w:rPr>
          <w:rFonts w:ascii="Courier New" w:eastAsia="Courier New" w:hAnsi="Courier New" w:cs="Courier New"/>
        </w:rPr>
        <w:t>GAAATGGGAGACATTGCTATTGGGCTTAGGAGCTACTGGAGGTGAACCTGGT 17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GCCAAGAAATGGGAGACGTTGCTATTGAGCTTAGGAGCTGCTGGCAGTGAAGCCGGT 17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************.*** *****.*********** ****..***** 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GAAGGGGAAGAAATCGCTC</w:t>
      </w:r>
      <w:r>
        <w:rPr>
          <w:rFonts w:ascii="Courier New" w:eastAsia="Courier New" w:hAnsi="Courier New" w:cs="Courier New"/>
        </w:rPr>
        <w:t>CACTTGCCAAGGAAAATGTAGCCACTCCCT-AATGAAG 181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AAGGGGAAGAAATCGCTCCACTTGCCAAGGAAAATGTAGCCACTCCCTAAATGAAG 18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TGAAGGGGAAGAAATCGCTCCACTTGCCAAGGAAAATGTAGCCACTCCCTAAATGAAG 18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TGACGGGGAAGAAATCGCACCACTTGCCAA</w:t>
      </w:r>
      <w:r>
        <w:rPr>
          <w:rFonts w:ascii="Courier New" w:eastAsia="Courier New" w:hAnsi="Courier New" w:cs="Courier New"/>
        </w:rPr>
        <w:t>GGAAAATGTAGCCACTCCCTAAATGAAG 18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TGAAGGGGAAGAAATCGCCCCGCTTGCCAAGGAAAATGTAGCCACTCCCTAAATGAAG 18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AAGGGGATGAAATCGCCCCACTTGCCAAGGAAAATGTGGCCACTCCTTAAATGAAG 18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: **.*****:******** **.*****************.</w:t>
      </w:r>
      <w:r>
        <w:rPr>
          <w:rFonts w:ascii="Courier New" w:eastAsia="Courier New" w:hAnsi="Courier New" w:cs="Courier New"/>
        </w:rPr>
        <w:t>******** * 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TTGAAGTTCTTCACATGAATGGAGGAAATGGAGACATTAGCTATGCAAATAATTCC 187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TTGAAGTTCTTCACATGAATGGAGGAATTGGAGACATTAGCTATGCAAACAATTCT 18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TGTTGAAGTTCTTCACATGAATGGAGGAAATGGAGACATTAGCTATGCAAACAA</w:t>
      </w:r>
      <w:r>
        <w:rPr>
          <w:rFonts w:ascii="Courier New" w:eastAsia="Courier New" w:hAnsi="Courier New" w:cs="Courier New"/>
        </w:rPr>
        <w:t>TTCC 18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TGTTGAAGTTCTTCACATGAATGGAGGAAATGGAGACATTAGCTATGCAAATAATTCT 18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TGTTGAAGTTCTTCACATGAATGGAGGAAATGGAGACGTTAGCTATGCAAACAATTCT 19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TTGAAGTTCTTCACATGAATGGAGGAAATGGAGACATTAGCTATGCAAAAAATTCC 19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*****************************:*******.**********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TTCAGAAAAAGGTGATTCTCATGACAAAGCCAATAAGAGATCAAGCCATAAGTGAT 193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TTCAGAGAAAGGCCATTCTCATGACAAAGCCAATAATAGAACAAGCCATGCGTGAT 19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GTTCAGAAAAAGGTGATTCTCATGACAAAGCCAATAACAGATCAAGCCATAAGTGAT 19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GTTCAGAGAAAGGTGATTTTCATGACAAAGCCAATAACAGATGAAGCCATAAGTGAT 19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GGTTCAGAGAAAGGTGATTCTCATGACAAAGCCAATAACTGAGGAAGCCATAAGTGAT 19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GGTTCAGCAAAAGGTAATTCTCATGACAAAGCCAATAACAGAGCAAGCCATAACTGAA 19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..*****  *** ****************** :**  *******.. *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CTATTGTAACCTATTCCCAGAAACATTATACATTGCTGATTTGGGTTGTTCTTCTGGA 199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TACTGCAGCCT</w:t>
      </w:r>
      <w:r>
        <w:rPr>
          <w:rFonts w:ascii="Courier New" w:eastAsia="Courier New" w:hAnsi="Courier New" w:cs="Courier New"/>
        </w:rPr>
        <w:t>TCTCCCAAAAAACTTATGCATTGCTGATTTGGGTTGTTCCTCTGGA 20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CTATTGCAACCTCTTCCCAGAAACCTTATGCATTGCTGATTTGGGTTGTTCTTCTGGA 20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CTACTGCAACCTCATCCCAGAAACCATATGCATTGCTGATTTAGGTTGTTCTTCTGGA 20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TTACTGCAGCCTCTTACCAGAA</w:t>
      </w:r>
      <w:r>
        <w:rPr>
          <w:rFonts w:ascii="Courier New" w:eastAsia="Courier New" w:hAnsi="Courier New" w:cs="Courier New"/>
        </w:rPr>
        <w:t>ACGTTATGCATTGCTGATTTGGGCTGTTCTTCTGGA 20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CTACTGCAGTCTCTTCCCACAAAACTTATGCATTGCGGATTTGGGTTGTTCCTATGGA 20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 ** *. **  *.*** ***. :***.****** *****.** ***** *.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GAACACTTTTTTAGTGGTATCAGAACTTGTTAAGGT</w:t>
      </w:r>
      <w:r>
        <w:rPr>
          <w:rFonts w:ascii="Courier New" w:eastAsia="Courier New" w:hAnsi="Courier New" w:cs="Courier New"/>
        </w:rPr>
        <w:t>CATTGAAAAAGAACGAAAAAAA 205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GAACACTTTCTTGGTGGTATCAGAGCTTGCTAAAACCATTGAGAAAGAACGAAAAAAG 20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CGAACACTTTCTTAGTGGTATCAGAACTTGTGAAAATCATTGAAAAAGAACGAAAGAAA 20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CGAACACTTTTCTAGTGGTGTCAAATTTTGTCAAAATCATCGAGAAG</w:t>
      </w:r>
      <w:r>
        <w:rPr>
          <w:rFonts w:ascii="Courier New" w:eastAsia="Courier New" w:hAnsi="Courier New" w:cs="Courier New"/>
        </w:rPr>
        <w:t>GAACGAAAAAAT 20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TAACACTTTCTTGGTGGTATCAGAGCTTGTTAAAGTCGTTGAAAAAGAACGAAAAAAA 20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AATACTTTCATAGTAGTATCAGAGCTCGTTAAAATCGTTGAAAAAGAACGGAAGAAG 20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 *****  *.**.**.***.*  * *  **.. *.* **.**.*****.**.*</w:t>
      </w:r>
      <w:r>
        <w:rPr>
          <w:rFonts w:ascii="Courier New" w:eastAsia="Courier New" w:hAnsi="Courier New" w:cs="Courier New"/>
        </w:rPr>
        <w:t>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CGATCTACAATCACCAGAGTTTTATTTTCACTTCAATGATCTCCCTGGAAATGATTTT 211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GGATTTCAATCACCAGAATTTCATTTTCTCTTTAATGATCTTCCTAGCAATGATTTT 21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CAATCTTCAATCACCAGAGTTTTATTTTCGCTTCAATGATCTCCCTGGCAATGATTTT 21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</w:t>
      </w:r>
      <w:r>
        <w:rPr>
          <w:rFonts w:ascii="Courier New" w:eastAsia="Courier New" w:hAnsi="Courier New" w:cs="Courier New"/>
        </w:rPr>
        <w:t>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GGAGTTCAATCGCCAGAGTTTCATTTTAACTTCAACGATCTCCCTGGCAATGATTTT 21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CAAACTTCAATCTCCAGAGTTTTATTTTCGCTTCAATGACCTTCCTGGCAATGATTTT 21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CGGGTTTCAGTCACCAGAGTTTCATTTTAACTTCAATGATCTTCCTGGCAATGACTTT 21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</w:t>
      </w:r>
      <w:r>
        <w:rPr>
          <w:rFonts w:ascii="Courier New" w:eastAsia="Courier New" w:hAnsi="Courier New" w:cs="Courier New"/>
        </w:rPr>
        <w:t>** ..  *:**.** *****.*** *****. *** ** ** ** ***.*.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GCGATTTTTCGATCGTTAGGGGAATTTGAACAAAATTTGAAAAAACAAATTGGAGAA 217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ACTATTTTTCAATCATTGGGAGAATTTGAACATGATTTGAGAAAGCAATTTGGAGAA 21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CGCGATTTTTCAATCGTTAGGGGAATTTGAACACAATTTGAGAAATCAAATTGGAGAA 21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CACGATTTTTCGATCATTGGGAGAATTTGAACAAAATTTGAGAAGCCAAATTGGTAAA 21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CGTGATTTTTCAGTCATTGGGAGAATTTGAACAAGATTTGAGAAACCAAACTGGAGAA 22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ACCATTT</w:t>
      </w:r>
      <w:r>
        <w:rPr>
          <w:rFonts w:ascii="Courier New" w:eastAsia="Courier New" w:hAnsi="Courier New" w:cs="Courier New"/>
        </w:rPr>
        <w:t>TCCAGTCATTGGATGTATTTCAACAAGATTTGAGAAAGCAAATAGGAGAA 2211</w:t>
      </w:r>
    </w:p>
    <w:p w:rsidR="00366C89" w:rsidRDefault="00824BB1">
      <w:r>
        <w:rPr>
          <w:rFonts w:ascii="Courier New" w:eastAsia="Courier New" w:hAnsi="Courier New" w:cs="Courier New"/>
        </w:rPr>
        <w:lastRenderedPageBreak/>
        <w:t xml:space="preserve">                ** .  ***** *..**.**.*. *:**** **** .******.**. ***: :**:.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CTTGGTCCATGTTTTTTTAGTGGTGTGGCTGGTTCATTTTATTCTAGACTTTTTCCA 223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TTTGGTCCATGTTTTTTTAGT</w:t>
      </w:r>
      <w:r>
        <w:rPr>
          <w:rFonts w:ascii="Courier New" w:eastAsia="Courier New" w:hAnsi="Courier New" w:cs="Courier New"/>
        </w:rPr>
        <w:t>GGAGTGTCTGGTTCATTTTATACTAGACTTTTTCCT 22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ACTTGGTCCATGTTTTTTTAGTGGTGTGGCTGGTTCATTTTATGCTAGACTTTTTCCT 22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CTTGGTTCATGTTTTTTCAGTGGTGTGCCTGGTTCATTTTATACCAGACTTTTTCCT 22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CTTGGTCCATGTTTTTTTAGTGGAGTCCCTG</w:t>
      </w:r>
      <w:r>
        <w:rPr>
          <w:rFonts w:ascii="Courier New" w:eastAsia="Courier New" w:hAnsi="Courier New" w:cs="Courier New"/>
        </w:rPr>
        <w:t>GTTCATTTTATACTCGACTTTTTCCT 22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TTTGGTCCATGCTTTTTTAGTGGAGTGCCTGGTTCATTTTATACTAGACTTTTCCCT 22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.. ***** **** ***** *****:**  ************** * .******* 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AAAGTTTGCATTTTGTTCACTCATCTTATAGTCTTATGTGGCTA</w:t>
      </w:r>
      <w:r>
        <w:rPr>
          <w:rFonts w:ascii="Courier New" w:eastAsia="Courier New" w:hAnsi="Courier New" w:cs="Courier New"/>
        </w:rPr>
        <w:t>TCTCAAGTTCCT 229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AGAGTTTACATTTTGTTCACTCCTCTTATAGTATCCATTGGCTAGCTCAGGTTCCT 23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AAAAGTTTGCATTTTGTTCACTCCTCTTATAGTCTCATGTGGCTATCACAAGTTCCT 23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GAAGAGTTTGCATTTTATTCACTCTTCTTATAGTCTCATGTGGCTATCTCAAGTTC</w:t>
      </w:r>
      <w:r>
        <w:rPr>
          <w:rFonts w:ascii="Courier New" w:eastAsia="Courier New" w:hAnsi="Courier New" w:cs="Courier New"/>
        </w:rPr>
        <w:t>CT 23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AAAAGTCTGCATTTTGTTCACTCCAGTTATAGTCTCATGTGGCTATCTCAAGTTCCT 23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AACAGTTTGCACTTTGTTCACTCCAGTTACAGTCTCATGTGGCTATCTCAAGTTCCT 23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 *** *.** ***.******* : *** ***.* .: ****** *:**.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AATTGAAAAGAACAAGGGGAATATTTACATGGCAAGTACAAGTCCACCAAGTGTT 235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CATTGAGAAGAACAAGGGGAATATTTACATGTCAAGTACAAGTCCACCAAGTGTT 23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TTAATTGAAAAGAACAAGGGGAATATTTACATGGCAAGTACAAGTCCACCAAGTGTT 23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AATTTCCTTGAAAAGAACAAGGGGAATATTTACATGTCAAGTACAAGTCCACCAAGTATT 23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TTGATTGAAAAGAACAAGGGGAATATTTACATGTCAAGTACAAGTCCACCAAGTGTT 23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GCAGTTGAGAATAACAAGGGGAACATTTACATGGCAAGTACAAGTCCGCCAAGTGTA 23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*    </w:t>
      </w:r>
      <w:r>
        <w:rPr>
          <w:rFonts w:ascii="Courier New" w:eastAsia="Courier New" w:hAnsi="Courier New" w:cs="Courier New"/>
        </w:rPr>
        <w:t>****.** *********** ********* *************.******.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AAAAGCATATTACAAGCAATATGAAAAAGATTTTTCAATTTTTTTGAAATATCGTTCG 241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AAAAGCATACTACAAACAATATGAAAATGATTTTTCAAATTTTCTGAAATATCGTTCA 24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AAAAGCATATTATAAGCAA</w:t>
      </w:r>
      <w:r>
        <w:rPr>
          <w:rFonts w:ascii="Courier New" w:eastAsia="Courier New" w:hAnsi="Courier New" w:cs="Courier New"/>
        </w:rPr>
        <w:t>TATGAAAAAGATTTTTCAATTTTTTTGAAATATCGTTCA 243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AAAAGCATACTACAAGCAATTTGGAAAAGATTTTTCAAATTTTTTGAAATATCGTTCA 242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AAAAGCATATTACAAGCAATATGGAAAAGATTTTACAAATTTTCTGAAATATCGTTCT 24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AAAGCATACTACAAACAATATGAAAAAG</w:t>
      </w:r>
      <w:r>
        <w:rPr>
          <w:rFonts w:ascii="Courier New" w:eastAsia="Courier New" w:hAnsi="Courier New" w:cs="Courier New"/>
        </w:rPr>
        <w:t>ATTTTTCCAATTTTCTCAAGTATCGTTCA 245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:******** ** **.****:**.***:******:*.*:**** * **.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AATTGATGAAAGGTGGAAAAATGGTATTAACATTTTTAGGAAGAGAAAGTGAAGAT 247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GAATTGATGAAAGGTGGAAAAATGGTATTAACATTTTTAGGA</w:t>
      </w:r>
      <w:r>
        <w:rPr>
          <w:rFonts w:ascii="Courier New" w:eastAsia="Courier New" w:hAnsi="Courier New" w:cs="Courier New"/>
        </w:rPr>
        <w:t>AGAGAAAGTGATGAT 24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GAATTGATGAAAGGTGGAAAAATGGTATTAACATTTTTAGGAAGAGAAAGTGAAGAT 24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GGAATTGATGAAAGGTGGAAAAATGGTATTAACATTTTTAGGAAGAGAAAGTGAAGAT 248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GAATTGATGAAAGGTGGGAAAATGGTATTAACATTTTTAGGAAGAGAAAATG</w:t>
      </w:r>
      <w:r>
        <w:rPr>
          <w:rFonts w:ascii="Courier New" w:eastAsia="Courier New" w:hAnsi="Courier New" w:cs="Courier New"/>
        </w:rPr>
        <w:t>AAGAT 25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AATTGGTGAAAGGTGGGAAGATGGTTTTAACATTTTTAGGAAGAGAAAGTGAGGAT 251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***.**********.**.*****:**********************.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TTTAGCAAAGAATGTTGTTATATTTGGGAGCTTTTATCCATGGCTCTTAATGAATTG 253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</w:t>
      </w:r>
      <w:r>
        <w:rPr>
          <w:rFonts w:ascii="Courier New" w:eastAsia="Courier New" w:hAnsi="Courier New" w:cs="Courier New"/>
        </w:rPr>
        <w:t>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TCTAGCAAAGAAGGTTGTTATATCTGGGAGCTTCTAGGAATGGCCCTTAATGAATTG 25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TTCTAGCAAAGAATGTTGTTATATTTGGGAGCTTTTATCCATGGCTCTTAATGAATTG 255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ATCTAGCAAAGAATGTTGTTATATTTGGGAGCTTTTATCCATGGCCCTTAATGAATTG 254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</w:t>
      </w:r>
      <w:r>
        <w:rPr>
          <w:rFonts w:ascii="Courier New" w:eastAsia="Courier New" w:hAnsi="Courier New" w:cs="Courier New"/>
        </w:rPr>
        <w:t xml:space="preserve">   CCCTCTAGCAAAGAATGTTGCTATATTTGGGAACTTTTATCCATGGCCCTTAATGAATTG 257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ACTAGCAAAGAATGCTGCTATATTTGGGAGCTTTTAGCCATGGCACTCAATGAGTTG 257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: ********** * ** ***** *****.*** **  .***** ** *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TTAGAGGG</w:t>
      </w:r>
      <w:r>
        <w:rPr>
          <w:rFonts w:ascii="Courier New" w:eastAsia="Courier New" w:hAnsi="Courier New" w:cs="Courier New"/>
        </w:rPr>
        <w:t>ATTGATTGAAGAAGAGAAAGTGGATTCATTTAATATTCCTCAATATACA 259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ATTGAGGGATTAATAGAAGAAGAGAAAGTGGATTCATTCAACATTCCTAATTATACA 26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TTTAGAGGGATTGATAGAAGAAGAGAAAGTGGATTCATTTAACATTCCTCAATATACA 261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GTTTTAGAGGGATTGATAGAAGAAGATAAAGTGGATTCATTTAACATTCCTCAATATACA 260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TGTTGAGGGATTGATAGAAGAAGAGAAATTGGATGCCTTCAACATTCCTCAATATACA 263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TAGAGGGATTGATAGAAGAAGAGAAAGTGGACTCATTCAACATTCCTCAATATACA 263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 *:****</w:t>
      </w:r>
      <w:r>
        <w:rPr>
          <w:rFonts w:ascii="Courier New" w:eastAsia="Courier New" w:hAnsi="Courier New" w:cs="Courier New"/>
        </w:rPr>
        <w:t>****.**:******** *** ****  *.** ** ******.*: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TCACAAGGAGAAGTGAAATATGTAGTTGATAAAGAAGGTTCATTCACTATAAATAAA 2654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TCACCATCAGAAGTGAAGTACTTAGTTGATAAAGAAGGTTCATTCACTATTAATAAA 26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ATCACCAGCAGAAGTGAAGTAC</w:t>
      </w:r>
      <w:r>
        <w:rPr>
          <w:rFonts w:ascii="Courier New" w:eastAsia="Courier New" w:hAnsi="Courier New" w:cs="Courier New"/>
        </w:rPr>
        <w:t>ATAGTTGATAAAGAAGGTTCATTCACAATTAATAGA 267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ATCACCAGGAGAAGTGAAGTGTATAGTTGAAAAGGAAAGTTCATTCATTATTAATAGA 266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CATCACCAGCAGAAGTGAAGTACATAGTTGAGAAAGAAAATTCATTCACCATTAATAGA 269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TCACCAGAAGATGTGAAATACGCAGTTGAGA</w:t>
      </w:r>
      <w:r>
        <w:rPr>
          <w:rFonts w:ascii="Courier New" w:eastAsia="Courier New" w:hAnsi="Courier New" w:cs="Courier New"/>
        </w:rPr>
        <w:t>AGGAGGGATCATTCACCATTAATCAA 269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*****.*  ***:*****.*.   ****** **.**...:*******  **:***..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AAACTACAAGAGTTCATTGGAATAATGCTTCTAAT---AATATTGAAAATATTAAT 271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AAACTACAAGAGTCCATTGGAATTATGCTTCTAATACTAATAAT</w:t>
      </w:r>
      <w:r>
        <w:rPr>
          <w:rFonts w:ascii="Courier New" w:eastAsia="Courier New" w:hAnsi="Courier New" w:cs="Courier New"/>
        </w:rPr>
        <w:t>GAGAATATTTAT 27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GAAACTACAAGAGTCCATTGGAATAATGCTTCTAAT---AATAATGAAAATATTAAT 273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GAAACTACAAGAGTCCATTGGAATAATGCTTCTAAT---AATAATGAAAATATCAAT 271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GGAAGCTACAAGAATCCATTGG---AATGCTTCTAAT---------GATCATATTAAT 2739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AAGCTACAAGAGTCCAATGG---AATGCTTGTAAT---------GAGAACCACAAA 2739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.********.* **:***   :****** ****         ** .* .: :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ATG---GTTA</w:t>
      </w:r>
      <w:r>
        <w:rPr>
          <w:rFonts w:ascii="Courier New" w:eastAsia="Courier New" w:hAnsi="Courier New" w:cs="Courier New"/>
        </w:rPr>
        <w:t>CAATGTGTCAAAGTGCATGAGAGCTGTGGCTGAGCCTTTGCTTCTG 27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AATGGTGGTTACAATTTATCAAGGGCCATAAGAGCTGTGGCTGAGCCTTTGCTTGTG 27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AATGATGGTTACAATGTGTCAAGGTGCATGAGAGCTGTGGCTGAGCCTTTGCTTATG 279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TGGTG---GTTACAATGTGGCA</w:t>
      </w:r>
      <w:r>
        <w:rPr>
          <w:rFonts w:ascii="Courier New" w:eastAsia="Courier New" w:hAnsi="Courier New" w:cs="Courier New"/>
        </w:rPr>
        <w:t>AGGTGCATGAGAGCTGTGGCTGAGCCTTTGCTTGTG 277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TG------GTTATAATGTGTCAAGGTGCATGAGAGCTGTGGCTGAACCTTTACTTGTT 279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GTG---GTTACAGTGTCTCAAGGTGTATGAGAGCTGTGGCTGAGCCTTTGCTTGTG 279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 *.      **** *.* *  ***.*   </w:t>
      </w:r>
      <w:r>
        <w:rPr>
          <w:rFonts w:ascii="Courier New" w:eastAsia="Courier New" w:hAnsi="Courier New" w:cs="Courier New"/>
        </w:rPr>
        <w:t>**.**************.*****.**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CAATTTGATCCAAAATTGATTGATTTAGTCTTCCAAAAGTATGAAGAGATTGTCTCC 28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CAATTTGATCCAAAATTGATGGATTTAATCTTCCAAAAATATGAAGAGATTGTTTCC 285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CCAATTTGATCCAAAATTGATTGATTTAGTCTTCCAAAAATA</w:t>
      </w:r>
      <w:r>
        <w:rPr>
          <w:rFonts w:ascii="Courier New" w:eastAsia="Courier New" w:hAnsi="Courier New" w:cs="Courier New"/>
        </w:rPr>
        <w:t>TGAAGAGATTGTTTCT 285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CCAATTTGATCCCAAATTGATGGATTTAGTGTTTGAAAAATATGAAGAGATTGTTTCC 283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CCAATTTGGTCCAAAATTGATGGATTTAGTGTTCCAAAAATATGAAAAAATT------ 2847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CAATTTGGCGAGGAATTAATGGATTTAGCATTCCACAAATACGAAGAGATT</w:t>
      </w:r>
      <w:r>
        <w:rPr>
          <w:rFonts w:ascii="Courier New" w:eastAsia="Courier New" w:hAnsi="Courier New" w:cs="Courier New"/>
        </w:rPr>
        <w:t>ATATCT 285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.  . .****.** ******.  **  *.**.** ***.*.*** 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TGTATGGCTAAAGAGGATACTGAGTTTATAAATGTTACTGTCTCCTTGACCAAGAAA 28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CTGCATGTCCAAAGAGAAAACCGAGTTTATAAATATCATAGTCTCCTTGACCAAAAAA 291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</w:t>
      </w:r>
      <w:r>
        <w:rPr>
          <w:rFonts w:ascii="Courier New" w:eastAsia="Courier New" w:hAnsi="Courier New" w:cs="Courier New"/>
        </w:rPr>
        <w:t>pino</w:t>
      </w:r>
      <w:proofErr w:type="gramEnd"/>
      <w:r>
        <w:rPr>
          <w:rFonts w:ascii="Courier New" w:eastAsia="Courier New" w:hAnsi="Courier New" w:cs="Courier New"/>
        </w:rPr>
        <w:t xml:space="preserve">          GAGTGCATGGCTAAAGAGAAAACCGAGTTTATAAATGTCACCGTCTCCTTGACCAAGAAA 291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GTGCATGACTAAGGAGAAAACCGAGTTTATAAATGTCACTGTCTCATTGACCAAGAAA 289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-------------------ATTATAAATGCCACTGTCTCATTGACCAAGAAA 288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</w:t>
      </w:r>
      <w:r>
        <w:rPr>
          <w:rFonts w:ascii="Courier New" w:eastAsia="Courier New" w:hAnsi="Courier New" w:cs="Courier New"/>
        </w:rPr>
        <w:t xml:space="preserve">    GAGTGCATGTCTAAAGAGCAAACTGAGTTTACAAATGTCACTGTCTCATTGACCAAAAGA 291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                   :*** ****.  *  *****.********.*.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TAAATGTCGACTACTGTAGGCCAAGTCATTCGTTGCAAAGCTGCTGTGGCATGGGAA 29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TAAATGT</w:t>
      </w:r>
      <w:r>
        <w:rPr>
          <w:rFonts w:ascii="Courier New" w:eastAsia="Courier New" w:hAnsi="Courier New" w:cs="Courier New"/>
        </w:rPr>
        <w:t>CGACTACTGTAGGCCAAGTCATTCGTTGCAAAGCTGCTGTGGCATGGGAG 297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GTAAATGTCGACTACTGTAGGCCAAGTTATTCGTTGCAAAGCTGCTGTGGCATGGGAG 297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ATAAATGTCAAACACTGTTGGGCAAGTCATTCGTTGCAAAGCTGCTGTGGCATGGGAA 295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ATAAATGTCAAGCACTAT</w:t>
      </w:r>
      <w:r>
        <w:rPr>
          <w:rFonts w:ascii="Courier New" w:eastAsia="Courier New" w:hAnsi="Courier New" w:cs="Courier New"/>
        </w:rPr>
        <w:t>AGGACAAGTCATTCGTTGCAAAGCTGCTGTGGCATGGGAG 294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AAATGTCAAGCACTGTCGGGCAAGTCATTCGTTGCAAAGCTGCTGTGGCATGGGAG 297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. ********.*  ***.* ** ***** ***************************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GGTAAGCCATTAGTGATGGAGGAAGTAGATG</w:t>
      </w:r>
      <w:r>
        <w:rPr>
          <w:rFonts w:ascii="Courier New" w:eastAsia="Courier New" w:hAnsi="Courier New" w:cs="Courier New"/>
        </w:rPr>
        <w:t>TTGCTCCTCCACAGAAAATGGAAGTT 30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TGGTAAGCCATTAGTGATGGAGGAAGTGGATGTTGCTCCTCCACAGAAAATGGAAGTT 303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CTGGTAAGCCATTAGTGATCGAGGAAGTGGATGTTGCACCTCCACAAAAAATGGAAGTT 303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GCTGGAAAGCCATTGGTGATTGAAGAAGTGGAAGTGGCACCTCCACAGAAAATGGAAGTT 301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TGGGAAGCCATTAGTGATAGAGGAAGTGGAAGTGGCACCTCCACAAAAAATGGAAGTT 300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GGAAGCCATTAGTGATGGAAGAAGTGGAGGTGGCACCTCCACAAAAAATGGAAGTT 303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:** ****</w:t>
      </w:r>
      <w:r>
        <w:rPr>
          <w:rFonts w:ascii="Courier New" w:eastAsia="Courier New" w:hAnsi="Courier New" w:cs="Courier New"/>
        </w:rPr>
        <w:t>****.***** **.*****.** ** **:********.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GTCTTAAGATCCTCTATACTTCACTCTGTCATACTGATGTATACTTCTGGGAAGCTAAG 30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GTCTTAAGATCCTCTACACTTCACTCTGTCATACTGATGTATACTTCTGGGAAGCTAAG 3090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GTCTTAAGATTATCTACACTTCA</w:t>
      </w:r>
      <w:r>
        <w:rPr>
          <w:rFonts w:ascii="Courier New" w:eastAsia="Courier New" w:hAnsi="Courier New" w:cs="Courier New"/>
        </w:rPr>
        <w:t>CTCTGTCATACTGATGTCTATTTCTGGGAAGCTAAG 309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GTCTTAAGATCCTTTACACTTCACTCTGTCATACTGATGTCTACTTCTGGGAAGCTAAG 3075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GTCTTAAGATTCTCTACACTTCTCTATGTCATACTGATGTCTACTTCTGGGAAGCTAAG 306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GTCTTAAGATCCTCTACACTTCTCTCTGCCATA</w:t>
      </w:r>
      <w:r>
        <w:rPr>
          <w:rFonts w:ascii="Courier New" w:eastAsia="Courier New" w:hAnsi="Courier New" w:cs="Courier New"/>
        </w:rPr>
        <w:t>CTGATGTCTACTTCTGGGAAGCAAAG 3096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 .* ** *****:**.** ***********.** ***********: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TTGTCAGGTCAAAATCCAGTCTTTCCTCGAATTCTTGGACATGAAGCAGCAGGGTATG 31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--------GGTCAAAATCCAGTCTTTCCTAGAATTCTTGGACATGAAGCAGCAGG----G 313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--------GGACAAAATCCGGTCTTTCCTCGAATTCTTGGACATGAAGCAGCAGG----T 313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--------GGCCAAAATCCAGTCTTTCCTCGAATTCTTGGACATGAAGCATCAGG----G 312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GG</w:t>
      </w:r>
      <w:r>
        <w:rPr>
          <w:rFonts w:ascii="Courier New" w:eastAsia="Courier New" w:hAnsi="Courier New" w:cs="Courier New"/>
        </w:rPr>
        <w:t>CCAAAATCCAGTCTTTCCTCGAATTCTTGGACATGAAGCAGCAGG----G 31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--------GGCCAAAATCCAGTCTTTCCTCGAATTCTTGGACATGAAGCAGCAGG----G 314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** ********.*********.******************** ****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TGGAGAGTGTTGGAGAGGGA</w:t>
      </w:r>
      <w:r>
        <w:rPr>
          <w:rFonts w:ascii="Courier New" w:eastAsia="Courier New" w:hAnsi="Courier New" w:cs="Courier New"/>
        </w:rPr>
        <w:t>GTAACAGACCTTGCACCAGGAGACCATGTTCTTCCT 31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TGGAGAGTGTTGGAGAGGGAGTAACAGAACTTGCACCAGGAGACCATGTTCTTCCT 319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lastRenderedPageBreak/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GTGGAGAGTGTTGGAGAGGGAATAACAGAACTTGCACCAGGAGACCATGTTCTTCCT 319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TGTGGAGAGTGTTGGAGAGGGAGTAACAGAAC</w:t>
      </w:r>
      <w:r>
        <w:rPr>
          <w:rFonts w:ascii="Courier New" w:eastAsia="Courier New" w:hAnsi="Courier New" w:cs="Courier New"/>
        </w:rPr>
        <w:t>TTGCACCAGGAGACCATGTTCTTCCT 318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TGTGGAGAGTGTTGGGGAGGGAGTTATAGAACTTGCACCAGGGGATCATGTTCTTCCT 31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GTGGAGAGTGTTGGAGAGGGAGTAACAGAACTTGCACCAGGAGACCATGTTTTGCCT 320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.******.*:* ***.***********</w:t>
      </w:r>
      <w:r>
        <w:rPr>
          <w:rFonts w:ascii="Courier New" w:eastAsia="Courier New" w:hAnsi="Courier New" w:cs="Courier New"/>
        </w:rPr>
        <w:t>.** ****** 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TTTACAGGGGAATGTAAAGATTGTGCTCACTGTAAATCTGAAGAAAGCAATATGTGT 32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TTTACAGGAGAATGCAAAGATTGTGCTCACTGCAAATCTGAAGAAAGCAACATGTGC 325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TCTTTACAGGGGAATGCAAAGAATGTGCTCACTGCAAATCGGAAGAAAGCAATATGTGC 325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CTTTACAGGGGAATGCAAAGATTGCGCTCACTGTAAATCTGAAGAAAGCAATATGTGC 324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CTTTACAGGGGAATGCAAAGATTGTTCTCATTGTAAATCAGAAGAAAGCAATATGTGT 32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TTCACAG</w:t>
      </w:r>
      <w:r>
        <w:rPr>
          <w:rFonts w:ascii="Courier New" w:eastAsia="Courier New" w:hAnsi="Courier New" w:cs="Courier New"/>
        </w:rPr>
        <w:t>GGGAATGTAAAGATTGTGCTCACTGCAAATCGGAAGAAAGCAATATGTGT 326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 ** *****.***** *****:**  **** ** ***** ********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CTCTTAAGGATTAACACTGACAGGGGAGTGATGCTTAATGATGGAAAATCAAGATTT 33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TCTCTTGAGGATTAACACTGAC</w:t>
      </w:r>
      <w:r>
        <w:rPr>
          <w:rFonts w:ascii="Courier New" w:eastAsia="Courier New" w:hAnsi="Courier New" w:cs="Courier New"/>
        </w:rPr>
        <w:t>AGGGGAGTGATGATTAATGATGGACAATCAAGGTTT 331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CCTCTTGAGGATCAACACTGACAGGGGAGTGATGATTCATGATGGACAATCAAGGTTT 331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CCTCTTAAGGATCAACACTGACAGGGGAGTGATGATTCATGATGGCAAGTCAAGGTTT 330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CCTCTTAAGGATTAACACCGACAGGGGAGTGA</w:t>
      </w:r>
      <w:r>
        <w:rPr>
          <w:rFonts w:ascii="Courier New" w:eastAsia="Courier New" w:hAnsi="Courier New" w:cs="Courier New"/>
        </w:rPr>
        <w:t>TGATTCATGATGGACAATCAAGATTT 32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CTCTTAAGGATTAACACTGATAGGGGAGTAATGATTCAAGATGGACAATCAAGATTT 332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.***** ***** ** ********.***.**.*:*****..*.*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ATCAATGGAAACCCCATTTACCATTTTGTTGGGACCTCTACTTTT</w:t>
      </w:r>
      <w:r>
        <w:rPr>
          <w:rFonts w:ascii="Courier New" w:eastAsia="Courier New" w:hAnsi="Courier New" w:cs="Courier New"/>
        </w:rPr>
        <w:t>AGTGAGTACACC 33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ATCAATGGAAAGCCCATTTACCATTTTGTTGGGACCTCCACTTTTAGTGAGTACACT 337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CATCAATGGAAAACCTATTTACCATTTTGTTGGGACCTCCACTTTTAGTGAGTACACT 337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CATCAATGGGAAGCCCATTTACCATTTTGTTGGGACCTCCACTTTTAGTGAGTACA</w:t>
      </w:r>
      <w:r>
        <w:rPr>
          <w:rFonts w:ascii="Courier New" w:eastAsia="Courier New" w:hAnsi="Courier New" w:cs="Courier New"/>
        </w:rPr>
        <w:t>CT 336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ATCAATGGGAAGCCCATTTACCATTTTGTTGGGACCTCCACTTTTAGTGAATATACT 33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ATAAATGGAAAGCCTATTTACCATTTTGTTGGGACTTCTACCTTTAGTGAGTACACT 338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.*****.** ** ******************** ** ** ********.*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CATGTTGGATGTGTTGCAAAAATTAACCCTCTTGCTCCTCTTGACAAAGTATGT 34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CATGTTGGATGTGTCGCCAAAATTAACCCCCTTGCTCCTCTTGACAAAGTATGT 343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GGTTCATGTTGGATGTGTTGCGAAAATTAACCCCCTTGCTCCTCTTGACAAAGTATGT 343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GTCGTTCATGTTGGATGTCTCGCCAAAATTAACCCCGTTGCTCCACTTGATAAAGTATGT 342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GGTTCATGTTGGATGTGTCGCGAAAATTAACCCCCTTGCTCCTCTTGACAAAGTATGT 34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CATGTTGGTTGTGTTGCTAAAATCAACCCCCTTGCTCCTCTTGACAAAGTTTGT 344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</w:t>
      </w:r>
      <w:r>
        <w:rPr>
          <w:rFonts w:ascii="Courier New" w:eastAsia="Courier New" w:hAnsi="Courier New" w:cs="Courier New"/>
        </w:rPr>
        <w:t>***********:*** * ** ***** *****  *******:***** *****: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CTTAGTTGTGGAATTTCGACAGGCCTTGGAGCAAGTTTGAATGTTGCTAAACCAACA 34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CTTAGTTGTGGAATCTCGACAGGCCTTGGAGCAACTTTGAATGTTGCTAAACCAACA 349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CCTTAGTTGTGGAAT</w:t>
      </w:r>
      <w:r>
        <w:rPr>
          <w:rFonts w:ascii="Courier New" w:eastAsia="Courier New" w:hAnsi="Courier New" w:cs="Courier New"/>
        </w:rPr>
        <w:t>CTCGACAGGCCTTGGAGCAACTTTGAATGTTGCTAAACCAACA 349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GCTTAGCTGTGGAATTTCGACAGGCCTTGGTGCCACACTGAATGTTGCTAAACCGAAA 348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CCTTAGTTGTGGAATCTCGACAGGCCTTGGTGCAACTTTGAATGTTGCTAAACCAACA 34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TCCTCAGTTGTGGAATCTCTACAGGTCTTGGTGCAACTTTGAATGTGGCTAAACCAACA 350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 ** ******** ** ***** *****:**.* : ******* ********.*.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CTCAAGTGTGGCTATATTTGGACTAGGAGCTGTAGGCCTCGCGGCTGCAGAAGGA 35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CTCAAGTGT</w:t>
      </w:r>
      <w:r>
        <w:rPr>
          <w:rFonts w:ascii="Courier New" w:eastAsia="Courier New" w:hAnsi="Courier New" w:cs="Courier New"/>
        </w:rPr>
        <w:t>GGCTATTTTTGGACTAGGAGCTGTAGGCCTTGCAGCCGCAGAAGGA 355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AGGTTCAAGTGTGGCTATATTTGGACTAGGGGCTGTAGGCCTTGCTGCTGCAGAAGGA 355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AGGTTCAAGTGTGGCTATATTTGGACTAGGGGCTGTAGGCCTTGCAGCTGCAGAAGGA 354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AGGCTCAAGTGTGGCTATATTT</w:t>
      </w:r>
      <w:r>
        <w:rPr>
          <w:rFonts w:ascii="Courier New" w:eastAsia="Courier New" w:hAnsi="Courier New" w:cs="Courier New"/>
        </w:rPr>
        <w:t>GGACTAGGGGCTGTAGGCCTTGCTGCTGCAGAAGGA 35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GGATCAAGTGTGGCTATATTTGGACTGGGGGCTGTAGGCCTTGCTGCTGCAGAAGGA 356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*******:********.**.*********** ** 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CAGAATTGCTGGTGCCTCGAGGATAATTGGTGTTGA</w:t>
      </w:r>
      <w:r>
        <w:rPr>
          <w:rFonts w:ascii="Courier New" w:eastAsia="Courier New" w:hAnsi="Courier New" w:cs="Courier New"/>
        </w:rPr>
        <w:t>TTTAAATGCTAGTAGATTTGAG 36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CAGAATTGCTGGTGCTTCAAGGATAATTGGTGTTGATTTAAATGCTAGTAGATTTGAG 361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CAAGAATTGCTGGTGCTTCAAGGATAATTGGTGTTGATTTAAATGCTAGCAGATTTGAG 361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CAAGAATTGCTGGTGCTTCAAGGATAATTGGTGTTGATTTAAATGCT</w:t>
      </w:r>
      <w:r>
        <w:rPr>
          <w:rFonts w:ascii="Courier New" w:eastAsia="Courier New" w:hAnsi="Courier New" w:cs="Courier New"/>
        </w:rPr>
        <w:t>AGCAGATTTGAG 360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AAGAATTGCTGGTGTGTCAAGGATAATTGGTGTTGATTTAAATGCTAGCAGATTTGAG 35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AGAATTGCTGGTGCTTCAAGGATAATTGGTGTTGATTTAAATGCTAGCAGATTTGAG 362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**********  **.***************************** *******</w:t>
      </w:r>
      <w:r>
        <w:rPr>
          <w:rFonts w:ascii="Courier New" w:eastAsia="Courier New" w:hAnsi="Courier New" w:cs="Courier New"/>
        </w:rPr>
        <w:t>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CTAAGAAATTTGGTGTGACAGAGTTTGTGAACCCAAAGGACTATAGTAAACCAGTT 36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CTAAGAAATTTGGTGTGACAGAGTTTGTGAACCCAAAGGACTATAGTAAACCAGTT 367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AGCTAAGAAATTTGGTGTGACAGAGTTTGTGAACCCAAAGGACCACAGTAAACCAGTT 367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AGCTAAGAAATTTGGTGTGACTGAATTTGTGAATCCAAAGGATTATAGTAAACCAGTT 366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lastRenderedPageBreak/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AGCTAAGAAATTTGGTGTGACAGAGTTTGTGAATCCAAAGGATCATAGTAAACCAGTT 36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GCTAAGAAATTTGGTGTGACAGAGTTTGTGAATCCTAAGGATCATAATAAACCAATT 368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 xml:space="preserve">       :*********************:**.******** **:*****  * *.*******.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AGGTAATTGCTGAGATGACTGATGGCGGAGTCGATAGGAGTGTGGAATGTACTGGT 37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AGGTAATTGCTGAGATGACTGATGGTGGAGTCGATAGGAGTGTGGAATGTACTGGC 373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AGAGGT</w:t>
      </w:r>
      <w:r>
        <w:rPr>
          <w:rFonts w:ascii="Courier New" w:eastAsia="Courier New" w:hAnsi="Courier New" w:cs="Courier New"/>
        </w:rPr>
        <w:t>AATTGCTGAGATGACTGATGGCGGAGTCGATAGGAGTGTGGAATGTACTGGC 373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AGAGGTAATTGCTGAGATGACTGATGGCGGAGTTGATAGGAGTGTGGAATGTACTGGC 372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AGAGATAATTGCTGAGATGACTGATGGCGGAGTCGATAGGAGTGTGGAATGTACTGGC 37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AGGTAATTGCTGAG</w:t>
      </w:r>
      <w:r>
        <w:rPr>
          <w:rFonts w:ascii="Courier New" w:eastAsia="Courier New" w:hAnsi="Courier New" w:cs="Courier New"/>
        </w:rPr>
        <w:t>ATGACTGATGGCGGAGTAGACAGGAGTGTGGAATGTACAGGC 374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.********************** ***** ** *****************: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CATTGATGCTATGATTTCAGCATTTGAATGTGTCCATGATGGCTGGGGAGTGGCGGTT 37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ATTGATGCTATGATTTCAGCATTTGAGTG</w:t>
      </w:r>
      <w:r>
        <w:rPr>
          <w:rFonts w:ascii="Courier New" w:eastAsia="Courier New" w:hAnsi="Courier New" w:cs="Courier New"/>
        </w:rPr>
        <w:t>TGTCCATGATGGCTGGGGAGTGGCTGTA 379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TATTGATGCTATGATTTCAGCATTTGAATGTGTCCATGATGGGTGGGGAGTGGCTGTT 379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ATTGATGCTATGATTTCAGCATTTGAATGTGTCCATGATGGCTGGGGAGTGGCTGTT 378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TATTGATGCTATGATTTCAGCATTTGAATGTGTTCATGAT</w:t>
      </w:r>
      <w:r>
        <w:rPr>
          <w:rFonts w:ascii="Courier New" w:eastAsia="Courier New" w:hAnsi="Courier New" w:cs="Courier New"/>
        </w:rPr>
        <w:t>G----------------- 3751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CATTGATGCTATGATTTCAGCATTTGAATGTGTCCATGATGGTTGGGGAGTGGCTGTT 380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*********************.***** *******            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TTGGTGTACCCCATAAAGAAGCTGTGTTCAAGACACATCCTCTGAACTTTTT</w:t>
      </w:r>
      <w:r>
        <w:rPr>
          <w:rFonts w:ascii="Courier New" w:eastAsia="Courier New" w:hAnsi="Courier New" w:cs="Courier New"/>
        </w:rPr>
        <w:t>GAAT 38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TTGGAGTACCCCATAAAGAAGCTGTGTTCAAGACACACCCTATGAACTTTTTGAAT 385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TGTTGGAGTACCCCATAAAGAAGCTGTGTTCAAGACAAACCCTATGAACTTTTTGAAT 385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TGTTGGAGTGCCCCATAAAGAAGCTGTGTTCAAGACACAGCCTATGAACTTTTTGAAC 384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----------TATGTTTCTGTCATCAA--AATTTCCTTAGTTATATGT---- 3787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TTGGAGTACCACATAAAGAAGCTGTATTCAAGACACACCCTATGAAGTTGTTGAAT 386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          :*:*:: **** :****  .* : *** :*:: *:  *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CGGACTCTCAAAGGAACCTTCTTTGGAAACTACAAACCTCGTTCGGATATTCCTTGT 39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GGACTCTCAAAGGAACCTTCTTTGGAAACTACAAACCTCGTTCGGATATTCCTTCT 391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AGGACTCTCAAAGGAACCTTCTTTGGAAACTACAAACCTCGTTCGGATATTCCTTCT 391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GAAAGGACTCTGAAAGGAACCTTCTTTGGAAACTACAAGCCCCGTTCGGATATTCCTTGT 390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--------------TCTATTACAACATTAATCTTG------ATGAAACTTGT 3819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GGACTCTCAAGGGGACATTCTTTGGAAACTACAAGCCCCGTTCTGATCTTCCTTCT 392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  </w:t>
      </w:r>
      <w:r>
        <w:rPr>
          <w:rFonts w:ascii="Courier New" w:eastAsia="Courier New" w:hAnsi="Courier New" w:cs="Courier New"/>
        </w:rPr>
        <w:t xml:space="preserve">            ***:* ..***:: ** *         ** ::.**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TTGAGAAATACATGAACAAAGAACTTGAATTGGAGAAATTCATCACTCATACACTT 39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GTTGAGAAATACATGAATAAAGAACTTGAATTGGAGAAATTCATCACTCATACACTT 397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TGTTGAGAAATACATGAACAAA</w:t>
      </w:r>
      <w:r>
        <w:rPr>
          <w:rFonts w:ascii="Courier New" w:eastAsia="Courier New" w:hAnsi="Courier New" w:cs="Courier New"/>
        </w:rPr>
        <w:t>GAACTTGAATTGGAGAAGTTCATCACTCATACACTC 397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TGTTGAGAAATACATGAACAAAGAACTTGAATTGGAGAAGTTCATCACTCATACAATC 396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--AATTTATTTTCAGG--------GTTGGGGAG------------------- 384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GTCGAGAAATACATGAACAAGGAACTTGAAT</w:t>
      </w:r>
      <w:r>
        <w:rPr>
          <w:rFonts w:ascii="Courier New" w:eastAsia="Courier New" w:hAnsi="Courier New" w:cs="Courier New"/>
        </w:rPr>
        <w:t>TGGAGAAGTTCATCACTCACAAACTC 398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  ***: ** :: *..        .****.**.              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TTTGCTGAAATCAATAAGGCTTTCGATTTAATGCTGAAGGGAGAAGGCCTTCGTTGC 40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TTTGCTGAAATCAATAAGGCTTTTGATTTAATGTTGAAGGGAGAA</w:t>
      </w:r>
      <w:r>
        <w:rPr>
          <w:rFonts w:ascii="Courier New" w:eastAsia="Courier New" w:hAnsi="Courier New" w:cs="Courier New"/>
        </w:rPr>
        <w:t>GGCCTTCGTTGC 403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ATTTGCTCAAATCAATAAGGCTTTTGATTTAATGTTGAAGGGAGAAGGCCTTCGTTGC 403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ATTTTCTCAAATCAACAAGGCTTTTGATTTAATGTTGAAGGGAGAAGGCCTTCGTTGC 402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-------------------TGGCTG-----TTCTTGTTGGAG----------------</w:t>
      </w:r>
      <w:r>
        <w:rPr>
          <w:rFonts w:ascii="Courier New" w:eastAsia="Courier New" w:hAnsi="Courier New" w:cs="Courier New"/>
        </w:rPr>
        <w:t>-- 3860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ATTTGCTGAAATCAACAAGGCATTTGATTTAATGTTGAAGGGAGAAGGCCTTCGTTGC 404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                :***:      **.:** **.**                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ATCACCATGGCGGACTAAATGACTTTAACACTTCAATCATCAGCTTCTTTTATCAAT 40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ATCACCATGGAGGACTAAATGACTTTAACACTTCAATCATCAGCTTCTTTTATCAAT 409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CATCACCATGGAGGACTAAATGACTTTAACACTTCAATCATCAACTTCTTTAATCAAT 409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CATCACCATGGAGGACTAAATGACACTAACACTTCAATCATCAACTTCTTTTATCAAT 408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---TACCCCAT--------AAATGACTTTAACACTCCAATCATCAACTTCTTTTATCAAT 3909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ATCAACATGGAGGACTAAATGACTTTAACACTTCGTTCATCAACTTCTTTTATTAAT 4104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  ::*..***        *******: ******* *.:******.*******: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AAAGAAACCAA</w:t>
      </w:r>
      <w:r>
        <w:rPr>
          <w:rFonts w:ascii="Courier New" w:eastAsia="Courier New" w:hAnsi="Courier New" w:cs="Courier New"/>
        </w:rPr>
        <w:t>AGGTGTTAAAACACCTGATGAGTTCTTAGGAATGGTTTCTTTTGCA 41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AAAGAAACCAAAGGTGTTAAAGCACCTGATGAGTTCTTAGGAATGGTTTCTTTTGCA 4158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CAAAGAAACCAAAGGTGTTAAAACACCTGATGAGTTCTTAGGAATGGTTTCTTTTGCA 415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AAAGACACCAGAGGTGTTAAA</w:t>
      </w:r>
      <w:r>
        <w:rPr>
          <w:rFonts w:ascii="Courier New" w:eastAsia="Courier New" w:hAnsi="Courier New" w:cs="Courier New"/>
        </w:rPr>
        <w:t>ACACCTGATGATTTCTTAACCATGGTTTCTTTTGTA 4143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AAAAGAAACCAAAGGTGTTAAAACACCTGATGATTTCTTAAGCATGGTTTCTTTTGCA 3969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AAAAGAAACCAAAGGTGTTAAAACACCTGATGATTTCTTAGGCATGGTTTCTTATACA 4164</w:t>
      </w:r>
    </w:p>
    <w:p w:rsidR="00366C89" w:rsidRDefault="00824BB1">
      <w:r>
        <w:rPr>
          <w:rFonts w:ascii="Courier New" w:eastAsia="Courier New" w:hAnsi="Courier New" w:cs="Courier New"/>
        </w:rPr>
        <w:lastRenderedPageBreak/>
        <w:t xml:space="preserve">                :* *****.****.**********.*********</w:t>
      </w:r>
      <w:r>
        <w:rPr>
          <w:rFonts w:ascii="Courier New" w:eastAsia="Courier New" w:hAnsi="Courier New" w:cs="Courier New"/>
        </w:rPr>
        <w:t>* ******. .**********:*.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CCAAGCCATCATCATGTCGGCTAGTTGCGAAAAGTTCGATGCAAGAAGCTCAACTC 42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GCCAAGCCATCAT---GCCGGCTAGTCGCGAAAAGTTCGATGCAAGAAGCTCAACTC 42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AGCCAAGCCATCAT---GCCGGCTAGTTGCGAAAAGTTCGATGCAA</w:t>
      </w:r>
      <w:r>
        <w:rPr>
          <w:rFonts w:ascii="Courier New" w:eastAsia="Courier New" w:hAnsi="Courier New" w:cs="Courier New"/>
        </w:rPr>
        <w:t>GAAGCTCAACTC 42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AACCAAGCCATCTT---GCCGTCTAGTCGCGAAGAGTTCGATGCAAGAAGCTCAACTC 4200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ATCCAAGCCATCTT---GCCGTCTCGTAGCAAAAAGCTCGATGCAAGAAGCTCAACTC 40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ACCAAGCCATCTT---GTCGTCTCATAACAAAGAATTCAATGCAAGAAGCTCACC</w:t>
      </w:r>
      <w:r>
        <w:rPr>
          <w:rFonts w:ascii="Courier New" w:eastAsia="Courier New" w:hAnsi="Courier New" w:cs="Courier New"/>
        </w:rPr>
        <w:t>TC 4221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 **********:*   * ** **..* .*.**.*. **.**********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CATGAGAGAATCATGGAAGTGAGGAAAATTGAGAAAAGAGAGAAGCTACATGAGTTA 42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CATGAGAGAATCATGGAAGTGAAGAAAATTGAGAAAAGAGAGAAGCTACATGAGTTA 42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CCATGAGAGAATCATGGAAGTGAGGAAAACTGAGAAAAGAGAGAAGCTACATGAGTTA 42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TCATGAGAGAATCATGGAAGTGAGGAAAAAT---------GAGAAGCTATATGAGCTA 42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CCATGAGACAATCATGGAAGGGAGGAAAAATGAGAAAAGAGAGAAGCTACATGAGTTA 40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CTCATGAGAGAGTTATCGTT---------AATGAGAAAAGAGAAAAACTTCATGTGCTA 42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** *.* ** *::         * *         **.**.**: ***: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AGCTAATCATAGCAATAGTAGTACAAGGGTACCTGTTTTTGTGATGCTTCCACTTGAC 43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CAGCTAATCACAGCAATAGAAGTACAAGGGTACCTGTTTTTGTGATGCTTCCACTTGAC 43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AGCTAATCACAGCAATAGTAGTACAAGGGTACCTGTTTTTGTGATGCTTCCACTTGAC 43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AGATAATCACAGCAATAGTAGTACAAAGGTACCTGTTTTTGTGATGCTTCCACTTGAC 43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CAGCTAGTC</w:t>
      </w:r>
      <w:r>
        <w:rPr>
          <w:rFonts w:ascii="Courier New" w:eastAsia="Courier New" w:hAnsi="Courier New" w:cs="Courier New"/>
        </w:rPr>
        <w:t>ACAGCAATAGCAGTAGAAAGGTACCGGTTTTTGTGATGCTCCCACTTGAC 41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AACTACTCACAGTAATAGTAGTACAAAGGTACCTGTTTTTGTGATGTTGCCACTTGAT 43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 *..** *** ** ***** **** **.****** ************ * 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ATGACTATGGGAGGGAACTTG</w:t>
      </w:r>
      <w:r>
        <w:rPr>
          <w:rFonts w:ascii="Courier New" w:eastAsia="Courier New" w:hAnsi="Courier New" w:cs="Courier New"/>
        </w:rPr>
        <w:t>AACAGGCCACGAGCGATGAATGCGAGTTTGATGGCG 43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ATGACTATGGGAGGGAACTTGAACAGGCCACGAGCGATGAATGCGAGTTTGATGGCG 43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CCATGACCATGGGAGGGAACTTGAACAGGCCACGAGCGATGAATGCGAGTTTGATGGCG 43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CATGACTATGGGAGGGAACTTGAACAGGCCAC</w:t>
      </w:r>
      <w:r>
        <w:rPr>
          <w:rFonts w:ascii="Courier New" w:eastAsia="Courier New" w:hAnsi="Courier New" w:cs="Courier New"/>
        </w:rPr>
        <w:t>GAGCGATGAATGCGAGTTTGATGGCC 43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CCATGACCATGGGAGGGAACTTGAACAAGCCACGAGCGATGAACGCGAGTTTGATGGCC 42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TATGACTATGGGAGGGAACTTGAACAAGCCACGAGCGATGCACGTGAGTTTGATGGCG 43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 *******************.*************.*</w:t>
      </w:r>
      <w:r>
        <w:rPr>
          <w:rFonts w:ascii="Courier New" w:eastAsia="Courier New" w:hAnsi="Courier New" w:cs="Courier New"/>
        </w:rPr>
        <w:t xml:space="preserve"> * 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AAAGTTCTGGAGCTGAAGGGGTGATGGTGGATGCTTGGTGGGGATTGGTGGAGAAA 44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AAAGTTCTGGAGCTGAAGGGGTGATGGTGGATGCTTGGTGGGGATTGGTGGAGAAA 44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AAAAGTTCTGGAGCTGAAGGGGTTATGGTGGATGCTTGGTGGGGCTTGGTGGAGA</w:t>
      </w:r>
      <w:r>
        <w:rPr>
          <w:rFonts w:ascii="Courier New" w:eastAsia="Courier New" w:hAnsi="Courier New" w:cs="Courier New"/>
        </w:rPr>
        <w:t>AA 44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AAAAGTTCTGGAGTTGAAGGGGTCATGGTGGATGCTTGGTGGGGATTGGTGGAGAAA 44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GAAAAGTTCTGGAGCTGAAGGGGTTATGGTGGATGCTTGGTGGGGATTGGTAGAGAAA 42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AAAGTGCTGGAGTTGAAGGAGTAATGGTAGATGCTTGGTGGGGTTTGGTAGAAAAA 4452</w:t>
      </w:r>
    </w:p>
    <w:p w:rsidR="00366C89" w:rsidRDefault="00824BB1">
      <w:r>
        <w:rPr>
          <w:rFonts w:ascii="Courier New" w:eastAsia="Courier New" w:hAnsi="Courier New" w:cs="Courier New"/>
        </w:rPr>
        <w:t xml:space="preserve">  </w:t>
      </w:r>
      <w:r>
        <w:rPr>
          <w:rFonts w:ascii="Courier New" w:eastAsia="Courier New" w:hAnsi="Courier New" w:cs="Courier New"/>
        </w:rPr>
        <w:t xml:space="preserve">              ********* ****** ******.** *****.************** *****.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GGACCTTTGAAGTATAATTGGGAAGGATATGCTGAACTTGTAAATATGTGTCGAGAA 45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GGACCTTTGAAGTATAATTGGGAAGGATATGCTGAGCTTGTAAAGATGTGTCAAGAA 45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TGGACCTTTGAAGTATAATTGGGAAGGATATGCTGAACTTGTAAAGATGTGTCAAGAA 45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TGGACCTTTGAAGTATAATTGGGAAGGATATGCTGAACTTGTAAAGATGTGTCAAGAA 44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TGGACCGTTGAAGTATAACTGGGAAGGGTATGCTGAACTTGTCAAGATGTGTCAAGAA 43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GGACCTT</w:t>
      </w:r>
      <w:r>
        <w:rPr>
          <w:rFonts w:ascii="Courier New" w:eastAsia="Courier New" w:hAnsi="Courier New" w:cs="Courier New"/>
        </w:rPr>
        <w:t>TGAAGTATAACTGGGAAGGTTATGCTGAACTTGTTAAGATGTGTAAAGAA 45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******** ******** ********.***** ** ******..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GGGTTGAAGCTTCAAGTTGTCATGTCTTTTCATCAGTGTGGAGGAAATGTTGGAGAC 45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ATGGATTGAAGCTTCAAGTTGTCATGTCTTTTCATCAGTGTGGAGGAAATGTTGGAGAT 45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TGGATTGAAGCTTCAAGTTGTCATGTCTTTTCATCAGTGTGGAGGAAATGTTGGAGAC 45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GGCTTGAAGCTTCAAGTTGTCATGTCTTTTCATCAGTGTGGAGGAAATGTTGGAGAC 45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TGGCTTGA</w:t>
      </w:r>
      <w:r>
        <w:rPr>
          <w:rFonts w:ascii="Courier New" w:eastAsia="Courier New" w:hAnsi="Courier New" w:cs="Courier New"/>
        </w:rPr>
        <w:t>AGCTTCAAGTTGTCATGTCTTTTCATCAGTGTGGAGGAAATGTTGGAGAT 43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GGCTTGAAACTTCAGATTGTTATGTCTTTTCATCAGTGTGGAGGAAATGTTGGAGAC 45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.*****..**** ********************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CTGCAGTATTCCTCTACCTCCA</w:t>
      </w:r>
      <w:r>
        <w:rPr>
          <w:rFonts w:ascii="Courier New" w:eastAsia="Courier New" w:hAnsi="Courier New" w:cs="Courier New"/>
        </w:rPr>
        <w:t>TGGGTACTCGAAGAAATCAGTAAGAATCCTGACCTT 46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GCAGTATTCCTCTACCTCCATGGGTACTTGAAGAAATCAGCAAGAATCCTGACCTT 46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TTGCAGTATTCCTCTACCTCCATGGGTACTTGAAGAAATCAGCAAGAATCCTGACCTT 46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CTGCAGTATTCCTCTACCTCCATGGGTACTTG</w:t>
      </w:r>
      <w:r>
        <w:rPr>
          <w:rFonts w:ascii="Courier New" w:eastAsia="Courier New" w:hAnsi="Courier New" w:cs="Courier New"/>
        </w:rPr>
        <w:t>AAGAAATCAGCAAGAATCCTGACCTT 46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TTGCAGTATTCCTCTACCTCCATGGGTACTTGAAGAAATCAGCAAGAATCCTGACCTT 44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GCAGTATTCCTCTACCTCCATGGGTACTTGAAGAAATCAGCAAGAATCCTGACCTT 46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************************ ***********</w:t>
      </w:r>
      <w:r>
        <w:rPr>
          <w:rFonts w:ascii="Courier New" w:eastAsia="Courier New" w:hAnsi="Courier New" w:cs="Courier New"/>
        </w:rPr>
        <w:t xml:space="preserve"> 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TACACAGATAGATCAGGCCGGAGAAATCCCGAGTATCTATCCTTAGGTTGTGATATG 46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TACACAGATAGATCAGGCCGGAGAAATCCTGAGTATCTATCCTTAGGTTGTGATATG 46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CTACACAGATAGATCAGGCCGGAGAAATCCTGAGTATCTATCCTTAGGTTGTGATA</w:t>
      </w:r>
      <w:r>
        <w:rPr>
          <w:rFonts w:ascii="Courier New" w:eastAsia="Courier New" w:hAnsi="Courier New" w:cs="Courier New"/>
        </w:rPr>
        <w:t>TG 46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CTACACAGATAGATCAGGCCGGAGAAATCCCGAATACATATCCTTAGGTTGTGATATG 46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CTACACAGATAGATCAGGCCGGAGAAATCCTGAGTATATATCCTTAGGTTGTGATATG 45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TACACAGATAGATCAGGCCGGAGAAATCCTGAGTATATTTCCTTAGGTTGTGATCAG 4692</w:t>
      </w:r>
    </w:p>
    <w:p w:rsidR="00366C89" w:rsidRDefault="00824BB1">
      <w:r>
        <w:rPr>
          <w:rFonts w:ascii="Courier New" w:eastAsia="Courier New" w:hAnsi="Courier New" w:cs="Courier New"/>
        </w:rPr>
        <w:t xml:space="preserve">  </w:t>
      </w:r>
      <w:r>
        <w:rPr>
          <w:rFonts w:ascii="Courier New" w:eastAsia="Courier New" w:hAnsi="Courier New" w:cs="Courier New"/>
        </w:rPr>
        <w:t xml:space="preserve">              ******************************** **.** .*:***************.: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CCAGTACTCAAAGGAAGAACACCTATTCAAGTATACACTGACTATATGAGGAGCTTC 47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CCAGTACTCAAAGGAAGAACACCTATTCAAGTATACACCGACTATATGAGGAGCTTC 47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ACCAGTACTCAAAGGAAGAACACCTATTCAAGTATACGCCGACTATATGAGGAGCTTC 47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ACCAGTACTCAAAGGAAGAACACCCATTCAAGCATACACAGACTATATGAGGAGCTTC 47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GCCAGTACTCAAAGGAAGAACACCCATTCAAGTATACGCCGACTATATGAGGAGCTTC 45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ACCAGTACTCAAAGGAAGAACACCTATTCAGGTCTATACTGACTTTATGAAGAGCTTC 47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.*********************** *****.* .** .* ****:*****.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GAGAGATTCAACAATTACTTGGGAAACATCATAGTGGAAATCCAAGTGGGAATGGGT 48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GAAAGATTCAA</w:t>
      </w:r>
      <w:r>
        <w:rPr>
          <w:rFonts w:ascii="Courier New" w:eastAsia="Courier New" w:hAnsi="Courier New" w:cs="Courier New"/>
        </w:rPr>
        <w:t>CGATTACTTGGGAAACGTCATAGTGGAAATCCAAGTGGGAATGGGC 48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AGAAAGATTTAACGATTACTTGGGAAACGTCATAGTGGAAATTCAAGTGGGAATGGGT 48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AGAAAGATTCAACGATTATCTGGGAAACGTCATAGTGGAAATTCAAGTGGGAATGGGT 47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AGAAAGATTCAACGATTATTTG</w:t>
      </w:r>
      <w:r>
        <w:rPr>
          <w:rFonts w:ascii="Courier New" w:eastAsia="Courier New" w:hAnsi="Courier New" w:cs="Courier New"/>
        </w:rPr>
        <w:t>GGAAATGTCATAGTGGAAATTCAAGTGGGAATGGGT 46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GAAAGATTCAGCAATTACTTGGGAGATGTCATAGTGGAGATTCAAGTGGGAATGGGT 48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.***.***** *.*.****  *****.* .**********.** 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TGTGGAGAGCTAAGATACCCAGCCTATCCAGAAAG</w:t>
      </w:r>
      <w:r>
        <w:rPr>
          <w:rFonts w:ascii="Courier New" w:eastAsia="Courier New" w:hAnsi="Courier New" w:cs="Courier New"/>
        </w:rPr>
        <w:t>CAATGGTACATGGAGGTTTCCT 48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TGTGGAGAGCTAAGATATCCAGCCTATCCCGAAAGCAATGGTACATGGAGGTTTCCT 48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TTGTGGGGAGCTAAGATATCCAGCCTATCCAGAAAGCAATGGTACATGGAGGTTTCCA 48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TTGTGGGGAGCTAAGATATCCATCCTATCCAGAAAGCAATGGTACA</w:t>
      </w:r>
      <w:r>
        <w:rPr>
          <w:rFonts w:ascii="Courier New" w:eastAsia="Courier New" w:hAnsi="Courier New" w:cs="Courier New"/>
        </w:rPr>
        <w:t>TGGAGGTTTCCT 48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CTTGTGGGGAGCTAAGATATCCAGCCTACCCAGAAAGCAATGGTACATGGAGGTTTCCT 46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TTGTGGGGAACTCAGATATCCATCTTATCCAGAAAGCAATGGTACATGGAGGTTTCCT 48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.**.**.***** *** * ** **.*************************</w:t>
      </w:r>
      <w:r>
        <w:rPr>
          <w:rFonts w:ascii="Courier New" w:eastAsia="Courier New" w:hAnsi="Courier New" w:cs="Courier New"/>
        </w:rPr>
        <w:t>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ATTGGAGAATTCCAATGCTATGACAAGTACATGAGAGCTTCATTGGCGGCAGCAGCC 49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ATTGGAGAATTCCAATGCTATGACAAGTACATGGGAGCTTCATTGGCAGCAGTGGCC 49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AATTGGGGAATTCCAATGCTATGACAAGTACATGAGAGCTTCATTGGCCGCAGCCGCC 49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</w:t>
      </w:r>
      <w:r>
        <w:rPr>
          <w:rFonts w:ascii="Courier New" w:eastAsia="Courier New" w:hAnsi="Courier New" w:cs="Courier New"/>
        </w:rPr>
        <w:t>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AATTGGTGAATTCCAATGCTATGACAAGTACATGAGAGCATCATTGGCAGCAGCCGCC 49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AATTGGAGAATTCCAATGCTATGACATGTACATGAGAGCTTCACTAGCAGCAGCAGCC 47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ATTGGAGAATTCCAGTGCTATGACAAGTACATGAGAGCTTCACTATCAGCAGCCGCC 49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</w:t>
      </w:r>
      <w:r>
        <w:rPr>
          <w:rFonts w:ascii="Courier New" w:eastAsia="Courier New" w:hAnsi="Courier New" w:cs="Courier New"/>
        </w:rPr>
        <w:t>******** ********.**********:*******.****:*** *. * **** 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CAACTGGAAAGGATGACTGGGGCCAGGGAGGGCCTCATGATTCTGGGCAGTACAAC 49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CAGCTGGAAAGGATGACTGGGGCCAGGGAGGGCCTCATGATTCTGGGAAGTACAAC 49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AGCAGCTGGAAAGGATGACTGGGGCCAGGGAGGGCCTCATGATTCTGGGCAGTACAAC 49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GGCAGCTGGAAAGGATGACTGGGGCCAGGGAGGGCCTCATGACTCTGGGCAGTACAAT 49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GGCAGCTGGAAAGGATGATTGGGGCCGGGGAGGGCCTCATGACTCTGGGCAGTACAAT 48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GCGGCCG</w:t>
      </w:r>
      <w:r>
        <w:rPr>
          <w:rFonts w:ascii="Courier New" w:eastAsia="Courier New" w:hAnsi="Courier New" w:cs="Courier New"/>
        </w:rPr>
        <w:t>GAAAAGATGACTGGGGCCAGGGAGGGCCTCATGACTCCGGACAGTACAAT 49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..* *****.***** *******.*************** ** **..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GTTTCCCGAGGATACTGGATTTTTCCAACGGGATGGAACATGGAATAGTGACTATGGA 50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GTTTCCTGAGGATACTGGATTT</w:t>
      </w:r>
      <w:r>
        <w:rPr>
          <w:rFonts w:ascii="Courier New" w:eastAsia="Courier New" w:hAnsi="Courier New" w:cs="Courier New"/>
        </w:rPr>
        <w:t>TTCCAGAGGGATGGAACATGGAACAGTGAATATGGA 50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GTTTCCCGAGGATACTGGATTTTTCCAGAGGGATGGAACATGGAACAGTGAATATGGA 50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GTTTCCTGAGGATACTGGATTTTTCCGAAGGGATGGAACATGGAACAGTGAATATGGA 50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AGTTTCCCGAGGATACTGGATTTTTTCAAAGGGACGGAACATGGAACAGTGAATATGGA 48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ATTTCCTGAGGATACTGGATTTTTTCAAAGAGATGGAACATGGAACAGTGAATATGGA 50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** ***************** *...*.** *********** *****.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GTTCTTCCTAGA</w:t>
      </w:r>
      <w:r>
        <w:rPr>
          <w:rFonts w:ascii="Courier New" w:eastAsia="Courier New" w:hAnsi="Courier New" w:cs="Courier New"/>
        </w:rPr>
        <w:t>GTGGTATTCAGGAAAGCTACTGGAGCATGGTGACAGAATACTAGCA 51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GTTCTTCCTAGAGTGGTATTCAGGAAAGCTACTGGAGCATGGTGACAGAATAGTAGCA 51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GTTCTTCCTAGAGTGGTATTCAGGAAAGCTACTGGAGCATGGTGACAGAATACTAGCA 51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GTTCTTCCTTGAGTGGTATTCA</w:t>
      </w:r>
      <w:r>
        <w:rPr>
          <w:rFonts w:ascii="Courier New" w:eastAsia="Courier New" w:hAnsi="Courier New" w:cs="Courier New"/>
        </w:rPr>
        <w:t>GGAATGCTACTGGAGCATGGTGACAGAATCCTAGCA 50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GTTCTTCCTAGAGTGGTATTCAGGAAAACTACTAGAGCATGGAGACAGGATCCTAGCA 49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GTTCTTCCTAGAGTGGTATTCAGGAAAGCTAGTGGAGCACGGCGACAGAATCCTAGCA 51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:****************:.*** </w:t>
      </w:r>
      <w:r>
        <w:rPr>
          <w:rFonts w:ascii="Courier New" w:eastAsia="Courier New" w:hAnsi="Courier New" w:cs="Courier New"/>
        </w:rPr>
        <w:t>*.***** ** *****.**.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GAGAAAGTATATACCAAGGAACTGGGGCTAAACTATCTGGAAAGATAGCTGGAATT 51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GGAGAAAGTATATACCAAGGAACTGGGGCTAAACTATCTGGAAAGGTAGCTGGGATT 51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lastRenderedPageBreak/>
        <w:t>pepino</w:t>
      </w:r>
      <w:proofErr w:type="gramEnd"/>
      <w:r>
        <w:rPr>
          <w:rFonts w:ascii="Courier New" w:eastAsia="Courier New" w:hAnsi="Courier New" w:cs="Courier New"/>
        </w:rPr>
        <w:t xml:space="preserve">          GCAGGAGAAAGTATATACCGAGGAACTGGGGCTAAACTATCTGGAAAG</w:t>
      </w:r>
      <w:r>
        <w:rPr>
          <w:rFonts w:ascii="Courier New" w:eastAsia="Courier New" w:hAnsi="Courier New" w:cs="Courier New"/>
        </w:rPr>
        <w:t>GTAGCTGGGATT 51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CAGCAGAAAGTATATACCAAGGAACTGGGGCTAAACTATCCGGAAAGGTAGCTGGGATT 51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AGGAGAAAGTATATACCAAGGAACTGGGGCTAAGCTATCTGGAAAGGTAGCTGGGATT 49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CAGCAGAGGGTATATATCAAGGAACTGGGGCTAAACTATCTGGAAAGGTAGCTGGAATT 51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 ***..******* *.***************.***** ******.***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GGCATTACAATACTAGATCACATGCTGCAGAGTTAACAGCAGGATATTATAATACA 52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GGCATTACAA</w:t>
      </w:r>
      <w:r>
        <w:rPr>
          <w:rFonts w:ascii="Courier New" w:eastAsia="Courier New" w:hAnsi="Courier New" w:cs="Courier New"/>
        </w:rPr>
        <w:t>TACTAGATCACATGCTGCAGAGTTAACTTCAGGATATTATAATACA 52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TTGGCATTACAATACTAGATCACATGCTGCAGAGTTAACAGCAGGATATTATAATACA 52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TGGCATTACAATACTAGATCACATGCTGCAGAGTTAACAGCAGGATATTATAATACA 52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TTGGCATTACAATACTAGATCA</w:t>
      </w:r>
      <w:r>
        <w:rPr>
          <w:rFonts w:ascii="Courier New" w:eastAsia="Courier New" w:hAnsi="Courier New" w:cs="Courier New"/>
        </w:rPr>
        <w:t>CATGCTGCAGAGTTAACAGCAGGATATTATAATACA 50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GGCATTACAATACTAGATCACATGCTGCGGAGTTAACAGCAGGATACTATAATACA 52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***************.********: *****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CACAGAGATGGTTATCTACCTATAGCACGTATGTT</w:t>
      </w:r>
      <w:r>
        <w:rPr>
          <w:rFonts w:ascii="Courier New" w:eastAsia="Courier New" w:hAnsi="Courier New" w:cs="Courier New"/>
        </w:rPr>
        <w:t>AGCGAAACACGGTGTTGTACTT 52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CACAGAGATGGTTATCTACCTATAGCACGTATGTTAGCGAAACATGGTGCTGTACTG 52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ACACAGAGATGGCTATCTACCTATAGCACGTATGTTAGCAAAACATCGTGTTGTACTT 52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ACACAGAGACGGCTATCTACCTATAGCACGTATGTTAGCGAAACAT</w:t>
      </w:r>
      <w:r>
        <w:rPr>
          <w:rFonts w:ascii="Courier New" w:eastAsia="Courier New" w:hAnsi="Courier New" w:cs="Courier New"/>
        </w:rPr>
        <w:t>CGTGCTGTACTA 52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ACACAGAGACGGCTATCTACCTATAGCACGTATGTTAGCGAAACATCGAGTTGTACTT 51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CACACAAATGGCTATCTACCTATAGCACGTATGTTCGCCAAACATCGTGTTGTGTTT 52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 *.* ** ***********************.** *****  *:* ***. </w:t>
      </w:r>
      <w:r>
        <w:rPr>
          <w:rFonts w:ascii="Courier New" w:eastAsia="Courier New" w:hAnsi="Courier New" w:cs="Courier New"/>
        </w:rPr>
        <w:t>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TACATGTATGGAAATGAGGGATGGTGAACAGCCCCAGAGTGCAAACTGCTCACCA 53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TACATGTATGGAAATGAGGGATGGTGAACAGCCCCAGAGTGCAAACTGTTCACCA 53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CTTTACATGTATGGAAATGAGGGATGGTGAACAGCCCCAGAGTGCAAACTGCTCACCA 53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</w:t>
      </w:r>
      <w:r>
        <w:rPr>
          <w:rFonts w:ascii="Courier New" w:eastAsia="Courier New" w:hAnsi="Courier New" w:cs="Courier New"/>
        </w:rPr>
        <w:t>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CTTTACATGTATGGAAATGAAGGATGGTGAACAGCCCCAGAGTGCAAACTGCTCACCA 53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CTTTACATGCATGGAAATGAGGGATGGTGAACAGCCCCATAGTGCAAACTGCTCACCA 51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TACATGTATGGAAATGAGGGATGGTGAACAGCCCCAGAGTGCAAACTGCTCACCA 53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</w:t>
      </w:r>
      <w:r>
        <w:rPr>
          <w:rFonts w:ascii="Courier New" w:eastAsia="Courier New" w:hAnsi="Courier New" w:cs="Courier New"/>
        </w:rPr>
        <w:t>*********** **********.****************** *********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TTAGTTCGACAAGTTAAAACTGCAGCTAGAACTGCTGAAGTAGAACTTGCTGGA 54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TTAGTTCGACAAGTTAAAACTGCAGCTAGAACTGCTGAAGTAGAACTTGCTGGA 54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AGGCTTAGTTCGACAAGTTAAAACTGCAGCGAGAACTGCTGAAGTAGAACTTGCTGGA 54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GGCTTGGTTAGACAAGTTAAAACTGCAGCCAAAACTGCTGGAGTAGAACTTGCTGGA 53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GGCTTAGTTCGACAAGTTAAAACTGCAGCGAGAACTGCTGGAGTAGAACTTGCTGGA 52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TTAG</w:t>
      </w:r>
      <w:r>
        <w:rPr>
          <w:rFonts w:ascii="Courier New" w:eastAsia="Courier New" w:hAnsi="Courier New" w:cs="Courier New"/>
        </w:rPr>
        <w:t>TTCGACAAGTAAAAAACGCAACTACAACTGCTGAAGTAGAACTTGCCGGA 54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.***.*******:****. ***.* * ********.*******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TGCTCTAGAAAGGTATGATGGAGGAGCATTTTCTCAAGTTTTGGCAACAAGCATG 54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AAATGCTCTAGAAAGGTATGATGGAGGAGCATTTTCTCAAGTTTTGGCAACAAGCATG 54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AATGCTCTAGAAAGGTATGATGGAGGAGCATTTTCTCAAGTTTTGGCAACAAGCATG 54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AATGCCCTAGAAAGGTATGACGGAGGAGCATTCTCTCAAGTATTGGCAACAAGCATG 54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AATGCTC</w:t>
      </w:r>
      <w:r>
        <w:rPr>
          <w:rFonts w:ascii="Courier New" w:eastAsia="Courier New" w:hAnsi="Courier New" w:cs="Courier New"/>
        </w:rPr>
        <w:t>TAGAAAGGTACGATGTAGGAGCCTTTTCTCAAGTTTTGGCAACAAGCATG 52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TGCTCTAGAGAGGTATGATGGAGGAGCGTATTCTCAAGTTTTGGCAACAAGCAGA 54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**.***** ** * ****** *: ********:************* 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ATTCTGGAAATGGATTGAGT</w:t>
      </w:r>
      <w:r>
        <w:rPr>
          <w:rFonts w:ascii="Courier New" w:eastAsia="Courier New" w:hAnsi="Courier New" w:cs="Courier New"/>
        </w:rPr>
        <w:t>GCATTTACATTCTTACGGATGAACAAACGGTTGTTT 55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ATTCTGGAAATGGATTGAGTGCATTTACATTCTTGCGAATGAACAAACGGTTGTTT 55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GATTCTGGAAATGGATTGAGTGCATTTACATTCTTGCGAATGAACAAACGGTTGTTT 55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AGATTCTGGAAATGGATTGAGTGCATTTACAT</w:t>
      </w:r>
      <w:r>
        <w:rPr>
          <w:rFonts w:ascii="Courier New" w:eastAsia="Courier New" w:hAnsi="Courier New" w:cs="Courier New"/>
        </w:rPr>
        <w:t>TCTTGCGAATGAACAAGCGGTTGTTT 55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GATTCTGGAAATGGGTTGAGTGCATTTACATTCTTGCGAATGAACAAACGGTTGTTT 53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ATTCCGGAAATGGATTGAGTGCATTCACATTCTTGAGAATGAACAAGCGGTTGTTT 55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.**** ********.*********** ********..*.**</w:t>
      </w:r>
      <w:r>
        <w:rPr>
          <w:rFonts w:ascii="Courier New" w:eastAsia="Courier New" w:hAnsi="Courier New" w:cs="Courier New"/>
        </w:rPr>
        <w:t>******.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CCAGAAAATTGGCGGAATCTAGTGCAATTTGTGAAGAGCATGTCGGAAGGAGGTCGA 55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CCAGAAAATTGGCGGAATCTAGTGCAATTTGTGAAGAGCATGTCTGAAGGAGGTCGA 55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GCCAGAAAATTGGCGGAATCTAGTGCAATTCGTGAAGAGCATGTCGGAAGGAGGTC</w:t>
      </w:r>
      <w:r>
        <w:rPr>
          <w:rFonts w:ascii="Courier New" w:eastAsia="Courier New" w:hAnsi="Courier New" w:cs="Courier New"/>
        </w:rPr>
        <w:t>GA 55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GCCAGAAAATTGGAGAAATCTAGTGCAATTCGTGAAGAGCATGTCGGAAGGAGGTCGA 55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GCCAGAAAACTGGCGGAATCTAGTGCAATTCATAAAGAGCATGTCGGAAGGAGGTCGA 54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CCAGAAAATTGGCGGAATCTAGTGCAATTCGTGAAAAACATGTCAGATGGAGGTCGA 5592</w:t>
      </w:r>
    </w:p>
    <w:p w:rsidR="00366C89" w:rsidRDefault="00824BB1">
      <w:r>
        <w:rPr>
          <w:rFonts w:ascii="Courier New" w:eastAsia="Courier New" w:hAnsi="Courier New" w:cs="Courier New"/>
        </w:rPr>
        <w:t xml:space="preserve">  </w:t>
      </w:r>
      <w:r>
        <w:rPr>
          <w:rFonts w:ascii="Courier New" w:eastAsia="Courier New" w:hAnsi="Courier New" w:cs="Courier New"/>
        </w:rPr>
        <w:t xml:space="preserve">              *********** ***.*.************** .*.**.*.****** **: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CTACCCTTCCAGAGTGTGACTCAAGCAGGACAGACCTCTATGTAAGATTTATCAAA 56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CTAGCCTTCCAGAGTGTGACTCAAGCAGGACAGACCTCTATGTAAGATTTATCAAA 56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GGCTAGCCTTCCAGAGTGTGACTCAAGCAGGACAGATCTCTATGTAAGATTTATCAAA 56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GCTAGCCTTCCAGAGTGTGACTCGAGCAGGACAGACCTCTATGTAAGATTTATCAAA 56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lastRenderedPageBreak/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GCTAGCCTTCCAGAGTGCGACTCGAGCAGGACAAACCTCTATGTAAGATTTATCAAA 54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CTACAC</w:t>
      </w:r>
      <w:r>
        <w:rPr>
          <w:rFonts w:ascii="Courier New" w:eastAsia="Courier New" w:hAnsi="Courier New" w:cs="Courier New"/>
        </w:rPr>
        <w:t>TTCCAGAGTGTGACTCAAGCAGGACAGACCTCTATGTACATTTTGTCAAA 56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 .*********** *****.*********.* *********..:***.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AGCCATTCTAAGAAAGCTACAGAGGTTGCAGTAGTGTAAATGACAACATTTCATACT 57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AGTCATTCTAAGAAAGCTACA</w:t>
      </w:r>
      <w:r>
        <w:rPr>
          <w:rFonts w:ascii="Courier New" w:eastAsia="Courier New" w:hAnsi="Courier New" w:cs="Courier New"/>
        </w:rPr>
        <w:t>GAGGTTGCAGTAGTGTAAATGACAACATTTCATACT 57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GAGTCATTCTAAGAAAGCTACAGAGGTTGCAGTAGTGTAAATGACAACATTTCATAGT 57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GAGTCATTCTAAGGAAGCTACAGAGGTTGCAGTAGTGTAAATGACAAAATTTCATAGT 56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AGTCATTCTAAGAAAGCTACCGAAGTTGCAG</w:t>
      </w:r>
      <w:r>
        <w:rPr>
          <w:rFonts w:ascii="Courier New" w:eastAsia="Courier New" w:hAnsi="Courier New" w:cs="Courier New"/>
        </w:rPr>
        <w:t>TAGTGTAAATGACAACAATTCATAGT 55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AGTCATTCTAAGAAAACTACAGAGGTTGCACTAGTGTAAATGACAACATTTCATAGT 57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.** *********.**.****.**.****** ***************.*:*****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TTAGTTTACATTTTGTATGTGCTACTTCTTTTTTCACTTCCATTA</w:t>
      </w:r>
      <w:r>
        <w:rPr>
          <w:rFonts w:ascii="Courier New" w:eastAsia="Courier New" w:hAnsi="Courier New" w:cs="Courier New"/>
        </w:rPr>
        <w:t>AGTATCACATCT 57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TTAGTTTACATCTTGTATGTGCTACTTCTTTTTTCACTTCCATTAAGTATCACATCT 57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CCTTAGTTTACATTTTGTATGTGCTACTTCTTTTTTCACTTCCATTAAGTATCACATCT 57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CTTAGTTTACATTTTGTATGTGTTACTTCTTTTTTCACTTCCATTAAGCATCACAT</w:t>
      </w:r>
      <w:r>
        <w:rPr>
          <w:rFonts w:ascii="Courier New" w:eastAsia="Courier New" w:hAnsi="Courier New" w:cs="Courier New"/>
        </w:rPr>
        <w:t>CA 57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CCTTTGTTTACATTCTACATGTGTTGCTTCTTTTTTCACTTCCATTAAGGATCACATCA 55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TTTGTTTACATTCTACATGTGCTACTTCTTTGTTCACTTCCATTAAATATCACATCT 57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 ***:********  *. ***** *.******* **************. ******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CAAGAACAGAAGCTGAATCTCTTCTCAAATGGAAGAGTAATTTACCTACTACTTCT 58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CAAGAACAGAAGCTGAATCTCTTGTCAAATGGAAGAGAAATTTACCTTCTACTTCT 58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GCAAGAACAGAAGCTGAATCTCTTGTCAAATGGAAGAACAATTTACCTTCTACTTCT 58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TCAGCAAGAAGAGAAGCTGAATCTCTTGTGAAATGGAAGAGTAATTTAGCTTCAACTTCT 58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GCAAGAACAGAAGCTGAAGCTCTTGTCAAATGGAAAAGTAACTTACCTTCTACTTCT 56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CAAGAACTGAAGCTGAAGCTCTAATCAAATGGAAGAGTAACTTATCTCCTATTTCT 58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</w:t>
      </w:r>
      <w:r>
        <w:rPr>
          <w:rFonts w:ascii="Courier New" w:eastAsia="Courier New" w:hAnsi="Courier New" w:cs="Courier New"/>
        </w:rPr>
        <w:t xml:space="preserve"> :********* ****: * ********.*. ** *** ** *:* 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TTAGATTCATGGTCCATTTCGAATCTCGAAAACTTGTGCAATTGGACATCTATTGTG 58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TTGGACACATGGTCCATTTCGAATCTCGAAAACTTGTGCAATTGGACATATATTGTG 58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CTTGGATTCATGGTCCATTTCC</w:t>
      </w:r>
      <w:r>
        <w:rPr>
          <w:rFonts w:ascii="Courier New" w:eastAsia="Courier New" w:hAnsi="Courier New" w:cs="Courier New"/>
        </w:rPr>
        <w:t>AATCTCAAAAACTTGTGTAATTGGACATCTATTGTA 58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TTGGATTCATGGTCCATTTCGAATGTCGAAAACTTGTGCAATTGGACATGTATTGTC 58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CTTGGATTCATGGTCCATTTCCAATCTAAGAAACTTGTGCAATTGGACATCTATTGTG 57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TTTGGATTCTTGGTCCATTTCCAATCTCAGAA</w:t>
      </w:r>
      <w:r>
        <w:rPr>
          <w:rFonts w:ascii="Courier New" w:eastAsia="Courier New" w:hAnsi="Courier New" w:cs="Courier New"/>
        </w:rPr>
        <w:t>ACTTGTGTAATTGGACAGCTATTGTT 58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.** :*:*********** *** *...********* ********* 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TAATGTTGGTGGAACAATTTCAGTGATCAATCTTTCTGATGCAGCCCTCTCAGGCTCA 59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TAATGATGGTGGAACAATTTCTGAGATCAATCTTTCTGATGCAGCC</w:t>
      </w:r>
      <w:r>
        <w:rPr>
          <w:rFonts w:ascii="Courier New" w:eastAsia="Courier New" w:hAnsi="Courier New" w:cs="Courier New"/>
        </w:rPr>
        <w:t>CTCTCAGGCACA 59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GCAATGCTGGTGGAACAATTTCTGAGATCAATCTCTCTGATGCAGACATCTCAGGCTCA 59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GTAATGCTGGTGGCAGAATTTCTGAGATCAATCTTTCTGATTCAGGCCTCTCAGGCTCT 59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GCAATGCTGGTGGAACCATTTCTGAGATCAATCTTTCTAATGCAGGCCTCTCAGGCT</w:t>
      </w:r>
      <w:r>
        <w:rPr>
          <w:rFonts w:ascii="Courier New" w:eastAsia="Courier New" w:hAnsi="Courier New" w:cs="Courier New"/>
        </w:rPr>
        <w:t>CA 57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CAATACTGGTGGAACACTTTCTGAGATCAATCTTTCTGATGCAACCCTCTCTGGCTCT 59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. ******.* ..****:*:********* ***.** **. *.****:***: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ATCACCTTGATTTCACTTCATTTCCGAGTCTCGTGAATTTCAATCTTAATCAAAAT 60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ATCACCTTGATTTCACTTCATTTCCGAGTCTCGTGAATTTCAATCTTAATGGAAAT 60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TGATCAGCTTGATTTCACTTCATTTCCAAGTCTTGTGAGTTTCAATCTTAATGGAAAC 60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TGATCACCTTGACTTCACTTCATTTCCGAGTCTCGTGAGTTTCAATGTCAATGGGAAT 59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TTGATCAGCTTGATTTCACTTCATTTCCGAGTCTCACGAGTTTCAATCTCAATACCAAC 58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ATCAGCTTGATTTTACTTCATTCCTGAACCTCACTCGTTTTAATCTCAATGGCAAT 60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** ** ******** * .*. ** .  ..*** *** * ***  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CAGTGGATC</w:t>
      </w:r>
      <w:r>
        <w:rPr>
          <w:rFonts w:ascii="Courier New" w:eastAsia="Courier New" w:hAnsi="Courier New" w:cs="Courier New"/>
        </w:rPr>
        <w:t>GATACCTTCGAGTATTGGCAATGCCTCATTGCTCACTTTCTTGGAC 60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CAGTGGATCGATACCTTCGAGTATTGGCAATGCCTCATTGCTCACATTCTTGGAC 60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CTTCAGTGGATCGATACCTTCGAGTATTGGCAATGCCTCATTGCTCACTTTCTTGGAC 60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AACTTTAGTGGATCGATACCTTGGAGTATTGGCAATGCATCTAGGCTAACTTTCCTGGAC 60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CTTCAGTGGATCGATACCTTCGAGTATTGGCAATGGGTCTATGCTCACTTTCTTGGAC 58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CAGTGGATCGATACCTTCGAATATTGGCAATGTCTCTATGCTCACTTTCTTGGAC 60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</w:t>
      </w:r>
      <w:r>
        <w:rPr>
          <w:rFonts w:ascii="Courier New" w:eastAsia="Courier New" w:hAnsi="Courier New" w:cs="Courier New"/>
        </w:rPr>
        <w:t>************ **.***********  **:: ***.**: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AGTAACAACATCTTGTCAGGTATCATACCTGAAGAGATTGGAAAGTTGAATCAACTT 61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AGTAACAATATCTTATCAGGTGTCATACCTGAAGAGATTGGAAAATTGAATCAACTT 61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AGTAACAATATCTTGTCAGGA</w:t>
      </w:r>
      <w:r>
        <w:rPr>
          <w:rFonts w:ascii="Courier New" w:eastAsia="Courier New" w:hAnsi="Courier New" w:cs="Courier New"/>
        </w:rPr>
        <w:t>GTCATACCTGAAGAGATTGGGAAGTTGACTCAACTT 61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GAGTAACAATATCTTGTCAGGTGTCATACCTGAAGAGATGGGGAAGTTGACTCATCTT 61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GAGTAACAACATCTTGGAAGGTGTCATACCAGAAGAGATTGGGAAGTTAACACGACTT 59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AGTAACAATATCTTGGAAGGTGTCATACCAG</w:t>
      </w:r>
      <w:r>
        <w:rPr>
          <w:rFonts w:ascii="Courier New" w:eastAsia="Courier New" w:hAnsi="Courier New" w:cs="Courier New"/>
        </w:rPr>
        <w:t>AAGAGATTGGGAAGTTAACACAACTT 6132</w:t>
      </w:r>
    </w:p>
    <w:p w:rsidR="00366C89" w:rsidRDefault="00824BB1">
      <w:r>
        <w:rPr>
          <w:rFonts w:ascii="Courier New" w:eastAsia="Courier New" w:hAnsi="Courier New" w:cs="Courier New"/>
        </w:rPr>
        <w:lastRenderedPageBreak/>
        <w:t xml:space="preserve">                 *.******** *****. .***:.*******:******** **.**.**.*.:*.: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ATCTGAGTTTTTATAACAACAATATCACCGGTGTGATTCCGTATCAGATTAGCAAT 61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ATCTGAGTTTTTATAACAACAATATCGAAGGTGTGATGCCGTAT</w:t>
      </w:r>
      <w:r>
        <w:rPr>
          <w:rFonts w:ascii="Courier New" w:eastAsia="Courier New" w:hAnsi="Courier New" w:cs="Courier New"/>
        </w:rPr>
        <w:t>CAGATTAGCAAT 61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TATCTAAGTTTTTATAACAACAATATCGAAGGTGTGATTCCGTATCAGATTAGCAAT 61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TATATCAGCTTCTATAACAACAATATCGAAGGTGTTATACCGTATCAAATTAGCAAT 61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TATCTCAGTATGATAAACAACAATATCAATGGTGCTATTCCCTATCAAATTAGCA</w:t>
      </w:r>
      <w:r>
        <w:rPr>
          <w:rFonts w:ascii="Courier New" w:eastAsia="Courier New" w:hAnsi="Courier New" w:cs="Courier New"/>
        </w:rPr>
        <w:t>AC 60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TATCTCAGTTTTTATAACAACAATTTAAATGGTGTTATTCCCTATCAAATTAGCAAT 61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.* ** :* :::*********:*... ****  ** ** *****.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CAGAAGCTAATGCACTTGGATGTTGGATCAAATTACTTAGAAACTCCTGATTGGTTG 62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CAGAAGGTAATGCACTTGGATCTTGGATCAAATTTCTTAGAAACTCCTGATTGGTTG 62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GCAGAAGGTATGGCATTTGGATCTTGGATCAAATTTCTTAGAAACTCCTGATTGGTCT 62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TCAGAAAGTATGGTACTTGGATTTTGGATCAAATTACTTAGAAACTCCTGATTGGTCT 62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TTCAGAAGGTATGGTACTTGGATCTTGGATCAAATTACTTAGAAACTCCTGATTGGTCT 60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CAGAAGGTAAGGTACTTGGATCTTGGATCAAATTACTTAGAAACTCCTGATTGGTCT 62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. **: * * ****** ************:********************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GATGAGAAGTATGCCTATGTTGAAGTATCTAAGCTTTGGTTACAATGAACTGAGGTTA 63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ATGAGAAATATGCCTGTGTTGACGTATCTAAGCTTTGGTTATAATGAACTGAGGTTA 63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GTTGAGGAATATGCCTATGTTGAAGTATCTAAGCTTTGGTTATAATGAACTGAGGTTA 63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GTTGAGGA</w:t>
      </w:r>
      <w:r>
        <w:rPr>
          <w:rFonts w:ascii="Courier New" w:eastAsia="Courier New" w:hAnsi="Courier New" w:cs="Courier New"/>
        </w:rPr>
        <w:t>ATATGCCTATGCTGAAGCATCTAAGCTTTGGCTATAATGAACTGAGGTCA 62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AATGAAGAATATGCCTATGTTGGCACATTTAAGCTTTGGTTACAATGAACTGACCTTA 61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ATTGAGGAATATGCCTCTGTTGGCACATCTGAGCTTTGGTTACAATGAATTGAGGTTA 63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:***..*.******* *</w:t>
      </w:r>
      <w:r>
        <w:rPr>
          <w:rFonts w:ascii="Courier New" w:eastAsia="Courier New" w:hAnsi="Courier New" w:cs="Courier New"/>
        </w:rPr>
        <w:t>* **... ** *.******** ** ****** ***  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TTCCCTGAATTCATACTCCGTTGTCATAATCTAACATATCTTGATTTATCGATAAAT 63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TTCCCTGAATTCGTACTTCGTTGTCATAATCTAACATATCTTGATTTATCGATAAAT 63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TTCCCTGAATTCGTACTCCGTTGTCATAATC</w:t>
      </w:r>
      <w:r>
        <w:rPr>
          <w:rFonts w:ascii="Courier New" w:eastAsia="Courier New" w:hAnsi="Courier New" w:cs="Courier New"/>
        </w:rPr>
        <w:t>TGACTTATCTTGATTTGTCCATAAAC 63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TTCCCTGAATTCGTTCTCCGTTGCCATAATTTGACTTATCTTAATTTGTCGATAAAC 63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TTTCCTGAATTTGTACTCCGTTGCCATAATTTGACTTACCTTGATTTGTCGACAAAC 61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TTCCCTGAATTTGTACTCCGTTGCCATAATCTGACTTACCT</w:t>
      </w:r>
      <w:r>
        <w:rPr>
          <w:rFonts w:ascii="Courier New" w:eastAsia="Courier New" w:hAnsi="Courier New" w:cs="Courier New"/>
        </w:rPr>
        <w:t>CGATATATCTTTAAAC 63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* .*:** ***** ****** *.**:** ** .**:*.** :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TCAATGGTTCGATTCCTGAAACAGTATTTACCAACTTGATCAACCTTGAAACACTT 64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TCAATGGTTCGATTCCTGAAACAGTATTTACCAACTTGATCAACCTTGAAAGAC</w:t>
      </w:r>
      <w:r>
        <w:rPr>
          <w:rFonts w:ascii="Courier New" w:eastAsia="Courier New" w:hAnsi="Courier New" w:cs="Courier New"/>
        </w:rPr>
        <w:t>TT 64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ATTTGAATGGTTCGATTCCTGAAACAGTATTTACCAACTTGAACAGACTTGAAACACTT 64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ATTTGAATGGTTCAATCCCTGAAACAGTATTCAGTAACTTGAACAACCTTGAAAGACTC 64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ATTTTAATGGTTCAATCCCAGAAACAGTATTCACCAACTTAGACAAGCTCGAACGCCTC 62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</w:t>
      </w:r>
      <w:r>
        <w:rPr>
          <w:rFonts w:ascii="Courier New" w:eastAsia="Courier New" w:hAnsi="Courier New" w:cs="Courier New"/>
        </w:rPr>
        <w:t>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ATTTGAATGGTTCAATCCCAGAAACAGTATTCACCAACTTAGACAAGCTTGAGTACCTT 64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*.** **:*********** *  *****..:**. ** **.  .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CTTTCATCTAATTCATTTCAAGGTTCATTGTCACCAAATTTTAACAACTTGTCTAAG 64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TCTTTCATCTAATTCATTTCAAGGTTCATTGTCACCAAATTTTACTAAGTTGTCTAAG 64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CTTTCATCTAATTCATTTCAAGGTTCATTGTCACCAAATTTTACAAAGTTGTCTAAG 64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TCTTTCATCTAATTTGTTTCAAGGTTCATTGTCACCAAATTTTACCAAGTTGTCCAAG 64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TCTTTCATCTAATTCATTTCAAGGTCCATTGTCACCAAATCTTAGCAAGTTGTCCAAG 63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CTTTCATCCAATTCATTTGAAGGTTTATTGTCACCAAATTTTACCAAGTTGTCCAAG 64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********* **** .*** *****  ************* ***  ** 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AAGAACTTCA</w:t>
      </w:r>
      <w:r>
        <w:rPr>
          <w:rFonts w:ascii="Courier New" w:eastAsia="Courier New" w:hAnsi="Courier New" w:cs="Courier New"/>
        </w:rPr>
        <w:t>GCTAGGTGGTAACATGTTTTCTGGTTTAATTCCTGATGAAATTGGC 65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AAAGAACTTCAGCTAGGTGTTAACATGTTTTCTGGTTTAATTCCTGATGAAATTGGC 65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AAAAGAACTTCAGCTAGGTGTGAACATGTTTTCTGGCTTAATACCTGATGAAATTGGC 65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AAAAGAACTTCAGCTAGGTGTT</w:t>
      </w:r>
      <w:r>
        <w:rPr>
          <w:rFonts w:ascii="Courier New" w:eastAsia="Courier New" w:hAnsi="Courier New" w:cs="Courier New"/>
        </w:rPr>
        <w:t>AACATGTTTTCAGGATTAATCCCTGATGAAATTGGC 65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AAAAGAACTTCAGCTAGGTGTTAACCAGTTTTCCGGCTTAATTCCTGATGAAATTGGC 63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AAAAGAACTTCGGATTGGTCTTAACATGTTTTCTGGCCTAATTCCTGATGAAATTGGT 65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:*.**********.*.*:***   ***.:*****</w:t>
      </w:r>
      <w:r>
        <w:rPr>
          <w:rFonts w:ascii="Courier New" w:eastAsia="Courier New" w:hAnsi="Courier New" w:cs="Courier New"/>
        </w:rPr>
        <w:t>* **  **** 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TCACTAGTCTTGAAGTTGTTGTACTTAACAGCAATTCATTCGAAGGAATGATTCCA 66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ATTACTAGTCTTGAAGTTCTTGTACTTTTCAACAATTCATTTGAAGGAAAGATTCCA 66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ATCACTAGTCTTGAAGTTCTTGTACTTTTCAACAATTCATTTGAA</w:t>
      </w:r>
      <w:r>
        <w:rPr>
          <w:rFonts w:ascii="Courier New" w:eastAsia="Courier New" w:hAnsi="Courier New" w:cs="Courier New"/>
        </w:rPr>
        <w:t>GGAAAGATTCCA 66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ATCACTAGTCTTGAAATTCTTGTACTTTTCAACAATTCATTTCAAGGAAAGATTCCA 65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GATCACTAGTCTTGAAGTTCTTGTACTTTTCAACAATTCAATTCAAGGAAACATTCCA 64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GATCACTAGTCTTGAAGTTGTTGTACTTTTCAACAATTCATTTCTAGGAAATATTCCA 66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*****.** ********::**.*******:*  :*****: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CTATAGGTAGACTCATAAATCTTCAAAGGTTGGATCTTCGAACGAACAGTTTGAAT 66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CTATAGGTAG</w:t>
      </w:r>
      <w:r>
        <w:rPr>
          <w:rFonts w:ascii="Courier New" w:eastAsia="Courier New" w:hAnsi="Courier New" w:cs="Courier New"/>
        </w:rPr>
        <w:t>ACTCATAAATCTTCAAAAGTTGGATCTTCGAAAGAACGATTTGAAT 66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TTCTATAGGTAGACTCATAAATCTTCACCAGTTGGATCTTCGAAAGAACGATTTGAAT 66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TTCTATAGGTAGATTGATAAATCTTCAACAATTGGATCTTCGGAAGAACGATTTGAAT 66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TTCTATAGGCAGACTTAGAAAT</w:t>
      </w:r>
      <w:r>
        <w:rPr>
          <w:rFonts w:ascii="Courier New" w:eastAsia="Courier New" w:hAnsi="Courier New" w:cs="Courier New"/>
        </w:rPr>
        <w:t>CTTCAACACCTGGATCTTCGAAAGAACGGTTTCAAT 64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TTCTATAGGAAGACTCACAAATCTTCAACAACTAGACCTTCGAAAGAATCGTTTGAAT 66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 *** * * *********...  *.** *****.*.***  .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CAACTATTCCTTCTGAGCTTGGCTTTTGTACTAAACTCAATTACTTAGCTCTAGCTGAA 67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CTATTCCTTCTGAGCTTGGCTTTTGTACTAAACTCACTCTCTTAGCTCTAGCAGAA 67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ACTATTCCTTCTGAGCTTGGCCTTTGTACTAAACTCACTTACTTGGCTCTAGCAGAG 67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AACCATTC</w:t>
      </w:r>
      <w:r>
        <w:rPr>
          <w:rFonts w:ascii="Courier New" w:eastAsia="Courier New" w:hAnsi="Courier New" w:cs="Courier New"/>
        </w:rPr>
        <w:t>CTTCTGAGCTTGGCCTTTGTACTAAACTAACTATCTTGGCTCTAGCAGAA 67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ACCATTCCTTCTGAACTTGGCCTTTGTACTAAACTCGCTGTCTTGGCTCTAGCAGAA 65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CCATTCCTTCTGAGCTTGGCCTGTGTACTAACCTCACCGTCTTGGCTTTAGCAGAG 67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*********.**</w:t>
      </w:r>
      <w:r>
        <w:rPr>
          <w:rFonts w:ascii="Courier New" w:eastAsia="Courier New" w:hAnsi="Courier New" w:cs="Courier New"/>
        </w:rPr>
        <w:t>**** * ********.**...  :***.*** ****: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ACCTGCAAGGGTCATTGCCTTTATCATTCTCCTCTCTTACAAAGTTATCTGAATTG 67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GACCTGCAAGGGTCATTGCCTTTATCATTCTCCTCTCTTGCAAAGTTATCTGATTTG 67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CTCCCTGCAAGGACCATTGCCTCCATCATTCT</w:t>
      </w:r>
      <w:r>
        <w:rPr>
          <w:rFonts w:ascii="Courier New" w:eastAsia="Courier New" w:hAnsi="Courier New" w:cs="Courier New"/>
        </w:rPr>
        <w:t>CCTCTCTTACCAAGTTATCTGATTTG 67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GCCCTGCAAGGACCAATGCCTCCATCATTCTCTTCTCTTACCAAGTTATCTAATTTG 67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TCCCTGCAAGGACCATTGCCTCCATCCTTCTCTTCTCTTACCAAGTTATCGGAATTG 66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TTCTTGCAAGGACCATTGCCTCCATCTTTCTCTTCTCTGAC</w:t>
      </w:r>
      <w:r>
        <w:rPr>
          <w:rFonts w:ascii="Courier New" w:eastAsia="Courier New" w:hAnsi="Courier New" w:cs="Courier New"/>
        </w:rPr>
        <w:t>CAAGTTATCTGATTTG 67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  * *******. **:*****  *** ***** ***** .*.******** .*: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GTTGTCTGATAATAGTCTTTCTGGTGAAATCTCATCGAATTTAATCACCAATTGGACT 68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GTTGTCTGATAATAGTCTTTCTGGTGAAATCTCATCGAATTTCATCACCAATTGGA</w:t>
      </w:r>
      <w:r>
        <w:rPr>
          <w:rFonts w:ascii="Courier New" w:eastAsia="Courier New" w:hAnsi="Courier New" w:cs="Courier New"/>
        </w:rPr>
        <w:t>CT 68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GTTGTCTGATAATAGTCTTTCTGGTGAAATATCATCAAATCTCATCACTAATTGGACT 68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GTTGTCCGATAATTTTCTGTCCGGTGAAATCTCATCAAATTTCATCACTAATTGGACA 68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GTTGTCCGATAACATTCTTTCTGGTGAAATCTCATCAAATTTCATCACAAATTGGACT 66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</w:t>
      </w:r>
      <w:r>
        <w:rPr>
          <w:rFonts w:ascii="Courier New" w:eastAsia="Courier New" w:hAnsi="Courier New" w:cs="Courier New"/>
        </w:rPr>
        <w:t>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GTTGTCTTCTAATATTCTTTCTGGTGAGATCTCAACATATTTCATCACCAATTGGACT 68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 .*** : *** ** *****.**.***:*.:** *.***** ******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TGACATCTCTGCAGCTTCAAAACAATTCCTTTACGGGGAAAATTCCACCCGAAACC 69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GTTGACATCTTTGCAGCTTCAAAACAATATGTTTACAGGGAAAATCCCACCCGAAACC 69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GTTGACATCTTTGCAGCTTCAAAACAATATCTTTACAGGGAAAATTCCACACGAAATC 69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CTGATATCTTTGCAGCTTCAAAACAATTCCTTTACGGGGAAAATTCCATTGGAAACC 68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TTGGCAT</w:t>
      </w:r>
      <w:r>
        <w:rPr>
          <w:rFonts w:ascii="Courier New" w:eastAsia="Courier New" w:hAnsi="Courier New" w:cs="Courier New"/>
        </w:rPr>
        <w:t>CTTTGCAGCTTCAAAACAATTCTTTTACTGGGAAAATTCCACCTGAAACC 67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CTGACATCTTTGCAGCTTCAAAACAATTCCTTTACTGGGAATATTCCATCTGAAATC 69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 **. **** *****************:  ***** *****:** ***   **** 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CTCAATTGACAAACCTTGAATATCTTTACCTCTATCATAACAAGTTCACTGGTTCCATT 69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TCAATTGACAAACCTTGTATATCTTTACCTCTATCATAACAATTTCACTGGTTCCATT 69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TCAGTTGACAAACCTTGCATATCTTTACCTCTTTCATAACAATTTCACTGGTTCCATT 69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TCAGTTGA</w:t>
      </w:r>
      <w:r>
        <w:rPr>
          <w:rFonts w:ascii="Courier New" w:eastAsia="Courier New" w:hAnsi="Courier New" w:cs="Courier New"/>
        </w:rPr>
        <w:t>CAAACATCACTTATCTTTACCTCTTTCATAACAATTTCACTGGTTCCATT 69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TCAGTTGACAAACCTCAACTTTCTTTACCTCTTTCATAACAATTTCACTGGTTCCATT 67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TCAGTTGAAAAGCCTCAAATATCTTTTCCTCTTTCATAACAATTTCACTGGTCCCATT 69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 ***.****.**.*.* .</w:t>
      </w:r>
      <w:r>
        <w:rPr>
          <w:rFonts w:ascii="Courier New" w:eastAsia="Courier New" w:hAnsi="Courier New" w:cs="Courier New"/>
        </w:rPr>
        <w:t xml:space="preserve">  *:*****:*****:********* ******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CTATCTGATTGGGAACTTGCAAAACTTGTTAGAGTTAGATTTGTCTGATAACCAGCTT 70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CTATCAGATTGGGAACTTGCAAAACTTGTTGGATTTAGACTTTTCTGATAACCAGCTT 70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CTATCAGATTGGGAACTTGCAAAACTTGCTG</w:t>
      </w:r>
      <w:r>
        <w:rPr>
          <w:rFonts w:ascii="Courier New" w:eastAsia="Courier New" w:hAnsi="Courier New" w:cs="Courier New"/>
        </w:rPr>
        <w:t>GAGCTAGATTTTTCTGATAACCAGCTT 70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CTATCAGATAGGGAACTTGGTAAACTTGTTGGAGCTAGATTTCTCTGATAACCAGCTT 70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CCTCTCAGATTGGTAACTTACAAAACTTGTTGGAGCTAGATTTCTCTGACAACCAGCTT 68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CTCTGAGATTGGAGACTTGCAAAACTTGTTGGAGCTAGATT</w:t>
      </w:r>
      <w:r>
        <w:rPr>
          <w:rFonts w:ascii="Courier New" w:eastAsia="Courier New" w:hAnsi="Courier New" w:cs="Courier New"/>
        </w:rPr>
        <w:t>TCTCTGACAACCAGCTT 70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.* :***:** .****. :******* *.**  **** ** ***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GCATAATACCTCCAACCATTGGAAATCTGACCAATCTAAAGACGTTGCACCTTTTC 708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GCATAATACCTCCAACCATTGGAAATCTGACCAATCTAAAGATGTTGCAACTT</w:t>
      </w:r>
      <w:r>
        <w:rPr>
          <w:rFonts w:ascii="Courier New" w:eastAsia="Courier New" w:hAnsi="Courier New" w:cs="Courier New"/>
        </w:rPr>
        <w:t>TTT 709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GGCACAATACCTCCAACCATTGGAAATCTGACCAATCTAAAGACGTTGCAACTTTTT 709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AGGCACAATACCTCCAACCATTGGAAATCTGACCAATCTAAAGACGTTGCAACTTTTT 707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AGGCACAATACCTCCAACCATTGGAAATCTGACCAATCTAACGACGTTGCATCTTTTT 690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</w:t>
      </w:r>
      <w:r>
        <w:rPr>
          <w:rFonts w:ascii="Courier New" w:eastAsia="Courier New" w:hAnsi="Courier New" w:cs="Courier New"/>
        </w:rPr>
        <w:t>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GGAACAATACCTCCATCCATTGGAAACTTAACCAATCTAACAACGTTGCATCTTTTT 70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.* **********:**********  *.**********..* ***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GCAACAATCTCAGTGGAACCATTCCTCCTGAGATTGGAAAATTGATATTCCTTGAAAGC 714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</w:t>
      </w:r>
      <w:r>
        <w:rPr>
          <w:rFonts w:ascii="Courier New" w:eastAsia="Courier New" w:hAnsi="Courier New" w:cs="Courier New"/>
        </w:rPr>
        <w:t xml:space="preserve"> CGCAACAATCTCAGTGGAACCATTCCTCCTGAGATTGGAAAATTGATATCCCTTGAAACC 715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lastRenderedPageBreak/>
        <w:t>pepino</w:t>
      </w:r>
      <w:proofErr w:type="gramEnd"/>
      <w:r>
        <w:rPr>
          <w:rFonts w:ascii="Courier New" w:eastAsia="Courier New" w:hAnsi="Courier New" w:cs="Courier New"/>
        </w:rPr>
        <w:t xml:space="preserve">          CGCAACAATCTCAGTGGAACCATTCCTTCTGAGATTGGAAAATTGATATCCCTTCAAACC 715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GCAACAATCTCAGTGGAACCATTCCTTCTGAGATTGGAAAATTGACATCCCTTCAAACT 713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GCAACAATCTTAGTGGAACCATTCCTCCTGAGATTGGGAAATTGATATCCCTTCAGACC 696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GCAATGTTCTCAGTGGAACCATTCCTCCTGAGATTGGGAAATTGACATCTCTTCAGATC 71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.:*** *************** **********.******* **  *** *.*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GACATCAACAC</w:t>
      </w:r>
      <w:r>
        <w:rPr>
          <w:rFonts w:ascii="Courier New" w:eastAsia="Courier New" w:hAnsi="Courier New" w:cs="Courier New"/>
        </w:rPr>
        <w:t>CAACCGACTAAGTGGTGAGCTGCCGGACAGCATTTCTGACCTCAGT 720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GACATCAATACCAACCGACTAAGTGGTGAGCTGCCGGACAGCATTTCTGACCTCAGT 721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GACATCAACACCAACCAACTAAGTGGTGAGCTGCCGGTCAGCATTTCTGACCTCAGT 721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CGACATCAACACCAACCGACTA</w:t>
      </w:r>
      <w:r>
        <w:rPr>
          <w:rFonts w:ascii="Courier New" w:eastAsia="Courier New" w:hAnsi="Courier New" w:cs="Courier New"/>
        </w:rPr>
        <w:t>AGTGGTGAGCTGCCGGACAGCATTTCTGACCTCAGT 719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CGACATCAACACCAACCGACTAAGTGGTGAGCTGCCGGATAGCATTTCTGACCTCAGT 702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ATATCAATACCAACCGACTTAGTGGTGAGCTGCCGGACATCATTTCTGACCTCAGC 72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 ** ***** *******.***:**********</w:t>
      </w:r>
      <w:r>
        <w:rPr>
          <w:rFonts w:ascii="Courier New" w:eastAsia="Courier New" w:hAnsi="Courier New" w:cs="Courier New"/>
        </w:rPr>
        <w:t>******: * 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ACTGACGATTATTTCTGTATATACTAATGATTTCTCAGGCAGTGTGCCTAAGGACTTT 72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CTGAAGTTTCTTTCTGTATATACTAATGATTTCTCAGGCAGTGTCCCTAAGGACTTT 727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TCTGAGGCTTCTTTCTGTGTATACTAATAATTTCTCAGGCAGTGTC</w:t>
      </w:r>
      <w:r>
        <w:rPr>
          <w:rFonts w:ascii="Courier New" w:eastAsia="Courier New" w:hAnsi="Courier New" w:cs="Courier New"/>
        </w:rPr>
        <w:t>CCCAAGGACTTT 727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TCTAAACCTTCTTTCTGTATATACTAATAATTTCTCAGGCAGTGTCCCTAAGGACTTT 725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GCTGAAGCTTATTTCTTTATATACTAATAATTTCTCAGGCAGCGTCCCTAAGGACTTT 708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TCTGAACCTTTTTTTTGTATATAGTAATAATATCTCGGGCAGTGTTCCTGAGGATT</w:t>
      </w:r>
      <w:r>
        <w:rPr>
          <w:rFonts w:ascii="Courier New" w:eastAsia="Courier New" w:hAnsi="Courier New" w:cs="Courier New"/>
        </w:rPr>
        <w:t>TT 72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  **.*   ** *** * *.**** ****.**:****.***** ** ** .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AAGAATAGTCCTCCATTGTCAAGTGTCAGCTTTGCAAATAATAGTTTCACTGGTGAA 732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AAAGAACAGTCCTCAATTGTCAAGTGCCAGCTTTGCAAATAACAGCTTCACTGGTGAA 7335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AAAGAACAGTCCTCTATTGTCAAGTGTCAGTTTTGCAAATAATAGTTTCACTGGTGAA 733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AAAGAACAGTCCTCTATTGTCTAATGTTGGCTTGGCAAATAACAGCTTCACTGGTGAA 7311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AAAGAACAGTCCTCTATTGTCAAGTGCCAGCTTTGCAAACAACACCTTCACTGGCGAA 7146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GAAAAAAAAGTCCTCAATTGTCCAGTGTCAGCTTTTCAAATAACAGCTTCAGTGGTGAA 73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.** ******* ****** *.**  .* **  **** ** *  **** 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ACCTGCTGGATTGTGTAGCCCAAAT---CTTAAGGAGTTGACGATAAACGGGAACAAA 73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TACCTGCTGGATTGTGTAGCCCGAAT---CTTGAGGAGTTGACGATAAATGGGAACAAA 73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ACCTGCTGGATTGTGTAGCCAGAAT---CTTGAGGAGTTGACGATAAATGGGAACAAG 73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ACCTCCTGGATTATGTAGCCGAAAT---CTTGAGGAGTTGACAATAAATGGGAACAAA 736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TACCTCCTGGATTATGTAACCAGAAT---CTTGAGGAGTTGACAATAAATGGGAACAAA 72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CCTCCTGGATTATGTAGCCAGTTTGCTCTTGAGGAGTTGACAATAAATGGCAACAAA 73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.*** *******.****.** .::*   ***.**********.***** ** ***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AGTGGGAAGTT</w:t>
      </w:r>
      <w:r>
        <w:rPr>
          <w:rFonts w:ascii="Courier New" w:eastAsia="Courier New" w:hAnsi="Courier New" w:cs="Courier New"/>
        </w:rPr>
        <w:t>ACCAGATTGTTTGAAGAACTGCACGCTGCTAACCCGAGTACGGCTT 74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AGTGGGAAGTTACCAGATTGCTTGAAGAACTGCACACTTCTAAGACGAGTACGGCTT 74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CAGTGGGAAATTACCAGATTGCTTGAAGAACTGCACACTGCTAAGACGAGTACGGCTT 74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CAGTGGGAAGTTACCAGATTGC</w:t>
      </w:r>
      <w:r>
        <w:rPr>
          <w:rFonts w:ascii="Courier New" w:eastAsia="Courier New" w:hAnsi="Courier New" w:cs="Courier New"/>
        </w:rPr>
        <w:t>TTGAAGAACTGCACAAAGCTAAGACGAGTACGGCTT 742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CAGTGGGAAGTTACCAGATTGCTTGAAGAACTGCACAGGACTAAAGCGAGTACGGCTT 72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AGTGGAAAGTTACCAGATTGCTTGAAGAATTGCACAGAGCTAAAAAGAATAAGGCTT 74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.**.*********** ******** *</w:t>
      </w:r>
      <w:r>
        <w:rPr>
          <w:rFonts w:ascii="Courier New" w:eastAsia="Courier New" w:hAnsi="Courier New" w:cs="Courier New"/>
        </w:rPr>
        <w:t>****.   ****  .**.**.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AACAATTTATCTGGTAATCTTGCAGATGCATTCGGAGTGCACCCGAATCTTGTT 75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AACAATTTATCTGGTAATCTTGCAGATGCATTTGGAGTGCACCCGAAACTTGTT 75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GGCAACAATTTATCTGGTAATCTTGCAGAGGCATTTGGAGTGCAC</w:t>
      </w:r>
      <w:r>
        <w:rPr>
          <w:rFonts w:ascii="Courier New" w:eastAsia="Courier New" w:hAnsi="Courier New" w:cs="Courier New"/>
        </w:rPr>
        <w:t>CCGAATCTTGTT 75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GGCAACAATTTATCTGGTAATCTTGCGGAGGCATTTGGAGTGCACCCGAATCTTGTT 748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GGCAACAATTTTTCTGGTAATCTTGCAGAGGCATTTGGAGTGCACCAGAATCTTGTT 73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GGCAACAACTTATCTGGTAATCTTGCAGAGGCATTTGGCGTGCACCCGAATCTTG</w:t>
      </w:r>
      <w:r>
        <w:rPr>
          <w:rFonts w:ascii="Courier New" w:eastAsia="Courier New" w:hAnsi="Courier New" w:cs="Courier New"/>
        </w:rPr>
        <w:t>AT 75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 **:**************.** ***** **.*******.***:****: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CTTTCTCTTAGTGACAACCAACTTTCAGGTGAACTCTCACCTAACTGGGGGAAATGT 75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CTTTCTCTTAGTGACAACCAACTTTCAGGTGAACTCTCACCTGACTGGGGGAAATGT 75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CCTTTCTCTTAGTGACAACCAACTTTCAGGTGAACTCTCACCTGACTGGGGGAAGTGT 75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CCTTTCTCTTAGTGACAACCAGTTTTCAGGTGAACTCTCACCTGACTGGGGGAAATGT 754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CCTTTCTCTTAGTGACAACCAACTTTCAGGTGAACTGTCACCTGACTGGGGGAAATGT 73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CCTTTCTCTCATTGACAACCAATTTTCAGGTGAACTCTCACCTGAATGGGGGAAATGT 75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 * *********. ************* ******.*.****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TAGTCTCACTAATCTAAGAATGGATGGAAACAAATTTTCTGGTGTAATCCCAGCTGAG 76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TCTCACAAG</w:t>
      </w:r>
      <w:r>
        <w:rPr>
          <w:rFonts w:ascii="Courier New" w:eastAsia="Courier New" w:hAnsi="Courier New" w:cs="Courier New"/>
        </w:rPr>
        <w:t>TCTAAGAATGGATGGAAACAAATTTTCTGGTGTAATCCCAAGTGAG 76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AATCTCACAAGTCTAAGAATGGATGGAAACAAATTTTCTGGTGTAATCCCAGCTGAG 76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AATCTCACAAGTCTAAGAATGGATGGAAACAAAATTTCTGGTGTAATTCCAGCTGAG 760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lastRenderedPageBreak/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AAACTCACAAGTCTAAGAATG</w:t>
      </w:r>
      <w:r>
        <w:rPr>
          <w:rFonts w:ascii="Courier New" w:eastAsia="Courier New" w:hAnsi="Courier New" w:cs="Courier New"/>
        </w:rPr>
        <w:t>CATGGAAACAAATTTTCTGGTGTAATCCCAGCTGAG 74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ACTCACAAGTCTAAGAATGGATGGAAACAAAATTTCTGGTGTGATCCCAGCTGAG 76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:*.:*****:*.********** ***********:**********.** ***. 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AGGGAACCTGAGAGCGTTGCGCATGTTAGCTTTGGA</w:t>
      </w:r>
      <w:r>
        <w:rPr>
          <w:rFonts w:ascii="Courier New" w:eastAsia="Courier New" w:hAnsi="Courier New" w:cs="Courier New"/>
        </w:rPr>
        <w:t>AGGAAATGAATTGACTGGTGAG 76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AGGGAACCTGAGAGCGTTGCGCGTGTTAGCTTTGGAAGGAAATGAATTGACTGGTGAA 76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AGGGAACCTGAGAGCGTTGCGCATGTTAACTTTGGAAGGAAATGAATTGACTGGTGAA 76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AGGGAATCTGAGCGAGCTGCGCATGTTAACTTTGGAAGGAAATGAA</w:t>
      </w:r>
      <w:r>
        <w:rPr>
          <w:rFonts w:ascii="Courier New" w:eastAsia="Courier New" w:hAnsi="Courier New" w:cs="Courier New"/>
        </w:rPr>
        <w:t>TTAACTGGTGAA 766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AGGGAATCTGAGAGAGCTGCGCATGTTAACTTTGGAAAGAAATGAATTGACTGGTGAA 75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AGGGAATCTGAGGGAGCTGCGCGTGTTAACTTTGGAAGGAAATGAATTGACCGGTGAA 76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** *.* *****.*****.********.**********.** ****</w:t>
      </w:r>
      <w:r>
        <w:rPr>
          <w:rFonts w:ascii="Courier New" w:eastAsia="Courier New" w:hAnsi="Courier New" w:cs="Courier New"/>
        </w:rPr>
        <w:t>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CCTTCTGAACTGGGAAGGTTAGACCTGCTCTTCAATCTCAGCTTGAGCAAAAACAAT 77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CCCTCTGAACTGGGAAGGTTAGACCTGCTCTATAATCTCAGCTTGAGTAAAAACAAT 77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CCTTCTGAACTGGGAAGGTTAGACCTGCTCTACAATCTCAGCTTGAGCAAAAACAAT 77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</w:t>
      </w:r>
      <w:r>
        <w:rPr>
          <w:rFonts w:ascii="Courier New" w:eastAsia="Courier New" w:hAnsi="Courier New" w:cs="Courier New"/>
        </w:rPr>
        <w:t>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TCCTTCCAAATTGGGAAGGTTAGGCCTGCTCTACAATCTTAGCTTGAGCAGAAACAAT 772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TCCTTCTGAACTAGGAAGGTTAGGCCTGCTCTTCAATCTCAGCTTGAGTGAAAACAAT 75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CCTTCTGAACTGGCAAAGTTAGGCCAGCTCTACAATCTCAGCTTGAGCAAAAACAAT 77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</w:t>
      </w:r>
      <w:r>
        <w:rPr>
          <w:rFonts w:ascii="Courier New" w:eastAsia="Courier New" w:hAnsi="Courier New" w:cs="Courier New"/>
        </w:rPr>
        <w:t>***** ** .** *.* **.*****.**:*****: ***** ******** ..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ACTGGAGGCATCCCTCAGTCTATTGGCAATTTAACTAATCTCCAGTATCTTGATTTG 78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ACTGGAGGCATCCCTCAGTCTGTTGGCAATTTAACTAAGCTCCAGTATCTTGATTTG 78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CTTACAGGAGGCATCCCTCAGTCTGTTGGCAATTTAACTAAGCTCCAGTATCTTGATTTG 78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TACAGGAAGCATCCCTCAGTCTATTGGCAATTTAACTAATCTCCAGCATCTTGATTTG 778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CACAGGAGGCATCCCTCAGTCAGTTGGCAATTTAACTAAGCTCCAGCATCTTGATTTG 76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ACAGGAG</w:t>
      </w:r>
      <w:r>
        <w:rPr>
          <w:rFonts w:ascii="Courier New" w:eastAsia="Courier New" w:hAnsi="Courier New" w:cs="Courier New"/>
        </w:rPr>
        <w:t>GCATCCCTCAGTCTGTTGGAAATTTAACTAAGCTCCAGTATCTTGACTTG 78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:***.*************:.****.*********** ****** **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CAAACGAGTTAAGTGGTAACATACCAGTAGATCTTGGGAAGTGTGATCGTCTGTTG 78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GACAAACAAGTTAAGTGGTAAC</w:t>
      </w:r>
      <w:r>
        <w:rPr>
          <w:rFonts w:ascii="Courier New" w:eastAsia="Courier New" w:hAnsi="Courier New" w:cs="Courier New"/>
        </w:rPr>
        <w:t>ACACCAGTAGATCTTGGGAAGTGTGAGAGCCTGTTG 78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CAACAAACAAGTTAAGTGGTAACATACCAGCAGATCTTGGGAAGTGTGAGAGCCTGTTG 78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CAGCAAACAAGTTAAGTGGTAACATACCAGTAGATCTTGGGAAGTGCGAGCGCCTGTTG 784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CGACAAACAAGTTAAGTGGTAACATACCAGTAG</w:t>
      </w:r>
      <w:r>
        <w:rPr>
          <w:rFonts w:ascii="Courier New" w:eastAsia="Courier New" w:hAnsi="Courier New" w:cs="Courier New"/>
        </w:rPr>
        <w:t>AACTTGGGAAGTGTGACAGCCTGTTG 76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CAACAAACAAGTTAAGTGGTAACATACCGGTAGATGTTGGGAAGTGCGAGAGACTTTTG 78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.*****.*************** ***.* ***: ********** ** .* 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TTGAATCTTGGCAACAACTCATTATCAGGTGGCATTCCATCTGAC</w:t>
      </w:r>
      <w:r>
        <w:rPr>
          <w:rFonts w:ascii="Courier New" w:eastAsia="Courier New" w:hAnsi="Courier New" w:cs="Courier New"/>
        </w:rPr>
        <w:t>CTTGGCAATTTG 79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TTGAATCTTGGCAACAACTCATTATCAGGTGGCATTCCATCTGACCTTGGTAATTTG 79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CTTGAATCTTGGAAACAACTCATTATCAGGTGGCATTCCATCTGACCTTGGCAATTTG 79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CTTGAATCTTGGTAACAACTCATTATCAGGTGGCATTCCCTCTGAACTTGGCAATT</w:t>
      </w:r>
      <w:r>
        <w:rPr>
          <w:rFonts w:ascii="Courier New" w:eastAsia="Courier New" w:hAnsi="Courier New" w:cs="Courier New"/>
        </w:rPr>
        <w:t>TG 790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CTTGAATCTTGGCAACAACTTATTATCAGGTGGTATTCCCTCTGAACTTGGCAATTTG 77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CTTGAATCTTGGCAACAACTCATTATCAGGTGGTATTCCCTCTGAACTTGGAAATTTG 79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 ******* ************ *****.*****.***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GCAGTTGAGTATTCTTTTGGACCTAAGTAACAATTCGCTAACGGGAACCATTCCACAA 79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GCAGTTGAGTATTCTTTTGGACTTGAGTGGCAATTCACTAACGGGAACCATTCCACAA 79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GCAGTTGAGTATTCTTTTGGACTTAAGTGGCAATTCACTAACGGGAACTATTCCACAA 79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ATGCAGTTGAGTATTCTTTTGGACCTAAGTGGCAATTCACTAACGGGAACCATTCCACAA 796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GCAGTTGAGTATTCTTTTGGACATAAGTGGCAATTCACTAACGGGAACCATTCCACAA 78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GGGGTTGAGTATTCTTTTGGACCTCAGTGGCAATTCGCTATCGGGAACAATCCCACAA 79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 </w:t>
      </w:r>
      <w:r>
        <w:rPr>
          <w:rFonts w:ascii="Courier New" w:eastAsia="Courier New" w:hAnsi="Courier New" w:cs="Courier New"/>
        </w:rPr>
        <w:t>.******************* * ***..******.***:******* 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GGCCAAACTCACCTCATTAATGCATCTCAACCTCTCACATAACAACCTCTCAGGT 80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GGCCAAACTCACCTCATTAATGCATCTCAACCTCTCACATAACAACCTCTCAGGT 80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CTTGGCCAAGCTCACC</w:t>
      </w:r>
      <w:r>
        <w:rPr>
          <w:rFonts w:ascii="Courier New" w:eastAsia="Courier New" w:hAnsi="Courier New" w:cs="Courier New"/>
        </w:rPr>
        <w:t>TCATTAATGCATCTCAACCTCTCCCATAACAACCTCTCAGGT 80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CTTGGCCAAGCTCACCTCATTAATGAATCTCAACCTCTCACACAACAACCTCTCGGGT 802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CCTGGCTAAGCTCACCTCATTAATGCATCTCAACCTCTCACATAACAACTTCTCAGGT 78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CTTGGCCAAGCTTACCTCATTGGAGG</w:t>
      </w:r>
      <w:r>
        <w:rPr>
          <w:rFonts w:ascii="Courier New" w:eastAsia="Courier New" w:hAnsi="Courier New" w:cs="Courier New"/>
        </w:rPr>
        <w:t>ATCTCAACCTCTCACATAACAACCTCTCAGGT 80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 **** **.** ********..:* *************.** ****** **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ATTCCTCCAGCATTATCTCAGATGATCAGTCTTCAGGAGATGGATTTTTCCTACAAT 81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ATTCCTCCAGCATTATCTCAGATGATCAGTCTTCAGGAG</w:t>
      </w:r>
      <w:r>
        <w:rPr>
          <w:rFonts w:ascii="Courier New" w:eastAsia="Courier New" w:hAnsi="Courier New" w:cs="Courier New"/>
        </w:rPr>
        <w:t>ATGGATTTTTCCTACAAT 81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GAATTCCTCCAACATTATCTCAGATGATCAGTCTTCAGGAGATGGATTTTTCCTACAAT 81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GAATTCCTCCAGCGTTATCTCGCATGATCAGTCTTCAAGAGATGGACTTTTCGTACAAT 808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AATTCCTCCAGCATTATCTCGCATGATCAGTCTTCAGGAGATGGATTTTT</w:t>
      </w:r>
      <w:r>
        <w:rPr>
          <w:rFonts w:ascii="Courier New" w:eastAsia="Courier New" w:hAnsi="Courier New" w:cs="Courier New"/>
        </w:rPr>
        <w:t>CATACAAC 79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AATTCCTCCGTCATTATCTCGCATGGTCAGTCTTCAGGAAATGGACTTTTCCTACAAC 8112</w:t>
      </w:r>
    </w:p>
    <w:p w:rsidR="00366C89" w:rsidRDefault="00824BB1">
      <w:r>
        <w:rPr>
          <w:rFonts w:ascii="Courier New" w:eastAsia="Courier New" w:hAnsi="Courier New" w:cs="Courier New"/>
        </w:rPr>
        <w:lastRenderedPageBreak/>
        <w:t xml:space="preserve">                ***********. *.*******. ***.**********.**.***** ***** 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TTTCTGGACCAATCCCAACCGATGGAGTATTTCAAAGAGCACCCGCTAGATCTTTT 81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TTTCTGGACCAATCCCAACCGATGGAGTATTTCAAAGAGCACCCGCTAGATCTTTT 81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GTTTTCTGGACCAATTCCAACCGATGGAATATTTCAAGGAGCAACTGCTAGATCATTT 81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GTTTTCTGGGCCAATTCCAACTGATGGAATATTTCGAGGAGCACTGGCTAGATCTTTT 814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GTTTTCTGGACCAATTCCAACCGATGGAGTATTTCAAGGAGCAACCGCTAGATCTTTT 79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TTTTCAGGACCAATTCCAACCGATGGAGTATTTCAAGGAGCGGCTGCTAGATCTTTT 81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.*******:**.***** ***** ******.******.*.****.   ********: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</w:t>
      </w:r>
      <w:r>
        <w:rPr>
          <w:rFonts w:ascii="Courier New" w:eastAsia="Courier New" w:hAnsi="Courier New" w:cs="Courier New"/>
        </w:rPr>
        <w:t>GGAACTCTGGTTTGTGTGGAAATATAGAAGGATTATCCTCATGTAATTTGGATACT 82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GAAACTCTGGTTTGTGTGGAAATGTAGAGGGATTATCCTCATGTAATTTGGATACT 82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TGGAAACTCTGGTTTGTGTGGAAATGTTGAAGGATTATCCTCATGTAATTTGGATAGC 82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CTTGGAAACTCTGGTTTGTGTGGAAATGTAGAAGGATTATCCTCATGTAATTCGGATACG 820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TGGGAACTCTGGTTTGTGTGGAAATGTAGAAGGATTATCCTCATGTAATTTGGATACC 80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GGAAACTCTGGTTTGTGTGGAAATGTAGAAGGATTATCCTCGTGTAATTTGGCTACC 82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.****</w:t>
      </w:r>
      <w:r>
        <w:rPr>
          <w:rFonts w:ascii="Courier New" w:eastAsia="Courier New" w:hAnsi="Courier New" w:cs="Courier New"/>
        </w:rPr>
        <w:t xml:space="preserve">*****************.*:**.***********.******* **.**  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CAATGACAAGTCCAGAAATAATAATCAAAAGATCCTCATTGCGGTACTTGTACCGGTG 82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CAATGACAAGTCCAGAAATAATAATCAAAAGATCCTCATTGGGGTACTTGTACCGGTG 82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CAAATGACAAGTCCAGAAATAAT</w:t>
      </w:r>
      <w:r>
        <w:rPr>
          <w:rFonts w:ascii="Courier New" w:eastAsia="Courier New" w:hAnsi="Courier New" w:cs="Courier New"/>
        </w:rPr>
        <w:t>AATCAAAAGATTCTCATTGGGGTACTTGTACCGGTG 82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CAAATGACAAGTCTGGAAACAAGAAGCAAAAGGTCCTCATTGCGGTACTTGTACCTGTC 826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CGAATGAGAAGTCTAAAAATAAGAATCAAAAGGTCCTCATTGGGGTACTTGTACCCGTG 81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CGGATGAGAAGTCCAGAAACAAGAATCAAAAGG</w:t>
      </w:r>
      <w:r>
        <w:rPr>
          <w:rFonts w:ascii="Courier New" w:eastAsia="Courier New" w:hAnsi="Courier New" w:cs="Courier New"/>
        </w:rPr>
        <w:t>TTCTTATTGGGGTACTTGTACCGGTG 82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.**** ***** ..*** ** ** ******.* ** **** ************ 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AGCCTCATACTTTTAGCAATCCTGTTTGTTGCATGTCTCGTGTCTCGAAGGAAGGCT 83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CAGCCTCATACTTTTGGCAATCCTGTTTGTTGCATGTCTCGTGTCT</w:t>
      </w:r>
      <w:r>
        <w:rPr>
          <w:rFonts w:ascii="Courier New" w:eastAsia="Courier New" w:hAnsi="Courier New" w:cs="Courier New"/>
        </w:rPr>
        <w:t>CGAAGGAAGGCT 83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CAGCCTCATACTTCTGGCAATCCTGTTTGTTGCATGTCTCGTGTCTCGGAGGAAGGCT 83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CAGCCTCATACTTTTGGCAATCCTGTTTGTTGCATGTCTTGTGTCTCGAAGGAAGGCT 832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CCAGCCTCATACTTTTGGCAATCCTGTTTGTTGCATGTCTTGTGTCTCGAAGGAAGG</w:t>
      </w:r>
      <w:r>
        <w:rPr>
          <w:rFonts w:ascii="Courier New" w:eastAsia="Courier New" w:hAnsi="Courier New" w:cs="Courier New"/>
        </w:rPr>
        <w:t>CT 81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CCTGCCTCATACTTTTGGCAATCATTTTTGTTGCATGCCTTGTATCTCGAAGGAAGGCT 83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 *:*********** *.******.* *********** ** **.*****.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CAATATGATGAGGAGATCAAAGCTAGCCAGGTACATGAAAATACAGAATCTCTGATT 84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CAATATGATGAGGAGATCAAAGCTAGCCAGATACATGAAAATACAGAATCTCTGATT 84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GCAATATGATGAGGAGATCAAAGCTAGCCAGATGCATGAAAATTCAGAATCTCTGATT 84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GCAATATGATTTGGAGATCAAAGCTAGCCAGATGCATGAAAATTCAGAATCTCTGATT 8388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AAGCAATATGATGAGGAGATCAAAGCTAGCCAGATGGATGAAAATTCGGAATCTCTGATT 82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GCAATACGATGAGGAGATCAAAGCCAGCCAGATGTATGAGAATTCAGAGTCTCTCATT 84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 *** :************ ******.*. ****.***:*.**.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GGGAAAGAGAAGGGAAGTTTACATTTGGTGACATAGTGAAAGCTACTGAAGATTTCAGT 84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GAAAGAGAAGGGAAGTTTACATTTGGTGACATAGTGAAAGCTACTGAAGATTTCAGT 84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GGGAAAGAGAAGGCAAGTTCACATTTGGCGACATAGTGAAAGCTACTGAAGATTTCAGT 84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GG------G</w:t>
      </w:r>
      <w:r>
        <w:rPr>
          <w:rFonts w:ascii="Courier New" w:eastAsia="Courier New" w:hAnsi="Courier New" w:cs="Courier New"/>
        </w:rPr>
        <w:t>ATGCTTTGTTTACATTTGGTGACATAGTGAAAGCTACTGAGGATTTCAGT 844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GGGAAAGAGAAGGGAAGTTCACATTTGGTGACATAGTGAAAGCTACTGAAGAATTCAGT 82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GAAAGAGAAGGGAAGTTTACATTTGGTGACATTGTGAAAGCTACTGAAGATTTCAAT 84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      **:*  ::***</w:t>
      </w:r>
      <w:r>
        <w:rPr>
          <w:rFonts w:ascii="Courier New" w:eastAsia="Courier New" w:hAnsi="Courier New" w:cs="Courier New"/>
        </w:rPr>
        <w:t xml:space="preserve"> ******** *****:**************.**:****.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GAACTGCATTGGAAGAGGAGGCTTTGGAACTGTCTATAAAGCTGTTTTGCCCTCT 85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AGAACTGCATTGGAAGAGGAGGCTTTGGAAGTGTCTATAAAGCTGTTTTGCCCTCT 85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AAGAACTGCATTGGAAGAGGAGGCTTTGGAA</w:t>
      </w:r>
      <w:r>
        <w:rPr>
          <w:rFonts w:ascii="Courier New" w:eastAsia="Courier New" w:hAnsi="Courier New" w:cs="Courier New"/>
        </w:rPr>
        <w:t>GTGTCTATAAAGCTGTTTTGCCCTCT 85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AAGAACTGCATTGGAAGAGGAGGCTTTGGAAGTGTTTATAAAGCTGTTTTGCCCTCT 850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AAGAACTGCATTGGAAGAGGAGGCTTTGGAAGTGTCTATAAAGCTGTTTTACCCTCT 83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GAAAAACTGCATTGGAAGAGGAGGCTTTGGAAGTGTTTATAG</w:t>
      </w:r>
      <w:r>
        <w:rPr>
          <w:rFonts w:ascii="Courier New" w:eastAsia="Courier New" w:hAnsi="Courier New" w:cs="Courier New"/>
        </w:rPr>
        <w:t>AGCAATTTTGCCATCT 85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.**************************** *** ****.***:.****.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GCAGATTGTTGCAGTCAAAAGACTCCACATGTCAGACTCAAGTGACATTCCATTGACT 85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GGCAGATTGTTGCAGTCAAAAGACTCAACATGTCAGACTCAAGTGATATTCCATTGACT 85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ACAGATTGTTGCAGTCAAAAGGCTCAACATGTCAGACTCGAGTGATATTCCATTGACA 85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ACAGATTGTTGCAGTCAAAAGACTCAACATGTCAGACTCGAGTGACATTCCATTGACA 856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GGCAGATAG</w:t>
      </w:r>
      <w:r>
        <w:rPr>
          <w:rFonts w:ascii="Courier New" w:eastAsia="Courier New" w:hAnsi="Courier New" w:cs="Courier New"/>
        </w:rPr>
        <w:t>TTGCAGTCAAAAGACTCAACATGTCAGACTCGAGTGACATTCCATTGACA 84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GCAGGTTGTTGCAGTCAAAAGACTCAACATGTCAGACTCAAGTGACATTCCTTTAACA 85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.*:**************.***.*************.***** *****:**.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CGTCGAAGCTTTGAGAATGAG</w:t>
      </w:r>
      <w:r>
        <w:rPr>
          <w:rFonts w:ascii="Courier New" w:eastAsia="Courier New" w:hAnsi="Courier New" w:cs="Courier New"/>
        </w:rPr>
        <w:t>ATTAGAACTTTGACAGAGGTGAGACACAGGAACATA 86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ATCGTCGAAGCTTTGAGAATGAGATTAGAACTTTGACAGAGGTGAGACACAGGAATATA 86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ATCGTCGAAGCTTTGAGAATGAGATTAGAACTTTGACAGAGGTGAGACACAGGAATATA 86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TCGTCGAAGCTTTGAGAATGAGATCAGAACTC</w:t>
      </w:r>
      <w:r>
        <w:rPr>
          <w:rFonts w:ascii="Courier New" w:eastAsia="Courier New" w:hAnsi="Courier New" w:cs="Courier New"/>
        </w:rPr>
        <w:t>TGACAGAGGTGAGACACAGGAATATA 862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ATCGTCGAACCTTTGAGAATGAGATTAAAACGTTGACAGAGGTAAGACACAGGAATATA 84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TCGTCGAAGCTTTGAGAATGAGATTAGAACTTTGACAGAGGTGAGACACAGGAATATA 86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.******** *************** *.***  </w:t>
      </w:r>
      <w:r>
        <w:rPr>
          <w:rFonts w:ascii="Courier New" w:eastAsia="Courier New" w:hAnsi="Courier New" w:cs="Courier New"/>
        </w:rPr>
        <w:t>**********.******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AAGCTCTTTGGTTACTGTTCTAAGAATGGGTGCATGTACTTGGTTTATGAGTATATA 87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TAAGCTCTTTGGTTACTGTTCCAAGAATGGATGCATGTACTTGGTTTATGAGTACATA 87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TTAAGCTCTTTGGTTACTGTTCCAAGAATGGGTGCATGTACTTGGTT</w:t>
      </w:r>
      <w:r>
        <w:rPr>
          <w:rFonts w:ascii="Courier New" w:eastAsia="Courier New" w:hAnsi="Courier New" w:cs="Courier New"/>
        </w:rPr>
        <w:t>TATGAGTATATA 87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TTAAGCTCTTTGGTTACTGTTCCAAGAATGGGTGCATGTACTTGGTTTATGAGTATATA 868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TTAAGCTCTTTGGTTACTGTTCCAAGAATGGGTGCATGTACTTGGTTTATGAGTATATA 85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TCAAGCTCTTTGGTTACTGTTCCAAGAATGGGTGCATGTACTTGGTTTATGAGTATA</w:t>
      </w:r>
      <w:r>
        <w:rPr>
          <w:rFonts w:ascii="Courier New" w:eastAsia="Courier New" w:hAnsi="Courier New" w:cs="Courier New"/>
        </w:rPr>
        <w:t>TA 87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******************* ********.*********************** 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GAGGTAGCCTGGGGAAAGTTCTATATGACAATGATATGGGAATGGAACTTGGATGG 87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AAAGAGGTAGCCTGGGGAAAGTTCTATATGACAATGAGATGGGAATGGAACTTGGATGG 87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AAAGAGGTAGCCTGGGGAAAGTTCTATATGACAATGAAATGGGAATGGAACTTGGATGG 87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AAAGAGGTAGCCTAGGGAAAGTTCTATATGACAACGATATGGTAATGGAACTTGGATGG 874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AAGAGGTAGCCTGGGTAAAGTTCTATATGACAAGGAGATGGGACTGGAACTTGGATGG 85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GAAAAAGGTAGCCTCGGGAAAGTTCTGTATGACAGTGAGATGGTAACGGAACTGGGGTGG 87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.********* ** ********.*******. ** **** *. ****** **.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TACAAGAGTGAAAATTGTGCAAGGAATAGCTCATGCACTCGCTTACTTGCATCATGAC 88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TACAAGAGTGAA</w:t>
      </w:r>
      <w:r>
        <w:rPr>
          <w:rFonts w:ascii="Courier New" w:eastAsia="Courier New" w:hAnsi="Courier New" w:cs="Courier New"/>
        </w:rPr>
        <w:t>AATTGTGCAAGGAATAGCTCATGCACTCGCTTACTTGCATCATGAC 88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GTACAAGAGTGAAAATTGTGCAAGGAATAGCTCATGCACTCGCTTACTTGCACCATGAC 88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GTACAAGAGTGAAAATTGTTCAAGGAATAGCTCATGCACTCGCGTACTTGCACCATGAC 880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ATACAAGAGTGAAAATTGTGCAA</w:t>
      </w:r>
      <w:r>
        <w:rPr>
          <w:rFonts w:ascii="Courier New" w:eastAsia="Courier New" w:hAnsi="Courier New" w:cs="Courier New"/>
        </w:rPr>
        <w:t>GGAATAGCTCATGCACTTGCTTACTTGCACCATGAC 86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GCACAAGAGTGAAAATTGTGCAAGGAATAGCACATGCACTTGCTTACTTGCACCATGAC 88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. ***************** ***********:******** ** ******** 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CTCTCCGCCCATCGTTCACCGTGATGTATCATTGAA</w:t>
      </w:r>
      <w:r>
        <w:rPr>
          <w:rFonts w:ascii="Courier New" w:eastAsia="Courier New" w:hAnsi="Courier New" w:cs="Courier New"/>
        </w:rPr>
        <w:t>TAACATTTTGCTTGAATCAGAA 88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CTCTCCGCCCATTGTTCACCGTGATGTATCATTGAATAACATTTTGCTTGAATCAGAA 88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GCTCTCCGCCCATTGTTCACCGTGATGTATCACTGAATAACATTTTGCTTGAGTCAGAA 88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</w:t>
      </w:r>
      <w:r>
        <w:rPr>
          <w:rFonts w:ascii="Courier New" w:eastAsia="Courier New" w:hAnsi="Courier New" w:cs="Courier New"/>
        </w:rPr>
        <w:t>TGCTCTCCACCCGTTGTGCACCGTGATGTATCATTGAACAACATTTTGCTCGAGTCAGAA 886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GCTCTCCACCCATTGTGCACCGTGATGTATCACTGAATAACATTTTGCTTGAGTCAGAA 87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CTCCCCACCCATCGTGCACCGTGATGTATCGCTGAATAACATCTTGCTTGAGTCAGAG 88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 **.*</w:t>
      </w:r>
      <w:r>
        <w:rPr>
          <w:rFonts w:ascii="Courier New" w:eastAsia="Courier New" w:hAnsi="Courier New" w:cs="Courier New"/>
        </w:rPr>
        <w:t>**.* ** **************. **** ***** ***** **.*****.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GGGCCACGACTCTCTGACTTTGGCACAGCAAAGTTGTTAGCTTCCGACTCATCAAAT 89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CGAGCCACGACTCTCTGACTTTGGCACAGCAAAGTTGTTAGCTTCAGACTCATCAAAT 89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CGAGCCACGACTCTCTGACTTT</w:t>
      </w:r>
      <w:r>
        <w:rPr>
          <w:rFonts w:ascii="Courier New" w:eastAsia="Courier New" w:hAnsi="Courier New" w:cs="Courier New"/>
        </w:rPr>
        <w:t>GGCACAGCAAAGTTGTTAGCTTCAGATTCATCAAAT 89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CGAGCCACGGCTGTCTGACTTTGGCACAGCAAAGTTGTTAGCTTCAGAATCATCAAAT 892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TGAGCCACGACTCTCTGACTTTGGCACAGCGAAGCTGTTAGCTTCAGATTCATCAAAT 87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>TTCGAGCCACGACTCTCTGACTTTGGCACAGCAAAGCTGCTAGCTTCAGAATCATCAAAT 89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 *.******.** *****************.*** ** *******.** 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ACCACAGTTGCTGGTTCTTATGGCTATATGGCACCAGAGCTTGCACTTACCATGCGT 90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ACCACAGTTGC</w:t>
      </w:r>
      <w:r>
        <w:rPr>
          <w:rFonts w:ascii="Courier New" w:eastAsia="Courier New" w:hAnsi="Courier New" w:cs="Courier New"/>
        </w:rPr>
        <w:t>TGGTTCTTATGGCTATATGGCACCAGAGCTTGCACTTACCATGCGT 90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GGACCACAGTTGCAGGTTCTTATGGATATATGGCACCAGAGCTTGCACTTACCATGCGT 90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GGACCACAGTTGCTGGTTCTTATGGCTATATGGCACCAGAGCTTGCACTTACCATGCGT 898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GGACCACAGCTGCAGGTTCTTAT</w:t>
      </w:r>
      <w:r>
        <w:rPr>
          <w:rFonts w:ascii="Courier New" w:eastAsia="Courier New" w:hAnsi="Courier New" w:cs="Courier New"/>
        </w:rPr>
        <w:t>GGCTATATGGCACCAGAGCTTGCACTTACCATGCGT 88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GGACCTCAGTTGCTGGTTCTTATGGCTACATGGCACCAGAGCTTGCATTTACCATGCGC 90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:*** ***:***********.** ****************** 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ACAGAAAAGTGTGATGTCTATAGTTTTGGAGTCGT</w:t>
      </w:r>
      <w:r>
        <w:rPr>
          <w:rFonts w:ascii="Courier New" w:eastAsia="Courier New" w:hAnsi="Courier New" w:cs="Courier New"/>
        </w:rPr>
        <w:t>AGCGATGGAGACTATGATGGGA 906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ACAGAAAAGTGTGATGTTTATAGTTTTGGAGTCGTAGCGATGGAGACTATGATGGGA 907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TACAGAAAAGTGTGATGTTTATAGTTTTGGAGTCATTGCGATGGAGACTATGATGGGA 907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TACAGAAAAATGTGATGCTTACAGTTTTGGAGTCGTGGCGATGGAG</w:t>
      </w:r>
      <w:r>
        <w:rPr>
          <w:rFonts w:ascii="Courier New" w:eastAsia="Courier New" w:hAnsi="Courier New" w:cs="Courier New"/>
        </w:rPr>
        <w:t>GTTATGATGGGA 904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TACAGAAAAGTGTGATGTTTATAGTTTTGGAGTGGTGGCGATGGAGACTATGATGGGA 888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TACAGAAAAATGTGATGTTTATAGTTTTGGAGTTGTGGCTATGGAGATTATGATGGGA 907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.*******  ** *********** .* ** ******. ********</w:t>
      </w:r>
      <w:r>
        <w:rPr>
          <w:rFonts w:ascii="Courier New" w:eastAsia="Courier New" w:hAnsi="Courier New" w:cs="Courier New"/>
        </w:rPr>
        <w:t>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GCATCCAGGGGAGCTTTTAACTTCATTATCAGCATCAACAACATTGTCTCCGGAAATA 912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GCATCCAGGGGAGCTTTTAACTTCATTATCAGCATCAACAACATTGTTTCCAGAAATA 913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lastRenderedPageBreak/>
        <w:t>pepino</w:t>
      </w:r>
      <w:proofErr w:type="gramEnd"/>
      <w:r>
        <w:rPr>
          <w:rFonts w:ascii="Courier New" w:eastAsia="Courier New" w:hAnsi="Courier New" w:cs="Courier New"/>
        </w:rPr>
        <w:t xml:space="preserve">          AGGCATCCAGGGGAGCTTTTAACTTCACTATCAGCATCAACAACATTGTCTTCGGAAATA 913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AGCATCCAGGGGAGCTTTTAACTTCATTATCAGCATCAACAACATTATCTTCAGAAATA 910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GACATCCAGGGGAGCTTTTAACTTCATTATCAGCAGCAACAACATTGTCTTCAGAAATA 894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GGCATCCAGGGGAGCTTTTAACCTCATTATCAGCAGCAACAACTTTATCATCGGAAATT 913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</w:t>
      </w:r>
      <w:r>
        <w:rPr>
          <w:rFonts w:ascii="Courier New" w:eastAsia="Courier New" w:hAnsi="Courier New" w:cs="Courier New"/>
        </w:rPr>
        <w:t xml:space="preserve">      *..******************** *** ******** *******:**.* : *.*****: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TTGAAGGATGTTCTTGACCAAAGACTTCCTCCTCCCACCGGCCACTTGGCAGAGGCA 918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TTGAAGGATGTTCTTGACCAAAGACTTCCACCTCCCACAGGCCACTTGGCAGAGGCA 919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CTTTTGAA</w:t>
      </w:r>
      <w:r>
        <w:rPr>
          <w:rFonts w:ascii="Courier New" w:eastAsia="Courier New" w:hAnsi="Courier New" w:cs="Courier New"/>
        </w:rPr>
        <w:t>GGATGTTCTTGACCAAAGACTTCCACCTCCCACCGGCCACTTGGCAGAGGCA 919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CTTTTGAAGGATGTTCTTGACCAAAGGCTTTCACCTCCCACTGGTCACTTGGCAGAGGCA 916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CTTTTGAAGGATGTTCTTGACCAAAGACTTGCACCTCCCTCAGGCCACTTGGCAGAGGAA 900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TTTGAAGGATGTTCTT</w:t>
      </w:r>
      <w:r>
        <w:rPr>
          <w:rFonts w:ascii="Courier New" w:eastAsia="Courier New" w:hAnsi="Courier New" w:cs="Courier New"/>
        </w:rPr>
        <w:t>GACCAAAGACTTCAACCGCCCACTGGCCACTTGGCAGAAGCA 919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****************.*** .:** ***:* ** ***********.*.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TTTGTGATCACGATTGCCTTGGCATGTACACGTACCACGCCTGAATCGCGACCA 924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TTTGTGATCACGATTGCCTTGGCATG</w:t>
      </w:r>
      <w:r>
        <w:rPr>
          <w:rFonts w:ascii="Courier New" w:eastAsia="Courier New" w:hAnsi="Courier New" w:cs="Courier New"/>
        </w:rPr>
        <w:t>TACACGTACCACTCCTGAATCGCGACCA 925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GTGGTTTTTGTAATCACAATTGCCTTGGCATGTACACGTACCACTCCTGAATCACGACCA 92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GTAGTTTTTGTAATTACAATTGCCTTAGCATGTACACGTACCACTCCTGAGTCACGACCA 922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GTGGTTTTTGTGATCACGATTGCATTGGCATGTACTCGTACC</w:t>
      </w:r>
      <w:r>
        <w:rPr>
          <w:rFonts w:ascii="Courier New" w:eastAsia="Courier New" w:hAnsi="Courier New" w:cs="Courier New"/>
        </w:rPr>
        <w:t>ACTCCTGAGTCGCGACCA 906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GTGGTTTTTGTTATCACGATTGCCTTTGCATGCACACGTACCACTCCTGAGTCACGACCA 925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.******** ** **.*****.** ***** **:******** *****.**.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ATGCGTTCTGTAGCACAAGAATTGTCTGTTCAGACTTTGCCTTACCTTCCACA</w:t>
      </w:r>
      <w:r>
        <w:rPr>
          <w:rFonts w:ascii="Courier New" w:eastAsia="Courier New" w:hAnsi="Courier New" w:cs="Courier New"/>
        </w:rPr>
        <w:t>GCCA 9305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ATGCGTTCTGTAGCACAAGAATTGTCTGTTCAGACTTTGCCTTACCTTCCACAGCCA 9312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ACCATGCGTTCTGTAGCACAAGAATTGTCTGTTCAGACTTTGCCTTACCTTCCACAGCCA 931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ACCATGCGTTCTGTAGCACAAGAATTGTCTGTTAAGACTTTGCCTTACCTTCCACAGCCA 9282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ACCATGCGTTTTGTAGCACAAGAATTATCTGCTAAGACTTTGCCTTACCTTCCACAGCCA 9123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ACCATGCGTTCTGTAGCACAAGAATTATCTGCTCAGACTTTGCCTTACCTTCCACAGCCA 9312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********** ***************.**** *.**************************</w:t>
      </w:r>
    </w:p>
    <w:p w:rsidR="00366C89" w:rsidRDefault="00366C89"/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m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CTGGGGACAATAGAAATGAGCAAACTAACAAGTTTTCAGAAATAATG 9352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potat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GGACAATAGAAATGAGCAAACTAACAAGTTTTCAGAAATAA-- 9357</w:t>
      </w:r>
    </w:p>
    <w:p w:rsidR="00366C89" w:rsidRDefault="00824BB1">
      <w:proofErr w:type="gramStart"/>
      <w:r>
        <w:rPr>
          <w:rFonts w:ascii="Courier New" w:eastAsia="Courier New" w:hAnsi="Courier New" w:cs="Courier New"/>
        </w:rPr>
        <w:t>pepino</w:t>
      </w:r>
      <w:proofErr w:type="gramEnd"/>
      <w:r>
        <w:rPr>
          <w:rFonts w:ascii="Courier New" w:eastAsia="Courier New" w:hAnsi="Courier New" w:cs="Courier New"/>
        </w:rPr>
        <w:t xml:space="preserve">          TTGGGGACAATAGAAATGAGCAAACTAACAAGTTTTCAGAAATAATG 9359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lastRenderedPageBreak/>
        <w:t>eggplant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TTGGGGACAATAGAAATGAGCAAACTAACAAGTTTTCAG</w:t>
      </w:r>
      <w:r>
        <w:rPr>
          <w:rFonts w:ascii="Courier New" w:eastAsia="Courier New" w:hAnsi="Courier New" w:cs="Courier New"/>
        </w:rPr>
        <w:t>AAATAA-- 9327</w:t>
      </w:r>
    </w:p>
    <w:p w:rsidR="00366C89" w:rsidRDefault="00824BB1">
      <w:proofErr w:type="spellStart"/>
      <w:r>
        <w:rPr>
          <w:rFonts w:ascii="Courier New" w:eastAsia="Courier New" w:hAnsi="Courier New" w:cs="Courier New"/>
        </w:rPr>
        <w:t>Pepper</w:t>
      </w:r>
      <w:proofErr w:type="spellEnd"/>
      <w:r>
        <w:rPr>
          <w:rFonts w:ascii="Courier New" w:eastAsia="Courier New" w:hAnsi="Courier New" w:cs="Courier New"/>
        </w:rPr>
        <w:t xml:space="preserve">          TTGGGGACAATAGAAATGAGCAAGCTAACAAGTTTCCAGAAATAG-- 9168</w:t>
      </w:r>
    </w:p>
    <w:p w:rsidR="00366C89" w:rsidRDefault="00824BB1">
      <w:proofErr w:type="spellStart"/>
      <w:proofErr w:type="gramStart"/>
      <w:r>
        <w:rPr>
          <w:rFonts w:ascii="Courier New" w:eastAsia="Courier New" w:hAnsi="Courier New" w:cs="Courier New"/>
        </w:rPr>
        <w:t>tobaco</w:t>
      </w:r>
      <w:proofErr w:type="spellEnd"/>
      <w:proofErr w:type="gramEnd"/>
      <w:r>
        <w:rPr>
          <w:rFonts w:ascii="Courier New" w:eastAsia="Courier New" w:hAnsi="Courier New" w:cs="Courier New"/>
        </w:rPr>
        <w:t xml:space="preserve">          TTGGGGTCAATAGAAGTGAGCAAACTAACAAGTTTCCAGAAATAG-- 9357</w:t>
      </w:r>
    </w:p>
    <w:p w:rsidR="00366C89" w:rsidRDefault="00824BB1">
      <w:r>
        <w:rPr>
          <w:rFonts w:ascii="Courier New" w:eastAsia="Courier New" w:hAnsi="Courier New" w:cs="Courier New"/>
        </w:rPr>
        <w:t xml:space="preserve">                 *****:********.*******.*********** ********.  </w:t>
      </w:r>
    </w:p>
    <w:p w:rsidR="00366C89" w:rsidRDefault="00366C89"/>
    <w:sectPr w:rsidR="00366C89" w:rsidSect="00824B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</w:compat>
  <w:rsids>
    <w:rsidRoot w:val="00366C89"/>
    <w:rsid w:val="00366C89"/>
    <w:rsid w:val="0082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19797BF-E581-4251-BAF3-832935E7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kern w:val="3"/>
        <w:sz w:val="22"/>
        <w:szCs w:val="22"/>
        <w:lang w:val="es-ES" w:eastAsia="es-ES" w:bidi="ar-SA"/>
      </w:rPr>
    </w:rPrDefault>
    <w:pPrDefault>
      <w:pPr>
        <w:widowControl w:val="0"/>
        <w:suppressAutoHyphens/>
        <w:overflowPunct w:val="0"/>
        <w:autoSpaceDE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13739</Words>
  <Characters>75567</Characters>
  <Application>Microsoft Office Word</Application>
  <DocSecurity>0</DocSecurity>
  <Lines>629</Lines>
  <Paragraphs>1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Javier Herraiz Garcia</dc:creator>
  <cp:lastModifiedBy>Francisco Javier Herraiz Garcia</cp:lastModifiedBy>
  <cp:revision>2</cp:revision>
  <dcterms:created xsi:type="dcterms:W3CDTF">2015-08-04T07:13:00Z</dcterms:created>
  <dcterms:modified xsi:type="dcterms:W3CDTF">2015-08-04T07:13:00Z</dcterms:modified>
</cp:coreProperties>
</file>